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Nagwek1"/>
      </w:pPr>
      <w:r w:rsidRPr="00994A3D">
        <w:t>Supplementary Data</w:t>
      </w:r>
    </w:p>
    <w:p w14:paraId="50B10DDF" w14:textId="2C2FC3D8" w:rsidR="0090098D" w:rsidRPr="00C96325" w:rsidRDefault="0090098D" w:rsidP="00394352">
      <w:pPr>
        <w:spacing w:before="0" w:after="120"/>
        <w:rPr>
          <w:rFonts w:cs="Times New Roman"/>
          <w:szCs w:val="24"/>
        </w:rPr>
      </w:pPr>
      <w:r w:rsidRPr="00445147">
        <w:rPr>
          <w:rFonts w:cs="Times New Roman"/>
          <w:b/>
          <w:szCs w:val="24"/>
        </w:rPr>
        <w:t>Table</w:t>
      </w:r>
      <w:r w:rsidR="00830726" w:rsidRPr="00445147">
        <w:rPr>
          <w:rFonts w:cs="Times New Roman"/>
          <w:b/>
          <w:szCs w:val="24"/>
        </w:rPr>
        <w:t xml:space="preserve"> S1</w:t>
      </w:r>
      <w:r w:rsidRPr="00C96325">
        <w:rPr>
          <w:rFonts w:cs="Times New Roman"/>
          <w:szCs w:val="24"/>
        </w:rPr>
        <w:t xml:space="preserve">. Mucosal expression of </w:t>
      </w:r>
      <w:r w:rsidRPr="00C96325">
        <w:rPr>
          <w:rFonts w:cs="Times New Roman"/>
          <w:bCs/>
          <w:i/>
          <w:iCs/>
          <w:szCs w:val="24"/>
        </w:rPr>
        <w:t>ADAM17</w:t>
      </w:r>
      <w:r w:rsidRPr="00C96325">
        <w:rPr>
          <w:rFonts w:cs="Times New Roman"/>
          <w:szCs w:val="24"/>
        </w:rPr>
        <w:t xml:space="preserve"> mRNA in CD patients and controls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3330"/>
        <w:gridCol w:w="1094"/>
        <w:gridCol w:w="1170"/>
        <w:gridCol w:w="1731"/>
        <w:gridCol w:w="2452"/>
      </w:tblGrid>
      <w:tr w:rsidR="0090098D" w:rsidRPr="00C96325" w14:paraId="1AFFA6F4" w14:textId="77777777" w:rsidTr="00394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36DF83B" w14:textId="77777777" w:rsidR="0090098D" w:rsidRPr="00C96325" w:rsidRDefault="0090098D" w:rsidP="0044514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Groups</w:t>
            </w:r>
          </w:p>
        </w:tc>
        <w:tc>
          <w:tcPr>
            <w:tcW w:w="1094" w:type="dxa"/>
          </w:tcPr>
          <w:p w14:paraId="1CD8CF92" w14:textId="77777777" w:rsidR="0090098D" w:rsidRPr="00C96325" w:rsidRDefault="0090098D" w:rsidP="0044514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Number</w:t>
            </w:r>
          </w:p>
        </w:tc>
        <w:tc>
          <w:tcPr>
            <w:tcW w:w="1170" w:type="dxa"/>
          </w:tcPr>
          <w:p w14:paraId="449FC93D" w14:textId="77777777" w:rsidR="0090098D" w:rsidRPr="00C96325" w:rsidRDefault="0090098D" w:rsidP="0044514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∆Ct</w:t>
            </w:r>
          </w:p>
          <w:p w14:paraId="40F801A7" w14:textId="77777777" w:rsidR="0090098D" w:rsidRPr="00C96325" w:rsidRDefault="0090098D" w:rsidP="0044514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(Median)</w:t>
            </w:r>
          </w:p>
        </w:tc>
        <w:tc>
          <w:tcPr>
            <w:tcW w:w="1731" w:type="dxa"/>
          </w:tcPr>
          <w:p w14:paraId="05642B01" w14:textId="77777777" w:rsidR="0090098D" w:rsidRPr="00C96325" w:rsidRDefault="0090098D" w:rsidP="0044514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Q1-Q3</w:t>
            </w:r>
          </w:p>
        </w:tc>
        <w:tc>
          <w:tcPr>
            <w:tcW w:w="2452" w:type="dxa"/>
          </w:tcPr>
          <w:p w14:paraId="6ED275D7" w14:textId="77777777" w:rsidR="0090098D" w:rsidRPr="00C96325" w:rsidRDefault="0090098D" w:rsidP="0044514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45147">
              <w:rPr>
                <w:rFonts w:cs="Times New Roman"/>
                <w:i/>
                <w:szCs w:val="24"/>
              </w:rPr>
              <w:t>p</w:t>
            </w:r>
            <w:r w:rsidRPr="00C96325">
              <w:rPr>
                <w:rFonts w:cs="Times New Roman"/>
                <w:szCs w:val="24"/>
              </w:rPr>
              <w:t>-value</w:t>
            </w:r>
          </w:p>
        </w:tc>
      </w:tr>
      <w:tr w:rsidR="0090098D" w:rsidRPr="00A54BF1" w14:paraId="0C998D78" w14:textId="77777777" w:rsidTr="0094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CB49D34" w14:textId="6D58C872" w:rsidR="0090098D" w:rsidRPr="00C96325" w:rsidRDefault="0090098D" w:rsidP="00445147">
            <w:pPr>
              <w:spacing w:before="0" w:after="0"/>
              <w:rPr>
                <w:rFonts w:cs="Times New Roman"/>
                <w:szCs w:val="24"/>
              </w:rPr>
            </w:pPr>
            <w:r w:rsidRPr="00C9632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Responders </w:t>
            </w:r>
            <w:proofErr w:type="spellStart"/>
            <w:r>
              <w:rPr>
                <w:rFonts w:eastAsia="Times New Roman" w:cs="Times New Roman"/>
                <w:color w:val="222222"/>
                <w:szCs w:val="24"/>
                <w:lang w:eastAsia="pl-PL"/>
              </w:rPr>
              <w:t>noninflammed</w:t>
            </w:r>
            <w:proofErr w:type="spellEnd"/>
            <w:r w:rsidRPr="00C9632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 mucosa (</w:t>
            </w:r>
            <w:r w:rsidR="006D312C"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>)</w:t>
            </w:r>
          </w:p>
        </w:tc>
        <w:tc>
          <w:tcPr>
            <w:tcW w:w="1094" w:type="dxa"/>
          </w:tcPr>
          <w:p w14:paraId="17FFC76F" w14:textId="77777777" w:rsidR="0090098D" w:rsidRPr="00C96325" w:rsidRDefault="0090098D" w:rsidP="004451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10</w:t>
            </w:r>
          </w:p>
        </w:tc>
        <w:tc>
          <w:tcPr>
            <w:tcW w:w="1170" w:type="dxa"/>
          </w:tcPr>
          <w:p w14:paraId="4A92A43F" w14:textId="410BD7AA" w:rsidR="0090098D" w:rsidRPr="00C96325" w:rsidRDefault="009E64AB" w:rsidP="004451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13</w:t>
            </w:r>
          </w:p>
        </w:tc>
        <w:tc>
          <w:tcPr>
            <w:tcW w:w="1731" w:type="dxa"/>
          </w:tcPr>
          <w:p w14:paraId="76B3E431" w14:textId="7B8F4548" w:rsidR="0090098D" w:rsidRPr="00C96325" w:rsidRDefault="009E64AB" w:rsidP="004451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30; -4.75</w:t>
            </w:r>
          </w:p>
        </w:tc>
        <w:tc>
          <w:tcPr>
            <w:tcW w:w="2452" w:type="dxa"/>
          </w:tcPr>
          <w:p w14:paraId="6E462DCD" w14:textId="474F7E80" w:rsidR="0090098D" w:rsidRPr="00C96325" w:rsidRDefault="0090098D" w:rsidP="0044514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0.4435 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1557F102" w14:textId="29FD8068" w:rsidR="0090098D" w:rsidRPr="00C96325" w:rsidRDefault="0090098D" w:rsidP="0044514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0.011</w:t>
            </w:r>
            <w:r w:rsidR="00445147">
              <w:rPr>
                <w:rFonts w:cs="Times New Roman"/>
                <w:szCs w:val="24"/>
              </w:rPr>
              <w:t>0</w:t>
            </w:r>
            <w:r w:rsidRPr="00C96325">
              <w:rPr>
                <w:rFonts w:cs="Times New Roman"/>
                <w:szCs w:val="24"/>
              </w:rPr>
              <w:t xml:space="preserve">  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445147">
              <w:rPr>
                <w:rFonts w:cs="Times New Roman"/>
                <w:i/>
                <w:szCs w:val="24"/>
              </w:rPr>
              <w:t>vs</w:t>
            </w:r>
            <w:r w:rsidRPr="00C96325">
              <w:rPr>
                <w:rFonts w:cs="Times New Roman"/>
                <w:szCs w:val="24"/>
              </w:rPr>
              <w:t xml:space="preserve"> NH)</w:t>
            </w:r>
          </w:p>
          <w:p w14:paraId="69C5A3FA" w14:textId="36F650CC" w:rsidR="0090098D" w:rsidRPr="00C96325" w:rsidRDefault="0090098D" w:rsidP="0044514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0.0081 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445147">
              <w:rPr>
                <w:rFonts w:cs="Times New Roman"/>
                <w:i/>
                <w:szCs w:val="24"/>
              </w:rPr>
              <w:t>vs</w:t>
            </w:r>
            <w:r w:rsidRPr="00C96325">
              <w:rPr>
                <w:rFonts w:cs="Times New Roman"/>
                <w:szCs w:val="24"/>
              </w:rPr>
              <w:t xml:space="preserve"> NI)</w:t>
            </w:r>
          </w:p>
          <w:p w14:paraId="5E30AE3F" w14:textId="2588265B" w:rsidR="0090098D" w:rsidRPr="00C96325" w:rsidRDefault="0090098D" w:rsidP="0044514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0.436 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445147">
              <w:rPr>
                <w:rFonts w:cs="Times New Roman"/>
                <w:i/>
                <w:szCs w:val="24"/>
              </w:rPr>
              <w:t>vs</w:t>
            </w:r>
            <w:r w:rsidRPr="00C96325">
              <w:rPr>
                <w:rFonts w:cs="Times New Roman"/>
                <w:szCs w:val="24"/>
              </w:rPr>
              <w:t xml:space="preserve"> RI)</w:t>
            </w:r>
          </w:p>
        </w:tc>
      </w:tr>
      <w:tr w:rsidR="0090098D" w:rsidRPr="00C96325" w14:paraId="7F2310F5" w14:textId="77777777" w:rsidTr="00394352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9D4DB41" w14:textId="77777777" w:rsidR="0090098D" w:rsidRPr="00C96325" w:rsidRDefault="0090098D" w:rsidP="00445147">
            <w:pPr>
              <w:spacing w:before="0" w:after="0"/>
              <w:rPr>
                <w:rFonts w:cs="Times New Roman"/>
                <w:szCs w:val="24"/>
              </w:rPr>
            </w:pPr>
            <w:r w:rsidRPr="00C9632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Responders </w:t>
            </w:r>
            <w:proofErr w:type="spellStart"/>
            <w:r w:rsidRPr="00C96325">
              <w:rPr>
                <w:rFonts w:eastAsia="Times New Roman" w:cs="Times New Roman"/>
                <w:color w:val="222222"/>
                <w:szCs w:val="24"/>
                <w:lang w:eastAsia="pl-PL"/>
              </w:rPr>
              <w:t>inflammed</w:t>
            </w:r>
            <w:proofErr w:type="spellEnd"/>
            <w:r w:rsidRPr="00C9632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 mucosa (</w:t>
            </w:r>
            <w:r w:rsidRPr="00C96325">
              <w:rPr>
                <w:rFonts w:cs="Times New Roman"/>
                <w:szCs w:val="24"/>
              </w:rPr>
              <w:t>RI)</w:t>
            </w:r>
          </w:p>
        </w:tc>
        <w:tc>
          <w:tcPr>
            <w:tcW w:w="1094" w:type="dxa"/>
          </w:tcPr>
          <w:p w14:paraId="75EC4253" w14:textId="77777777" w:rsidR="0090098D" w:rsidRPr="00C96325" w:rsidRDefault="0090098D" w:rsidP="004451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9</w:t>
            </w:r>
          </w:p>
        </w:tc>
        <w:tc>
          <w:tcPr>
            <w:tcW w:w="1170" w:type="dxa"/>
          </w:tcPr>
          <w:p w14:paraId="03B951C8" w14:textId="7D60FBB9" w:rsidR="0090098D" w:rsidRPr="00C96325" w:rsidRDefault="009E64AB" w:rsidP="004451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19</w:t>
            </w:r>
          </w:p>
        </w:tc>
        <w:tc>
          <w:tcPr>
            <w:tcW w:w="1731" w:type="dxa"/>
          </w:tcPr>
          <w:p w14:paraId="77832139" w14:textId="0E75E308" w:rsidR="0090098D" w:rsidRPr="00C96325" w:rsidRDefault="009E64AB" w:rsidP="004451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27; -4.88</w:t>
            </w:r>
          </w:p>
        </w:tc>
        <w:tc>
          <w:tcPr>
            <w:tcW w:w="2452" w:type="dxa"/>
          </w:tcPr>
          <w:p w14:paraId="7C9E710E" w14:textId="78866DA1" w:rsidR="0090098D" w:rsidRPr="00C96325" w:rsidRDefault="0090098D" w:rsidP="0044514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0.4322 (RI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65640EE9" w14:textId="69004E8E" w:rsidR="0090098D" w:rsidRPr="00C96325" w:rsidRDefault="0090098D" w:rsidP="0044514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0.0155  (RI </w:t>
            </w:r>
            <w:r w:rsidRPr="00445147">
              <w:rPr>
                <w:rFonts w:cs="Times New Roman"/>
                <w:i/>
                <w:szCs w:val="24"/>
              </w:rPr>
              <w:t>vs</w:t>
            </w:r>
            <w:r w:rsidRPr="00C96325">
              <w:rPr>
                <w:rFonts w:cs="Times New Roman"/>
                <w:szCs w:val="24"/>
              </w:rPr>
              <w:t xml:space="preserve"> NH)</w:t>
            </w:r>
          </w:p>
          <w:p w14:paraId="4A9CDEFB" w14:textId="02557785" w:rsidR="0090098D" w:rsidRPr="00C96325" w:rsidRDefault="0090098D" w:rsidP="0044514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0.0053 (RI </w:t>
            </w:r>
            <w:r w:rsidRPr="00445147">
              <w:rPr>
                <w:rFonts w:cs="Times New Roman"/>
                <w:i/>
                <w:szCs w:val="24"/>
              </w:rPr>
              <w:t>vs</w:t>
            </w:r>
            <w:r w:rsidRPr="00C96325">
              <w:rPr>
                <w:rFonts w:cs="Times New Roman"/>
                <w:szCs w:val="24"/>
              </w:rPr>
              <w:t xml:space="preserve"> NI)</w:t>
            </w:r>
          </w:p>
        </w:tc>
      </w:tr>
      <w:tr w:rsidR="0090098D" w:rsidRPr="00A54BF1" w14:paraId="61D44853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F4E75AB" w14:textId="77777777" w:rsidR="0090098D" w:rsidRPr="00C96325" w:rsidRDefault="0090098D" w:rsidP="00445147">
            <w:pPr>
              <w:spacing w:before="0" w:after="0"/>
              <w:rPr>
                <w:rFonts w:cs="Times New Roman"/>
                <w:szCs w:val="24"/>
              </w:rPr>
            </w:pPr>
            <w:r w:rsidRPr="00C96325">
              <w:rPr>
                <w:rFonts w:eastAsia="Times New Roman" w:cs="Times New Roman"/>
                <w:color w:val="222222"/>
                <w:szCs w:val="24"/>
                <w:lang w:eastAsia="pl-PL"/>
              </w:rPr>
              <w:t>Nonresponders </w:t>
            </w:r>
            <w:proofErr w:type="spellStart"/>
            <w:r>
              <w:rPr>
                <w:rFonts w:eastAsia="Times New Roman" w:cs="Times New Roman"/>
                <w:color w:val="222222"/>
                <w:szCs w:val="24"/>
                <w:lang w:eastAsia="pl-PL"/>
              </w:rPr>
              <w:t>noninflammed</w:t>
            </w:r>
            <w:proofErr w:type="spellEnd"/>
            <w:r w:rsidRPr="00C9632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 mucosa</w:t>
            </w:r>
            <w:r>
              <w:rPr>
                <w:rFonts w:cs="Times New Roman"/>
                <w:szCs w:val="24"/>
              </w:rPr>
              <w:t xml:space="preserve"> (NN)</w:t>
            </w:r>
          </w:p>
        </w:tc>
        <w:tc>
          <w:tcPr>
            <w:tcW w:w="1094" w:type="dxa"/>
          </w:tcPr>
          <w:p w14:paraId="00052C44" w14:textId="77777777" w:rsidR="0090098D" w:rsidRPr="00C96325" w:rsidRDefault="0090098D" w:rsidP="004451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1170" w:type="dxa"/>
          </w:tcPr>
          <w:p w14:paraId="617FEC04" w14:textId="3C890F04" w:rsidR="0090098D" w:rsidRPr="00C96325" w:rsidRDefault="009E64AB" w:rsidP="004451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10</w:t>
            </w:r>
          </w:p>
        </w:tc>
        <w:tc>
          <w:tcPr>
            <w:tcW w:w="1731" w:type="dxa"/>
          </w:tcPr>
          <w:p w14:paraId="038E41F4" w14:textId="1F4DF624" w:rsidR="0090098D" w:rsidRPr="00C96325" w:rsidRDefault="009E64AB" w:rsidP="004451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65; -6.57</w:t>
            </w:r>
          </w:p>
        </w:tc>
        <w:tc>
          <w:tcPr>
            <w:tcW w:w="2452" w:type="dxa"/>
          </w:tcPr>
          <w:p w14:paraId="0384EF95" w14:textId="4A46067A" w:rsidR="0090098D" w:rsidRPr="00C96325" w:rsidRDefault="0090098D" w:rsidP="0044514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21 (N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1DE7D49D" w14:textId="00438C25" w:rsidR="0090098D" w:rsidRPr="00C96325" w:rsidRDefault="0090098D" w:rsidP="0044514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81 (N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445147">
              <w:rPr>
                <w:rFonts w:cs="Times New Roman"/>
                <w:i/>
                <w:szCs w:val="24"/>
              </w:rPr>
              <w:t>vs</w:t>
            </w:r>
            <w:r w:rsidRPr="00C96325">
              <w:rPr>
                <w:rFonts w:cs="Times New Roman"/>
                <w:szCs w:val="24"/>
              </w:rPr>
              <w:t xml:space="preserve"> NI)</w:t>
            </w:r>
          </w:p>
        </w:tc>
      </w:tr>
      <w:tr w:rsidR="0090098D" w:rsidRPr="00C96325" w14:paraId="08758849" w14:textId="77777777" w:rsidTr="00394352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7E78852" w14:textId="77777777" w:rsidR="0090098D" w:rsidRPr="00C96325" w:rsidRDefault="0090098D" w:rsidP="0044514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C96325">
              <w:rPr>
                <w:rFonts w:eastAsia="Times New Roman" w:cs="Times New Roman"/>
                <w:color w:val="222222"/>
                <w:szCs w:val="24"/>
                <w:lang w:eastAsia="pl-PL"/>
              </w:rPr>
              <w:t>Nonresponderes</w:t>
            </w:r>
            <w:proofErr w:type="spellEnd"/>
            <w:r w:rsidRPr="00C9632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 </w:t>
            </w:r>
            <w:proofErr w:type="spellStart"/>
            <w:r w:rsidRPr="00C96325">
              <w:rPr>
                <w:rFonts w:eastAsia="Times New Roman" w:cs="Times New Roman"/>
                <w:color w:val="222222"/>
                <w:szCs w:val="24"/>
                <w:lang w:eastAsia="pl-PL"/>
              </w:rPr>
              <w:t>inflammed</w:t>
            </w:r>
            <w:proofErr w:type="spellEnd"/>
            <w:r w:rsidRPr="00C9632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 mucosa</w:t>
            </w:r>
            <w:r w:rsidRPr="00C96325">
              <w:rPr>
                <w:rFonts w:cs="Times New Roman"/>
                <w:szCs w:val="24"/>
              </w:rPr>
              <w:t xml:space="preserve"> (NI)</w:t>
            </w:r>
          </w:p>
        </w:tc>
        <w:tc>
          <w:tcPr>
            <w:tcW w:w="1094" w:type="dxa"/>
          </w:tcPr>
          <w:p w14:paraId="78658867" w14:textId="77777777" w:rsidR="0090098D" w:rsidRPr="00C96325" w:rsidRDefault="0090098D" w:rsidP="004451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1170" w:type="dxa"/>
          </w:tcPr>
          <w:p w14:paraId="6A2ED6B8" w14:textId="738988E6" w:rsidR="0090098D" w:rsidRPr="00C96325" w:rsidRDefault="009E64AB" w:rsidP="004451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19</w:t>
            </w:r>
          </w:p>
        </w:tc>
        <w:tc>
          <w:tcPr>
            <w:tcW w:w="1731" w:type="dxa"/>
          </w:tcPr>
          <w:p w14:paraId="21F04210" w14:textId="6ED9A9DB" w:rsidR="0090098D" w:rsidRPr="00C96325" w:rsidRDefault="009E64AB" w:rsidP="004451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31; -7.08</w:t>
            </w:r>
          </w:p>
        </w:tc>
        <w:tc>
          <w:tcPr>
            <w:tcW w:w="2452" w:type="dxa"/>
          </w:tcPr>
          <w:p w14:paraId="744B5129" w14:textId="6DA4769B" w:rsidR="0090098D" w:rsidRPr="00C96325" w:rsidRDefault="0090098D" w:rsidP="0044514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0.004 (NI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</w:tc>
      </w:tr>
      <w:tr w:rsidR="0090098D" w:rsidRPr="00C96325" w14:paraId="5D614874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FFA0BB3" w14:textId="77777777" w:rsidR="0090098D" w:rsidRPr="00C96325" w:rsidRDefault="0090098D" w:rsidP="00445147">
            <w:pPr>
              <w:spacing w:before="0" w:after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Controls</w:t>
            </w:r>
          </w:p>
        </w:tc>
        <w:tc>
          <w:tcPr>
            <w:tcW w:w="1094" w:type="dxa"/>
          </w:tcPr>
          <w:p w14:paraId="569F87D3" w14:textId="77777777" w:rsidR="0090098D" w:rsidRPr="00C96325" w:rsidRDefault="0090098D" w:rsidP="004451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7</w:t>
            </w:r>
          </w:p>
        </w:tc>
        <w:tc>
          <w:tcPr>
            <w:tcW w:w="1170" w:type="dxa"/>
          </w:tcPr>
          <w:p w14:paraId="412A9387" w14:textId="0FDF8E97" w:rsidR="0090098D" w:rsidRPr="00C96325" w:rsidRDefault="009E64AB" w:rsidP="004451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.40</w:t>
            </w:r>
          </w:p>
        </w:tc>
        <w:tc>
          <w:tcPr>
            <w:tcW w:w="1731" w:type="dxa"/>
          </w:tcPr>
          <w:p w14:paraId="196A6EC6" w14:textId="6E9CFEC7" w:rsidR="0090098D" w:rsidRPr="00C96325" w:rsidRDefault="009E64AB" w:rsidP="004451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.07; -3.85</w:t>
            </w:r>
          </w:p>
        </w:tc>
        <w:tc>
          <w:tcPr>
            <w:tcW w:w="2452" w:type="dxa"/>
          </w:tcPr>
          <w:p w14:paraId="23285568" w14:textId="5965A93D" w:rsidR="0090098D" w:rsidRPr="00C96325" w:rsidRDefault="00CF11A7" w:rsidP="004451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3EF2596F" w14:textId="77777777" w:rsidR="0056146C" w:rsidRDefault="0056146C" w:rsidP="00445147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Q1, first quartile; Q3; </w:t>
      </w:r>
      <w:r w:rsidRPr="00C96325">
        <w:rPr>
          <w:rFonts w:cs="Times New Roman"/>
          <w:szCs w:val="24"/>
        </w:rPr>
        <w:t>third quartile</w:t>
      </w:r>
    </w:p>
    <w:p w14:paraId="2B6E27BF" w14:textId="456CE292" w:rsidR="00445147" w:rsidRDefault="00445147" w:rsidP="0056146C">
      <w:pPr>
        <w:rPr>
          <w:rFonts w:cs="Times New Roman"/>
          <w:szCs w:val="24"/>
        </w:rPr>
      </w:pPr>
    </w:p>
    <w:p w14:paraId="64867390" w14:textId="1893ACD7" w:rsidR="006D312C" w:rsidRPr="00C96325" w:rsidRDefault="00830726" w:rsidP="00394352">
      <w:pPr>
        <w:spacing w:before="0" w:after="120"/>
        <w:rPr>
          <w:rFonts w:cs="Times New Roman"/>
          <w:szCs w:val="24"/>
        </w:rPr>
      </w:pPr>
      <w:r w:rsidRPr="00445147">
        <w:rPr>
          <w:rFonts w:cs="Times New Roman"/>
          <w:b/>
          <w:szCs w:val="24"/>
        </w:rPr>
        <w:t>Table S2</w:t>
      </w:r>
      <w:r w:rsidR="006D312C" w:rsidRPr="00C96325">
        <w:rPr>
          <w:rFonts w:cs="Times New Roman"/>
          <w:szCs w:val="24"/>
        </w:rPr>
        <w:t xml:space="preserve">. Mucosal expression of </w:t>
      </w:r>
      <w:r w:rsidR="006D312C" w:rsidRPr="00C96325">
        <w:rPr>
          <w:rFonts w:cs="Times New Roman"/>
          <w:bCs/>
          <w:i/>
          <w:iCs/>
          <w:szCs w:val="24"/>
        </w:rPr>
        <w:t xml:space="preserve">FAS </w:t>
      </w:r>
      <w:r w:rsidR="006D312C" w:rsidRPr="00C96325">
        <w:rPr>
          <w:rFonts w:cs="Times New Roman"/>
          <w:szCs w:val="24"/>
        </w:rPr>
        <w:t>mRNA in CD patients and controls</w:t>
      </w:r>
    </w:p>
    <w:tbl>
      <w:tblPr>
        <w:tblStyle w:val="Zwykatabela2"/>
        <w:tblW w:w="5000" w:type="pct"/>
        <w:tblLook w:val="04A0" w:firstRow="1" w:lastRow="0" w:firstColumn="1" w:lastColumn="0" w:noHBand="0" w:noVBand="1"/>
      </w:tblPr>
      <w:tblGrid>
        <w:gridCol w:w="3330"/>
        <w:gridCol w:w="1070"/>
        <w:gridCol w:w="1163"/>
        <w:gridCol w:w="1656"/>
        <w:gridCol w:w="2558"/>
      </w:tblGrid>
      <w:tr w:rsidR="00941515" w:rsidRPr="00C96325" w14:paraId="4416F9BC" w14:textId="77777777" w:rsidTr="00932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150C4CD5" w14:textId="77777777" w:rsidR="006D312C" w:rsidRPr="00941515" w:rsidRDefault="006D312C" w:rsidP="00CF11A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41515">
              <w:rPr>
                <w:rFonts w:cs="Times New Roman"/>
                <w:szCs w:val="24"/>
              </w:rPr>
              <w:t>Groups</w:t>
            </w:r>
          </w:p>
        </w:tc>
        <w:tc>
          <w:tcPr>
            <w:tcW w:w="542" w:type="pct"/>
          </w:tcPr>
          <w:p w14:paraId="13EC41FA" w14:textId="77777777" w:rsidR="006D312C" w:rsidRPr="00941515" w:rsidRDefault="006D312C" w:rsidP="00CF11A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1515">
              <w:rPr>
                <w:rFonts w:cs="Times New Roman"/>
                <w:szCs w:val="24"/>
              </w:rPr>
              <w:t>Number</w:t>
            </w:r>
          </w:p>
        </w:tc>
        <w:tc>
          <w:tcPr>
            <w:tcW w:w="587" w:type="pct"/>
          </w:tcPr>
          <w:p w14:paraId="69ABC8F1" w14:textId="77777777" w:rsidR="006D312C" w:rsidRPr="00941515" w:rsidRDefault="006D312C" w:rsidP="00CF11A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1515">
              <w:rPr>
                <w:rFonts w:cs="Times New Roman"/>
                <w:szCs w:val="24"/>
              </w:rPr>
              <w:t>∆Ct</w:t>
            </w:r>
          </w:p>
          <w:p w14:paraId="7E48BD6F" w14:textId="77777777" w:rsidR="006D312C" w:rsidRPr="00941515" w:rsidRDefault="006D312C" w:rsidP="00CF11A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1515">
              <w:rPr>
                <w:rFonts w:cs="Times New Roman"/>
                <w:szCs w:val="24"/>
              </w:rPr>
              <w:t>(Median)</w:t>
            </w:r>
          </w:p>
        </w:tc>
        <w:tc>
          <w:tcPr>
            <w:tcW w:w="904" w:type="pct"/>
          </w:tcPr>
          <w:p w14:paraId="47983D24" w14:textId="77777777" w:rsidR="006D312C" w:rsidRPr="00941515" w:rsidRDefault="006D312C" w:rsidP="00CF11A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41515">
              <w:rPr>
                <w:rFonts w:cs="Times New Roman"/>
                <w:szCs w:val="24"/>
              </w:rPr>
              <w:t>Q1-Q3</w:t>
            </w:r>
          </w:p>
        </w:tc>
        <w:tc>
          <w:tcPr>
            <w:tcW w:w="1365" w:type="pct"/>
          </w:tcPr>
          <w:p w14:paraId="366E649F" w14:textId="19CBCAEF" w:rsidR="006D312C" w:rsidRPr="00941515" w:rsidRDefault="00941515" w:rsidP="00CF11A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="006D312C" w:rsidRPr="00941515">
              <w:rPr>
                <w:rFonts w:cs="Times New Roman"/>
                <w:szCs w:val="24"/>
              </w:rPr>
              <w:t>-value</w:t>
            </w:r>
          </w:p>
        </w:tc>
      </w:tr>
      <w:tr w:rsidR="00941515" w:rsidRPr="00C96325" w14:paraId="14DE8012" w14:textId="77777777" w:rsidTr="0093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40777032" w14:textId="77777777" w:rsidR="006D312C" w:rsidRPr="00941515" w:rsidRDefault="006D312C" w:rsidP="00941515">
            <w:pPr>
              <w:spacing w:before="0" w:after="0"/>
              <w:rPr>
                <w:rFonts w:cs="Times New Roman"/>
                <w:szCs w:val="24"/>
              </w:rPr>
            </w:pPr>
            <w:r w:rsidRPr="0094151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Responders </w:t>
            </w:r>
            <w:proofErr w:type="spellStart"/>
            <w:r w:rsidRPr="00941515">
              <w:rPr>
                <w:rFonts w:eastAsia="Times New Roman" w:cs="Times New Roman"/>
                <w:color w:val="222222"/>
                <w:szCs w:val="24"/>
                <w:lang w:eastAsia="pl-PL"/>
              </w:rPr>
              <w:t>noninflammed</w:t>
            </w:r>
            <w:proofErr w:type="spellEnd"/>
            <w:r w:rsidRPr="0094151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 mucosa (</w:t>
            </w:r>
            <w:r w:rsidRPr="00941515">
              <w:rPr>
                <w:rFonts w:cs="Times New Roman"/>
                <w:szCs w:val="24"/>
              </w:rPr>
              <w:t>RN)</w:t>
            </w:r>
          </w:p>
        </w:tc>
        <w:tc>
          <w:tcPr>
            <w:tcW w:w="542" w:type="pct"/>
          </w:tcPr>
          <w:p w14:paraId="41181245" w14:textId="77777777" w:rsidR="006D312C" w:rsidRPr="00C96325" w:rsidRDefault="006D312C" w:rsidP="00CF11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12</w:t>
            </w:r>
          </w:p>
        </w:tc>
        <w:tc>
          <w:tcPr>
            <w:tcW w:w="587" w:type="pct"/>
          </w:tcPr>
          <w:p w14:paraId="5381AE51" w14:textId="00DED95D" w:rsidR="006D312C" w:rsidRPr="00C96325" w:rsidRDefault="009E64AB" w:rsidP="00CF11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88</w:t>
            </w:r>
          </w:p>
        </w:tc>
        <w:tc>
          <w:tcPr>
            <w:tcW w:w="904" w:type="pct"/>
          </w:tcPr>
          <w:p w14:paraId="31093DAE" w14:textId="62E220E1" w:rsidR="006D312C" w:rsidRPr="00C96325" w:rsidRDefault="009E64AB" w:rsidP="00CF11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45; -7.29</w:t>
            </w:r>
          </w:p>
        </w:tc>
        <w:tc>
          <w:tcPr>
            <w:tcW w:w="1365" w:type="pct"/>
          </w:tcPr>
          <w:p w14:paraId="4A901766" w14:textId="73935290" w:rsidR="006D312C" w:rsidRPr="004C27C5" w:rsidRDefault="004C27C5" w:rsidP="00CF11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4C27C5">
              <w:rPr>
                <w:rFonts w:cs="Times New Roman"/>
                <w:i/>
                <w:szCs w:val="24"/>
              </w:rPr>
              <w:t>ns</w:t>
            </w:r>
          </w:p>
        </w:tc>
      </w:tr>
      <w:tr w:rsidR="00941515" w:rsidRPr="00C96325" w14:paraId="512A2816" w14:textId="77777777" w:rsidTr="00932F4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36E3E81D" w14:textId="77777777" w:rsidR="006D312C" w:rsidRPr="00941515" w:rsidRDefault="006D312C" w:rsidP="00941515">
            <w:pPr>
              <w:spacing w:before="0" w:after="0"/>
              <w:rPr>
                <w:rFonts w:cs="Times New Roman"/>
                <w:szCs w:val="24"/>
              </w:rPr>
            </w:pPr>
            <w:r w:rsidRPr="0094151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Responders </w:t>
            </w:r>
            <w:proofErr w:type="spellStart"/>
            <w:r w:rsidRPr="00941515">
              <w:rPr>
                <w:rFonts w:eastAsia="Times New Roman" w:cs="Times New Roman"/>
                <w:color w:val="222222"/>
                <w:szCs w:val="24"/>
                <w:lang w:eastAsia="pl-PL"/>
              </w:rPr>
              <w:t>inflammed</w:t>
            </w:r>
            <w:proofErr w:type="spellEnd"/>
            <w:r w:rsidRPr="0094151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 mucosa (</w:t>
            </w:r>
            <w:r w:rsidRPr="00941515">
              <w:rPr>
                <w:rFonts w:cs="Times New Roman"/>
                <w:szCs w:val="24"/>
              </w:rPr>
              <w:t>RI)</w:t>
            </w:r>
          </w:p>
        </w:tc>
        <w:tc>
          <w:tcPr>
            <w:tcW w:w="542" w:type="pct"/>
          </w:tcPr>
          <w:p w14:paraId="604C7581" w14:textId="77777777" w:rsidR="006D312C" w:rsidRPr="00C96325" w:rsidRDefault="006D312C" w:rsidP="00CF11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12</w:t>
            </w:r>
          </w:p>
        </w:tc>
        <w:tc>
          <w:tcPr>
            <w:tcW w:w="587" w:type="pct"/>
          </w:tcPr>
          <w:p w14:paraId="7044AEF3" w14:textId="7091C07B" w:rsidR="006D312C" w:rsidRPr="00C96325" w:rsidRDefault="009E64AB" w:rsidP="00CF11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14</w:t>
            </w:r>
          </w:p>
        </w:tc>
        <w:tc>
          <w:tcPr>
            <w:tcW w:w="904" w:type="pct"/>
          </w:tcPr>
          <w:p w14:paraId="15F89F5C" w14:textId="654912BF" w:rsidR="006D312C" w:rsidRPr="00C96325" w:rsidRDefault="009E64AB" w:rsidP="00CF11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47; -6.85</w:t>
            </w:r>
          </w:p>
        </w:tc>
        <w:tc>
          <w:tcPr>
            <w:tcW w:w="1365" w:type="pct"/>
          </w:tcPr>
          <w:p w14:paraId="7E06424B" w14:textId="7EFBE7F0" w:rsidR="006D312C" w:rsidRPr="004C27C5" w:rsidRDefault="004C27C5" w:rsidP="00CF11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4C27C5">
              <w:rPr>
                <w:rFonts w:cs="Times New Roman"/>
                <w:i/>
                <w:szCs w:val="24"/>
              </w:rPr>
              <w:t>ns</w:t>
            </w:r>
          </w:p>
        </w:tc>
      </w:tr>
      <w:tr w:rsidR="00941515" w:rsidRPr="00C96325" w14:paraId="59ED88A0" w14:textId="77777777" w:rsidTr="0093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5950C31C" w14:textId="45E6C4EB" w:rsidR="006D312C" w:rsidRPr="00941515" w:rsidRDefault="006D312C" w:rsidP="00941515">
            <w:pPr>
              <w:spacing w:before="0" w:after="0"/>
              <w:rPr>
                <w:rFonts w:cs="Times New Roman"/>
                <w:szCs w:val="24"/>
              </w:rPr>
            </w:pPr>
            <w:r w:rsidRPr="00941515">
              <w:rPr>
                <w:rFonts w:eastAsia="Times New Roman" w:cs="Times New Roman"/>
                <w:color w:val="222222"/>
                <w:szCs w:val="24"/>
                <w:lang w:eastAsia="pl-PL"/>
              </w:rPr>
              <w:t>Nonresponders </w:t>
            </w:r>
            <w:proofErr w:type="spellStart"/>
            <w:r w:rsidR="00932F42" w:rsidRPr="00941515">
              <w:rPr>
                <w:rFonts w:eastAsia="Times New Roman" w:cs="Times New Roman"/>
                <w:color w:val="222222"/>
                <w:szCs w:val="24"/>
                <w:lang w:eastAsia="pl-PL"/>
              </w:rPr>
              <w:t>noninflamme</w:t>
            </w:r>
            <w:r w:rsidRPr="00941515">
              <w:rPr>
                <w:rFonts w:eastAsia="Times New Roman" w:cs="Times New Roman"/>
                <w:color w:val="222222"/>
                <w:szCs w:val="24"/>
                <w:lang w:eastAsia="pl-PL"/>
              </w:rPr>
              <w:t>d</w:t>
            </w:r>
            <w:proofErr w:type="spellEnd"/>
            <w:r w:rsidRPr="0094151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 mucosa</w:t>
            </w:r>
            <w:r w:rsidRPr="00941515">
              <w:rPr>
                <w:rFonts w:cs="Times New Roman"/>
                <w:szCs w:val="24"/>
              </w:rPr>
              <w:t xml:space="preserve"> NN</w:t>
            </w:r>
          </w:p>
        </w:tc>
        <w:tc>
          <w:tcPr>
            <w:tcW w:w="542" w:type="pct"/>
          </w:tcPr>
          <w:p w14:paraId="0A59F153" w14:textId="77777777" w:rsidR="006D312C" w:rsidRPr="00C96325" w:rsidRDefault="006D312C" w:rsidP="00CF11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587" w:type="pct"/>
          </w:tcPr>
          <w:p w14:paraId="378BC310" w14:textId="4067AEA7" w:rsidR="006D312C" w:rsidRPr="00C96325" w:rsidRDefault="009E64AB" w:rsidP="00CF11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70</w:t>
            </w:r>
          </w:p>
        </w:tc>
        <w:tc>
          <w:tcPr>
            <w:tcW w:w="904" w:type="pct"/>
          </w:tcPr>
          <w:p w14:paraId="07C7025A" w14:textId="0A5FB857" w:rsidR="006D312C" w:rsidRPr="00C96325" w:rsidRDefault="009E64AB" w:rsidP="00CF11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03; -7.49</w:t>
            </w:r>
          </w:p>
        </w:tc>
        <w:tc>
          <w:tcPr>
            <w:tcW w:w="1365" w:type="pct"/>
          </w:tcPr>
          <w:p w14:paraId="78B1D962" w14:textId="3CB6CEF6" w:rsidR="006D312C" w:rsidRPr="004C27C5" w:rsidRDefault="004C27C5" w:rsidP="00CF11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4C27C5">
              <w:rPr>
                <w:rFonts w:cs="Times New Roman"/>
                <w:i/>
                <w:szCs w:val="24"/>
              </w:rPr>
              <w:t>ns</w:t>
            </w:r>
          </w:p>
        </w:tc>
      </w:tr>
      <w:tr w:rsidR="00941515" w:rsidRPr="00C96325" w14:paraId="2CE12E0E" w14:textId="77777777" w:rsidTr="00932F4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089F3E11" w14:textId="4DB1E6EC" w:rsidR="006D312C" w:rsidRPr="00941515" w:rsidRDefault="006D312C" w:rsidP="00941515">
            <w:pPr>
              <w:spacing w:before="0" w:after="0"/>
              <w:rPr>
                <w:rFonts w:cs="Times New Roman"/>
                <w:szCs w:val="24"/>
              </w:rPr>
            </w:pPr>
            <w:r w:rsidRPr="0094151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Nonresponders </w:t>
            </w:r>
            <w:proofErr w:type="spellStart"/>
            <w:r w:rsidRPr="00941515">
              <w:rPr>
                <w:rFonts w:eastAsia="Times New Roman" w:cs="Times New Roman"/>
                <w:color w:val="222222"/>
                <w:szCs w:val="24"/>
                <w:lang w:eastAsia="pl-PL"/>
              </w:rPr>
              <w:t>inflammed</w:t>
            </w:r>
            <w:proofErr w:type="spellEnd"/>
            <w:r w:rsidRPr="00941515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 mucosa</w:t>
            </w:r>
            <w:r w:rsidRPr="00941515">
              <w:rPr>
                <w:rFonts w:cs="Times New Roman"/>
                <w:szCs w:val="24"/>
              </w:rPr>
              <w:t xml:space="preserve"> (NI)</w:t>
            </w:r>
          </w:p>
        </w:tc>
        <w:tc>
          <w:tcPr>
            <w:tcW w:w="542" w:type="pct"/>
          </w:tcPr>
          <w:p w14:paraId="601CC0C8" w14:textId="77777777" w:rsidR="006D312C" w:rsidRPr="00C96325" w:rsidRDefault="006D312C" w:rsidP="00CF11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587" w:type="pct"/>
          </w:tcPr>
          <w:p w14:paraId="4A1C91BF" w14:textId="6EAFB977" w:rsidR="006D312C" w:rsidRPr="00C96325" w:rsidRDefault="006D312C" w:rsidP="00CF11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</w:t>
            </w:r>
            <w:r w:rsidR="009E64AB">
              <w:rPr>
                <w:rFonts w:cs="Times New Roman"/>
                <w:szCs w:val="24"/>
              </w:rPr>
              <w:t>6.83</w:t>
            </w:r>
          </w:p>
        </w:tc>
        <w:tc>
          <w:tcPr>
            <w:tcW w:w="904" w:type="pct"/>
          </w:tcPr>
          <w:p w14:paraId="4510251A" w14:textId="1A9E7155" w:rsidR="006D312C" w:rsidRPr="00C96325" w:rsidRDefault="009E64AB" w:rsidP="00CF11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16; -6.56</w:t>
            </w:r>
          </w:p>
        </w:tc>
        <w:tc>
          <w:tcPr>
            <w:tcW w:w="1365" w:type="pct"/>
          </w:tcPr>
          <w:p w14:paraId="176C32AF" w14:textId="318EAA23" w:rsidR="006D312C" w:rsidRPr="004C27C5" w:rsidRDefault="004C27C5" w:rsidP="00CF11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4C27C5">
              <w:rPr>
                <w:rFonts w:cs="Times New Roman"/>
                <w:i/>
                <w:szCs w:val="24"/>
              </w:rPr>
              <w:t>ns</w:t>
            </w:r>
          </w:p>
        </w:tc>
      </w:tr>
      <w:tr w:rsidR="00941515" w:rsidRPr="00C96325" w14:paraId="4E72B1D3" w14:textId="77777777" w:rsidTr="0093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55B097B1" w14:textId="77777777" w:rsidR="006D312C" w:rsidRPr="00941515" w:rsidRDefault="006D312C" w:rsidP="00941515">
            <w:pPr>
              <w:spacing w:before="0" w:after="0"/>
              <w:rPr>
                <w:rFonts w:cs="Times New Roman"/>
                <w:szCs w:val="24"/>
              </w:rPr>
            </w:pPr>
            <w:r w:rsidRPr="00941515">
              <w:rPr>
                <w:rFonts w:cs="Times New Roman"/>
                <w:szCs w:val="24"/>
              </w:rPr>
              <w:t>Controls</w:t>
            </w:r>
          </w:p>
        </w:tc>
        <w:tc>
          <w:tcPr>
            <w:tcW w:w="542" w:type="pct"/>
          </w:tcPr>
          <w:p w14:paraId="72B83B83" w14:textId="77777777" w:rsidR="006D312C" w:rsidRPr="00C96325" w:rsidRDefault="006D312C" w:rsidP="00CF11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10</w:t>
            </w:r>
          </w:p>
        </w:tc>
        <w:tc>
          <w:tcPr>
            <w:tcW w:w="587" w:type="pct"/>
          </w:tcPr>
          <w:p w14:paraId="20D0051B" w14:textId="043B5EBC" w:rsidR="006D312C" w:rsidRPr="00C96325" w:rsidRDefault="009E64AB" w:rsidP="00CF11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.58</w:t>
            </w:r>
          </w:p>
        </w:tc>
        <w:tc>
          <w:tcPr>
            <w:tcW w:w="904" w:type="pct"/>
          </w:tcPr>
          <w:p w14:paraId="6760A1AA" w14:textId="5C0DFE99" w:rsidR="006D312C" w:rsidRPr="00C96325" w:rsidRDefault="009E64AB" w:rsidP="00CF11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74; -5.08</w:t>
            </w:r>
          </w:p>
        </w:tc>
        <w:tc>
          <w:tcPr>
            <w:tcW w:w="1365" w:type="pct"/>
          </w:tcPr>
          <w:p w14:paraId="0126F431" w14:textId="47E62B8A" w:rsidR="006D312C" w:rsidRPr="00C96325" w:rsidRDefault="00CF11A7" w:rsidP="00CF11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7B65BC41" w14:textId="3A12FB78" w:rsidR="00DE23E8" w:rsidRDefault="004C27C5" w:rsidP="004C27C5">
      <w:pPr>
        <w:spacing w:before="0" w:after="0"/>
      </w:pPr>
      <w:r w:rsidRPr="004C27C5">
        <w:rPr>
          <w:i/>
        </w:rPr>
        <w:t>ns</w:t>
      </w:r>
      <w:r>
        <w:t xml:space="preserve">, not significant in on </w:t>
      </w:r>
      <w:r>
        <w:rPr>
          <w:szCs w:val="24"/>
        </w:rPr>
        <w:t xml:space="preserve">based on multiple comparison non-parametric </w:t>
      </w:r>
      <w:proofErr w:type="spellStart"/>
      <w:r>
        <w:rPr>
          <w:szCs w:val="24"/>
        </w:rPr>
        <w:t>Kruskal</w:t>
      </w:r>
      <w:proofErr w:type="spellEnd"/>
      <w:r>
        <w:rPr>
          <w:szCs w:val="24"/>
        </w:rPr>
        <w:t>-Wallis test</w:t>
      </w:r>
    </w:p>
    <w:p w14:paraId="191491AC" w14:textId="19E13D58" w:rsidR="00932F42" w:rsidRDefault="00932F42" w:rsidP="00654E8F">
      <w:pPr>
        <w:spacing w:before="240"/>
      </w:pPr>
    </w:p>
    <w:p w14:paraId="70FB0E17" w14:textId="19DF0E17" w:rsidR="00394352" w:rsidRDefault="00394352" w:rsidP="00654E8F">
      <w:pPr>
        <w:spacing w:before="240"/>
      </w:pPr>
    </w:p>
    <w:p w14:paraId="1D2C54DC" w14:textId="77777777" w:rsidR="004C27C5" w:rsidRDefault="004C27C5" w:rsidP="00654E8F">
      <w:pPr>
        <w:spacing w:before="240"/>
      </w:pPr>
    </w:p>
    <w:p w14:paraId="69304FCF" w14:textId="77777777" w:rsidR="00394352" w:rsidRDefault="00394352" w:rsidP="00654E8F">
      <w:pPr>
        <w:spacing w:before="240"/>
      </w:pPr>
    </w:p>
    <w:p w14:paraId="68DB2EF2" w14:textId="5E6D2F97" w:rsidR="00CF11A7" w:rsidRDefault="00830726" w:rsidP="00394352">
      <w:pPr>
        <w:spacing w:before="0" w:after="120"/>
        <w:rPr>
          <w:rFonts w:cs="Times New Roman"/>
          <w:szCs w:val="24"/>
        </w:rPr>
      </w:pPr>
      <w:r w:rsidRPr="00445147">
        <w:rPr>
          <w:rFonts w:cs="Times New Roman"/>
          <w:b/>
          <w:szCs w:val="24"/>
        </w:rPr>
        <w:lastRenderedPageBreak/>
        <w:t>Table S3</w:t>
      </w:r>
      <w:r w:rsidR="00CF11A7" w:rsidRPr="00C96325">
        <w:rPr>
          <w:rFonts w:cs="Times New Roman"/>
          <w:szCs w:val="24"/>
        </w:rPr>
        <w:t xml:space="preserve">. Mucosal expression of </w:t>
      </w:r>
      <w:r w:rsidR="00CF11A7" w:rsidRPr="00C96325">
        <w:rPr>
          <w:rFonts w:cs="Times New Roman"/>
          <w:bCs/>
          <w:i/>
          <w:iCs/>
          <w:szCs w:val="24"/>
        </w:rPr>
        <w:t>FCGR3A</w:t>
      </w:r>
      <w:r w:rsidR="00CF11A7" w:rsidRPr="00C96325">
        <w:rPr>
          <w:rFonts w:cs="Times New Roman"/>
          <w:szCs w:val="24"/>
        </w:rPr>
        <w:t xml:space="preserve"> mRNA in CD patients and controls</w:t>
      </w:r>
    </w:p>
    <w:tbl>
      <w:tblPr>
        <w:tblStyle w:val="Zwykatabela2"/>
        <w:tblW w:w="5009" w:type="pct"/>
        <w:tblLook w:val="04A0" w:firstRow="1" w:lastRow="0" w:firstColumn="1" w:lastColumn="0" w:noHBand="0" w:noVBand="1"/>
      </w:tblPr>
      <w:tblGrid>
        <w:gridCol w:w="3352"/>
        <w:gridCol w:w="1072"/>
        <w:gridCol w:w="1175"/>
        <w:gridCol w:w="1681"/>
        <w:gridCol w:w="2515"/>
      </w:tblGrid>
      <w:tr w:rsidR="001C4043" w14:paraId="0FB1884E" w14:textId="77777777" w:rsidTr="00932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36C6EC8B" w14:textId="4578067D" w:rsidR="001C4043" w:rsidRPr="009E64AB" w:rsidRDefault="001C4043" w:rsidP="009B335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E64AB">
              <w:rPr>
                <w:rFonts w:cs="Times New Roman"/>
                <w:szCs w:val="24"/>
              </w:rPr>
              <w:t>Groups</w:t>
            </w:r>
          </w:p>
        </w:tc>
        <w:tc>
          <w:tcPr>
            <w:tcW w:w="547" w:type="pct"/>
          </w:tcPr>
          <w:p w14:paraId="086D6D43" w14:textId="0BBBC6AD" w:rsidR="001C4043" w:rsidRPr="009E64AB" w:rsidRDefault="001C4043" w:rsidP="009B33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64AB">
              <w:rPr>
                <w:rFonts w:cs="Times New Roman"/>
                <w:szCs w:val="24"/>
              </w:rPr>
              <w:t>Number</w:t>
            </w:r>
          </w:p>
        </w:tc>
        <w:tc>
          <w:tcPr>
            <w:tcW w:w="600" w:type="pct"/>
          </w:tcPr>
          <w:p w14:paraId="3349575B" w14:textId="77777777" w:rsidR="001C4043" w:rsidRPr="009E64AB" w:rsidRDefault="001C4043" w:rsidP="009B33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64AB">
              <w:rPr>
                <w:rFonts w:cs="Times New Roman"/>
                <w:szCs w:val="24"/>
              </w:rPr>
              <w:t>∆Ct</w:t>
            </w:r>
          </w:p>
          <w:p w14:paraId="690551DE" w14:textId="53E81E44" w:rsidR="001C4043" w:rsidRPr="009E64AB" w:rsidRDefault="001C4043" w:rsidP="009B33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64AB">
              <w:rPr>
                <w:rFonts w:cs="Times New Roman"/>
                <w:szCs w:val="24"/>
              </w:rPr>
              <w:t>(Median)</w:t>
            </w:r>
          </w:p>
        </w:tc>
        <w:tc>
          <w:tcPr>
            <w:tcW w:w="858" w:type="pct"/>
          </w:tcPr>
          <w:p w14:paraId="0C22AA23" w14:textId="613CBDC9" w:rsidR="001C4043" w:rsidRPr="009E64AB" w:rsidRDefault="001C4043" w:rsidP="009B33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64AB">
              <w:rPr>
                <w:rFonts w:cs="Times New Roman"/>
                <w:szCs w:val="24"/>
              </w:rPr>
              <w:t>Q1-Q3</w:t>
            </w:r>
          </w:p>
        </w:tc>
        <w:tc>
          <w:tcPr>
            <w:tcW w:w="1284" w:type="pct"/>
          </w:tcPr>
          <w:p w14:paraId="28E5B730" w14:textId="5512223E" w:rsidR="001C4043" w:rsidRPr="009E64AB" w:rsidRDefault="001C4043" w:rsidP="009B33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64AB">
              <w:rPr>
                <w:rFonts w:cs="Times New Roman"/>
                <w:i/>
                <w:szCs w:val="24"/>
              </w:rPr>
              <w:t>p</w:t>
            </w:r>
            <w:r w:rsidRPr="009E64AB">
              <w:rPr>
                <w:rFonts w:cs="Times New Roman"/>
                <w:szCs w:val="24"/>
              </w:rPr>
              <w:t>-value</w:t>
            </w:r>
          </w:p>
        </w:tc>
      </w:tr>
      <w:tr w:rsidR="009B3359" w14:paraId="319C833E" w14:textId="77777777" w:rsidTr="0093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17E723C0" w14:textId="77777777" w:rsidR="00445147" w:rsidRPr="009E64AB" w:rsidRDefault="009B3359" w:rsidP="00445147">
            <w:pPr>
              <w:spacing w:before="0" w:after="0"/>
              <w:rPr>
                <w:rFonts w:eastAsia="Times New Roman" w:cs="Times New Roman"/>
                <w:color w:val="222222"/>
                <w:szCs w:val="24"/>
                <w:lang w:eastAsia="pl-PL"/>
              </w:rPr>
            </w:pPr>
            <w:r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Responders </w:t>
            </w:r>
            <w:proofErr w:type="spellStart"/>
            <w:r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>noninflammed</w:t>
            </w:r>
            <w:proofErr w:type="spellEnd"/>
            <w:r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 </w:t>
            </w:r>
          </w:p>
          <w:p w14:paraId="28C6BFFA" w14:textId="5EC71E6D" w:rsidR="009B3359" w:rsidRPr="009E64AB" w:rsidRDefault="009B3359" w:rsidP="00445147">
            <w:pPr>
              <w:spacing w:before="0" w:after="0"/>
              <w:rPr>
                <w:rFonts w:cs="Times New Roman"/>
                <w:szCs w:val="24"/>
              </w:rPr>
            </w:pPr>
            <w:r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>mucosa (</w:t>
            </w:r>
            <w:r w:rsidRPr="009E64AB">
              <w:rPr>
                <w:rFonts w:cs="Times New Roman"/>
                <w:szCs w:val="24"/>
              </w:rPr>
              <w:t>RN)</w:t>
            </w:r>
          </w:p>
        </w:tc>
        <w:tc>
          <w:tcPr>
            <w:tcW w:w="547" w:type="pct"/>
          </w:tcPr>
          <w:p w14:paraId="6BBF90AA" w14:textId="42A16025" w:rsidR="009B3359" w:rsidRDefault="009B3359" w:rsidP="009B33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12</w:t>
            </w:r>
          </w:p>
        </w:tc>
        <w:tc>
          <w:tcPr>
            <w:tcW w:w="600" w:type="pct"/>
          </w:tcPr>
          <w:p w14:paraId="2F1DC877" w14:textId="4550C1D7" w:rsidR="009B3359" w:rsidRDefault="009E64AB" w:rsidP="009B33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88</w:t>
            </w:r>
          </w:p>
        </w:tc>
        <w:tc>
          <w:tcPr>
            <w:tcW w:w="858" w:type="pct"/>
          </w:tcPr>
          <w:p w14:paraId="24A036B4" w14:textId="24158E05" w:rsidR="009B3359" w:rsidRDefault="009E64AB" w:rsidP="009B33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45; -7.29</w:t>
            </w:r>
          </w:p>
        </w:tc>
        <w:tc>
          <w:tcPr>
            <w:tcW w:w="1284" w:type="pct"/>
          </w:tcPr>
          <w:p w14:paraId="65CAAFB0" w14:textId="6C63A126" w:rsidR="009B3359" w:rsidRDefault="009B3359" w:rsidP="00932F4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5">
              <w:rPr>
                <w:rFonts w:cs="Times New Roman"/>
                <w:szCs w:val="24"/>
              </w:rPr>
              <w:t>0.2254 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107C749B" w14:textId="6B1FFC8E" w:rsidR="009B3359" w:rsidRPr="00C96325" w:rsidRDefault="009B3359" w:rsidP="00932F4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5">
              <w:rPr>
                <w:rFonts w:cs="Times New Roman"/>
                <w:szCs w:val="24"/>
              </w:rPr>
              <w:t>0.1463 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vs </w:t>
            </w:r>
            <w:r>
              <w:rPr>
                <w:rFonts w:cs="Times New Roman"/>
                <w:szCs w:val="24"/>
              </w:rPr>
              <w:t>NN</w:t>
            </w:r>
            <w:r w:rsidRPr="00C96325">
              <w:rPr>
                <w:rFonts w:cs="Times New Roman"/>
                <w:szCs w:val="24"/>
              </w:rPr>
              <w:t>)</w:t>
            </w:r>
          </w:p>
          <w:p w14:paraId="11921349" w14:textId="5F80F787" w:rsidR="009B3359" w:rsidRPr="00C96325" w:rsidRDefault="009B3359" w:rsidP="00932F4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 xml:space="preserve">0.0151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vs NI)</w:t>
            </w:r>
          </w:p>
          <w:p w14:paraId="315F5715" w14:textId="06B4CDAD" w:rsidR="009B3359" w:rsidRPr="00247DF2" w:rsidRDefault="009B3359" w:rsidP="00932F4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18E">
              <w:rPr>
                <w:rFonts w:cs="Times New Roman"/>
                <w:szCs w:val="24"/>
              </w:rPr>
              <w:t xml:space="preserve">0.4294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vs RI)</w:t>
            </w:r>
          </w:p>
        </w:tc>
      </w:tr>
      <w:tr w:rsidR="009B3359" w14:paraId="7363C1DC" w14:textId="77777777" w:rsidTr="0093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5E0E58BB" w14:textId="77777777" w:rsidR="00445147" w:rsidRPr="009E64AB" w:rsidRDefault="009B3359" w:rsidP="00445147">
            <w:pPr>
              <w:spacing w:before="0" w:after="0"/>
              <w:rPr>
                <w:rFonts w:eastAsia="Times New Roman" w:cs="Times New Roman"/>
                <w:color w:val="222222"/>
                <w:szCs w:val="24"/>
                <w:lang w:eastAsia="pl-PL"/>
              </w:rPr>
            </w:pPr>
            <w:r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Responders </w:t>
            </w:r>
            <w:proofErr w:type="spellStart"/>
            <w:r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>inflammed</w:t>
            </w:r>
            <w:proofErr w:type="spellEnd"/>
            <w:r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 </w:t>
            </w:r>
          </w:p>
          <w:p w14:paraId="5C63A75B" w14:textId="643B9D4C" w:rsidR="009B3359" w:rsidRPr="009E64AB" w:rsidRDefault="009B3359" w:rsidP="00445147">
            <w:pPr>
              <w:spacing w:before="0" w:after="0"/>
              <w:rPr>
                <w:rFonts w:cs="Times New Roman"/>
                <w:szCs w:val="24"/>
              </w:rPr>
            </w:pPr>
            <w:r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>mucosa (</w:t>
            </w:r>
            <w:r w:rsidRPr="009E64AB">
              <w:rPr>
                <w:rFonts w:cs="Times New Roman"/>
                <w:szCs w:val="24"/>
              </w:rPr>
              <w:t>RI)</w:t>
            </w:r>
          </w:p>
        </w:tc>
        <w:tc>
          <w:tcPr>
            <w:tcW w:w="547" w:type="pct"/>
          </w:tcPr>
          <w:p w14:paraId="761832FC" w14:textId="43F248A7" w:rsidR="009B3359" w:rsidRDefault="009B3359" w:rsidP="009B33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12</w:t>
            </w:r>
          </w:p>
        </w:tc>
        <w:tc>
          <w:tcPr>
            <w:tcW w:w="600" w:type="pct"/>
          </w:tcPr>
          <w:p w14:paraId="1968E117" w14:textId="396677C6" w:rsidR="009B3359" w:rsidRDefault="009E64AB" w:rsidP="009B33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14</w:t>
            </w:r>
          </w:p>
        </w:tc>
        <w:tc>
          <w:tcPr>
            <w:tcW w:w="858" w:type="pct"/>
          </w:tcPr>
          <w:p w14:paraId="678FE66D" w14:textId="2EFE2BAC" w:rsidR="009B3359" w:rsidRDefault="009E64AB" w:rsidP="009B33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469; -6.85</w:t>
            </w:r>
          </w:p>
        </w:tc>
        <w:tc>
          <w:tcPr>
            <w:tcW w:w="1284" w:type="pct"/>
          </w:tcPr>
          <w:p w14:paraId="481D2E81" w14:textId="4447C506" w:rsidR="009B3359" w:rsidRPr="00C96325" w:rsidRDefault="009B3359" w:rsidP="00932F42">
            <w:pPr>
              <w:spacing w:before="0" w:after="0"/>
              <w:ind w:right="1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18E">
              <w:rPr>
                <w:rFonts w:cs="Times New Roman"/>
                <w:szCs w:val="24"/>
              </w:rPr>
              <w:t xml:space="preserve">0.2203 </w:t>
            </w:r>
            <w:r w:rsidRPr="00C96325">
              <w:rPr>
                <w:rFonts w:cs="Times New Roman"/>
                <w:szCs w:val="24"/>
              </w:rPr>
              <w:t xml:space="preserve">(RI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228DE095" w14:textId="2543A942" w:rsidR="009B3359" w:rsidRPr="00C96325" w:rsidRDefault="009B3359" w:rsidP="00932F4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18E">
              <w:rPr>
                <w:rFonts w:cs="Times New Roman"/>
                <w:szCs w:val="24"/>
              </w:rPr>
              <w:t xml:space="preserve">0.1517 </w:t>
            </w:r>
            <w:r w:rsidRPr="00C96325">
              <w:rPr>
                <w:rFonts w:cs="Times New Roman"/>
                <w:szCs w:val="24"/>
              </w:rPr>
              <w:t>(RI vs NH)</w:t>
            </w:r>
          </w:p>
          <w:p w14:paraId="1687D0D9" w14:textId="38814B4B" w:rsidR="009B3359" w:rsidRPr="00247DF2" w:rsidRDefault="009B3359" w:rsidP="00932F4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018E">
              <w:rPr>
                <w:rFonts w:cs="Times New Roman"/>
                <w:szCs w:val="24"/>
              </w:rPr>
              <w:t xml:space="preserve">0.0250 </w:t>
            </w:r>
            <w:r w:rsidRPr="00C96325">
              <w:rPr>
                <w:rFonts w:cs="Times New Roman"/>
                <w:szCs w:val="24"/>
              </w:rPr>
              <w:t>(RI vs NI)</w:t>
            </w:r>
          </w:p>
        </w:tc>
      </w:tr>
      <w:tr w:rsidR="009B3359" w14:paraId="2F643AAE" w14:textId="77777777" w:rsidTr="0093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4F9BC2BB" w14:textId="77777777" w:rsidR="00445147" w:rsidRPr="009E64AB" w:rsidRDefault="009B3359" w:rsidP="00445147">
            <w:pPr>
              <w:spacing w:before="0" w:after="0"/>
              <w:rPr>
                <w:rFonts w:eastAsia="Times New Roman" w:cs="Times New Roman"/>
                <w:color w:val="222222"/>
                <w:szCs w:val="24"/>
                <w:lang w:eastAsia="pl-PL"/>
              </w:rPr>
            </w:pPr>
            <w:r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>Nonresponders </w:t>
            </w:r>
            <w:proofErr w:type="spellStart"/>
            <w:r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>noninflammed</w:t>
            </w:r>
            <w:proofErr w:type="spellEnd"/>
          </w:p>
          <w:p w14:paraId="55111B7E" w14:textId="74F3FF73" w:rsidR="009B3359" w:rsidRPr="009E64AB" w:rsidRDefault="009B3359" w:rsidP="00445147">
            <w:pPr>
              <w:spacing w:before="0" w:after="0"/>
              <w:rPr>
                <w:rFonts w:cs="Times New Roman"/>
                <w:szCs w:val="24"/>
              </w:rPr>
            </w:pPr>
            <w:r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 mucosa</w:t>
            </w:r>
            <w:r w:rsidRPr="009E64AB">
              <w:rPr>
                <w:rFonts w:cs="Times New Roman"/>
                <w:szCs w:val="24"/>
              </w:rPr>
              <w:t xml:space="preserve"> NN</w:t>
            </w:r>
          </w:p>
        </w:tc>
        <w:tc>
          <w:tcPr>
            <w:tcW w:w="547" w:type="pct"/>
          </w:tcPr>
          <w:p w14:paraId="0C58934F" w14:textId="40DA0702" w:rsidR="009B3359" w:rsidRDefault="009B3359" w:rsidP="009B33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600" w:type="pct"/>
          </w:tcPr>
          <w:p w14:paraId="3D17EBB5" w14:textId="3794E146" w:rsidR="009B3359" w:rsidRDefault="009E64AB" w:rsidP="009B33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70</w:t>
            </w:r>
          </w:p>
        </w:tc>
        <w:tc>
          <w:tcPr>
            <w:tcW w:w="858" w:type="pct"/>
          </w:tcPr>
          <w:p w14:paraId="59BA4676" w14:textId="7CA11B10" w:rsidR="009B3359" w:rsidRDefault="009E64AB" w:rsidP="009B33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03; -7.49</w:t>
            </w:r>
          </w:p>
        </w:tc>
        <w:tc>
          <w:tcPr>
            <w:tcW w:w="1284" w:type="pct"/>
          </w:tcPr>
          <w:p w14:paraId="2E414238" w14:textId="0A409C47" w:rsidR="009B3359" w:rsidRPr="00C96325" w:rsidRDefault="009B3359" w:rsidP="00932F4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18E">
              <w:rPr>
                <w:rFonts w:cs="Times New Roman"/>
                <w:szCs w:val="24"/>
              </w:rPr>
              <w:t xml:space="preserve">0.3684 </w:t>
            </w:r>
            <w:r>
              <w:rPr>
                <w:rFonts w:cs="Times New Roman"/>
                <w:szCs w:val="24"/>
              </w:rPr>
              <w:t>(N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5A2DF030" w14:textId="5B6830D2" w:rsidR="009B3359" w:rsidRPr="00247DF2" w:rsidRDefault="009B3359" w:rsidP="00932F4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018E">
              <w:rPr>
                <w:rFonts w:cs="Times New Roman"/>
                <w:szCs w:val="24"/>
              </w:rPr>
              <w:t xml:space="preserve">0.0030 </w:t>
            </w:r>
            <w:r>
              <w:rPr>
                <w:rFonts w:cs="Times New Roman"/>
                <w:szCs w:val="24"/>
              </w:rPr>
              <w:t>(NN</w:t>
            </w:r>
            <w:r w:rsidRPr="00C96325">
              <w:rPr>
                <w:rFonts w:cs="Times New Roman"/>
                <w:szCs w:val="24"/>
              </w:rPr>
              <w:t xml:space="preserve"> vs NI)</w:t>
            </w:r>
          </w:p>
        </w:tc>
      </w:tr>
      <w:tr w:rsidR="009B3359" w14:paraId="440380F2" w14:textId="77777777" w:rsidTr="00932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5BF0174F" w14:textId="1208C0EE" w:rsidR="00445147" w:rsidRPr="009E64AB" w:rsidRDefault="009B3359" w:rsidP="00445147">
            <w:pPr>
              <w:spacing w:before="0" w:after="0"/>
              <w:rPr>
                <w:rFonts w:eastAsia="Times New Roman" w:cs="Times New Roman"/>
                <w:color w:val="222222"/>
                <w:szCs w:val="24"/>
                <w:lang w:eastAsia="pl-PL"/>
              </w:rPr>
            </w:pPr>
            <w:r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Nonresponders </w:t>
            </w:r>
            <w:r w:rsidR="00445147"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>inflamed</w:t>
            </w:r>
          </w:p>
          <w:p w14:paraId="332BE580" w14:textId="31065B7A" w:rsidR="009B3359" w:rsidRPr="009E64AB" w:rsidRDefault="009B3359" w:rsidP="00445147">
            <w:pPr>
              <w:spacing w:before="0" w:after="0"/>
              <w:rPr>
                <w:rFonts w:cs="Times New Roman"/>
                <w:szCs w:val="24"/>
              </w:rPr>
            </w:pPr>
            <w:r w:rsidRPr="009E64AB">
              <w:rPr>
                <w:rFonts w:eastAsia="Times New Roman" w:cs="Times New Roman"/>
                <w:color w:val="222222"/>
                <w:szCs w:val="24"/>
                <w:lang w:eastAsia="pl-PL"/>
              </w:rPr>
              <w:t xml:space="preserve"> mucosa</w:t>
            </w:r>
            <w:r w:rsidRPr="009E64AB">
              <w:rPr>
                <w:rFonts w:cs="Times New Roman"/>
                <w:szCs w:val="24"/>
              </w:rPr>
              <w:t xml:space="preserve"> (NI)</w:t>
            </w:r>
          </w:p>
        </w:tc>
        <w:tc>
          <w:tcPr>
            <w:tcW w:w="547" w:type="pct"/>
          </w:tcPr>
          <w:p w14:paraId="3610337F" w14:textId="074BB77D" w:rsidR="009B3359" w:rsidRDefault="009B3359" w:rsidP="009B33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600" w:type="pct"/>
          </w:tcPr>
          <w:p w14:paraId="26945A5E" w14:textId="4C0B7968" w:rsidR="009B3359" w:rsidRDefault="009E64AB" w:rsidP="009B33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.83</w:t>
            </w:r>
          </w:p>
        </w:tc>
        <w:tc>
          <w:tcPr>
            <w:tcW w:w="858" w:type="pct"/>
          </w:tcPr>
          <w:p w14:paraId="245B89B6" w14:textId="59AA3373" w:rsidR="009B3359" w:rsidRDefault="009E64AB" w:rsidP="009B33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16; -6.56</w:t>
            </w:r>
          </w:p>
        </w:tc>
        <w:tc>
          <w:tcPr>
            <w:tcW w:w="1284" w:type="pct"/>
          </w:tcPr>
          <w:p w14:paraId="66BEE27B" w14:textId="48020B39" w:rsidR="009B3359" w:rsidRDefault="009B3359" w:rsidP="00932F4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E018E">
              <w:rPr>
                <w:rFonts w:cs="Times New Roman"/>
                <w:szCs w:val="24"/>
              </w:rPr>
              <w:t xml:space="preserve">0.0044 </w:t>
            </w:r>
            <w:r w:rsidRPr="00C96325">
              <w:rPr>
                <w:rFonts w:cs="Times New Roman"/>
                <w:szCs w:val="24"/>
              </w:rPr>
              <w:t xml:space="preserve">(NI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</w:tc>
      </w:tr>
      <w:tr w:rsidR="009B3359" w14:paraId="3ABB460B" w14:textId="77777777" w:rsidTr="00932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55768BD8" w14:textId="2A7086FE" w:rsidR="009B3359" w:rsidRPr="009E64AB" w:rsidRDefault="009B3359" w:rsidP="00445147">
            <w:pPr>
              <w:spacing w:before="0" w:after="0"/>
              <w:rPr>
                <w:rFonts w:cs="Times New Roman"/>
                <w:szCs w:val="24"/>
              </w:rPr>
            </w:pPr>
            <w:r w:rsidRPr="009E64AB">
              <w:rPr>
                <w:rFonts w:cs="Times New Roman"/>
                <w:szCs w:val="24"/>
              </w:rPr>
              <w:t>Controls</w:t>
            </w:r>
          </w:p>
        </w:tc>
        <w:tc>
          <w:tcPr>
            <w:tcW w:w="547" w:type="pct"/>
          </w:tcPr>
          <w:p w14:paraId="3FDFC5B2" w14:textId="7ECAEF21" w:rsidR="009B3359" w:rsidRDefault="009B3359" w:rsidP="009B33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10</w:t>
            </w:r>
          </w:p>
        </w:tc>
        <w:tc>
          <w:tcPr>
            <w:tcW w:w="600" w:type="pct"/>
          </w:tcPr>
          <w:p w14:paraId="06B00A8B" w14:textId="5EF38B37" w:rsidR="009B3359" w:rsidRDefault="009E64AB" w:rsidP="009B33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.58</w:t>
            </w:r>
          </w:p>
        </w:tc>
        <w:tc>
          <w:tcPr>
            <w:tcW w:w="858" w:type="pct"/>
          </w:tcPr>
          <w:p w14:paraId="2A9137E9" w14:textId="49EFEC8F" w:rsidR="009B3359" w:rsidRDefault="009E64AB" w:rsidP="009B33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74; -5.08</w:t>
            </w:r>
          </w:p>
        </w:tc>
        <w:tc>
          <w:tcPr>
            <w:tcW w:w="1284" w:type="pct"/>
          </w:tcPr>
          <w:p w14:paraId="201AAF14" w14:textId="16A8E5BE" w:rsidR="009B3359" w:rsidRDefault="00720374" w:rsidP="00932F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10CA2ABD" w14:textId="6D011860" w:rsidR="00CF11A7" w:rsidRDefault="00CF11A7" w:rsidP="00654E8F">
      <w:pPr>
        <w:spacing w:before="240"/>
      </w:pPr>
    </w:p>
    <w:p w14:paraId="639FD37E" w14:textId="69131B0D" w:rsidR="005B22EF" w:rsidRPr="00C96325" w:rsidRDefault="00830726" w:rsidP="00394352">
      <w:pPr>
        <w:spacing w:before="0" w:after="120"/>
        <w:rPr>
          <w:rFonts w:cs="Times New Roman"/>
          <w:szCs w:val="24"/>
        </w:rPr>
      </w:pPr>
      <w:r w:rsidRPr="00445147">
        <w:rPr>
          <w:rFonts w:cs="Times New Roman"/>
          <w:b/>
          <w:szCs w:val="24"/>
        </w:rPr>
        <w:t>Table S4</w:t>
      </w:r>
      <w:r w:rsidR="005B22EF" w:rsidRPr="00C96325">
        <w:rPr>
          <w:rFonts w:cs="Times New Roman"/>
          <w:szCs w:val="24"/>
        </w:rPr>
        <w:t xml:space="preserve">. Mucosal expression of </w:t>
      </w:r>
      <w:r w:rsidR="005B22EF" w:rsidRPr="00C96325">
        <w:rPr>
          <w:rFonts w:cs="Times New Roman"/>
          <w:bCs/>
          <w:i/>
          <w:iCs/>
          <w:szCs w:val="24"/>
        </w:rPr>
        <w:t xml:space="preserve">IL1B </w:t>
      </w:r>
      <w:r w:rsidR="005B22EF" w:rsidRPr="00C96325">
        <w:rPr>
          <w:rFonts w:cs="Times New Roman"/>
          <w:szCs w:val="24"/>
        </w:rPr>
        <w:t>mRNA in CD patients and controls</w:t>
      </w:r>
    </w:p>
    <w:tbl>
      <w:tblPr>
        <w:tblStyle w:val="Zwykatabela2"/>
        <w:tblW w:w="5074" w:type="pct"/>
        <w:tblLayout w:type="fixed"/>
        <w:tblLook w:val="04A0" w:firstRow="1" w:lastRow="0" w:firstColumn="1" w:lastColumn="0" w:noHBand="0" w:noVBand="1"/>
      </w:tblPr>
      <w:tblGrid>
        <w:gridCol w:w="3374"/>
        <w:gridCol w:w="1115"/>
        <w:gridCol w:w="1252"/>
        <w:gridCol w:w="1667"/>
        <w:gridCol w:w="2514"/>
      </w:tblGrid>
      <w:tr w:rsidR="00932F42" w14:paraId="50249997" w14:textId="77777777" w:rsidTr="00941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4845D912" w14:textId="6974EE2B" w:rsidR="005B22EF" w:rsidRPr="00941515" w:rsidRDefault="005B22EF" w:rsidP="0055773D">
            <w:pPr>
              <w:spacing w:before="0" w:after="0"/>
              <w:jc w:val="center"/>
            </w:pPr>
            <w:r w:rsidRPr="00941515">
              <w:t>Groups</w:t>
            </w:r>
          </w:p>
        </w:tc>
        <w:tc>
          <w:tcPr>
            <w:tcW w:w="562" w:type="pct"/>
          </w:tcPr>
          <w:p w14:paraId="3AA566A0" w14:textId="45E1E7D3" w:rsidR="005B22EF" w:rsidRPr="00941515" w:rsidRDefault="005B22EF" w:rsidP="005577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1515">
              <w:t>Number</w:t>
            </w:r>
          </w:p>
        </w:tc>
        <w:tc>
          <w:tcPr>
            <w:tcW w:w="631" w:type="pct"/>
          </w:tcPr>
          <w:p w14:paraId="40258E3B" w14:textId="77777777" w:rsidR="005B22EF" w:rsidRPr="00941515" w:rsidRDefault="005B22EF" w:rsidP="005577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1515">
              <w:t>∆Ct</w:t>
            </w:r>
          </w:p>
          <w:p w14:paraId="765ECEDB" w14:textId="7C7D3593" w:rsidR="005B22EF" w:rsidRPr="00941515" w:rsidRDefault="005B22EF" w:rsidP="005577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1515">
              <w:t>(Median)</w:t>
            </w:r>
          </w:p>
        </w:tc>
        <w:tc>
          <w:tcPr>
            <w:tcW w:w="840" w:type="pct"/>
          </w:tcPr>
          <w:p w14:paraId="2E329362" w14:textId="16E4BEA2" w:rsidR="005B22EF" w:rsidRPr="00941515" w:rsidRDefault="005B22EF" w:rsidP="005577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1515">
              <w:t>Q1-Q3</w:t>
            </w:r>
          </w:p>
        </w:tc>
        <w:tc>
          <w:tcPr>
            <w:tcW w:w="1267" w:type="pct"/>
          </w:tcPr>
          <w:p w14:paraId="654CD8C3" w14:textId="0D5CCDD4" w:rsidR="005B22EF" w:rsidRPr="00941515" w:rsidRDefault="00932F42" w:rsidP="005577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1515">
              <w:rPr>
                <w:rFonts w:cs="Times New Roman"/>
                <w:i/>
                <w:szCs w:val="24"/>
              </w:rPr>
              <w:t>p</w:t>
            </w:r>
            <w:r w:rsidRPr="00941515">
              <w:rPr>
                <w:rFonts w:cs="Times New Roman"/>
                <w:szCs w:val="24"/>
              </w:rPr>
              <w:t>-value</w:t>
            </w:r>
          </w:p>
        </w:tc>
      </w:tr>
      <w:tr w:rsidR="00932F42" w14:paraId="119F11B8" w14:textId="77777777" w:rsidTr="0094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27250D26" w14:textId="609EFBF8" w:rsidR="0055773D" w:rsidRPr="00941515" w:rsidRDefault="0055773D" w:rsidP="00932F42">
            <w:pPr>
              <w:spacing w:before="0" w:after="0"/>
            </w:pPr>
            <w:r w:rsidRPr="00941515">
              <w:t xml:space="preserve">Responders </w:t>
            </w:r>
            <w:proofErr w:type="spellStart"/>
            <w:r w:rsidRPr="00941515">
              <w:t>noninflammed</w:t>
            </w:r>
            <w:proofErr w:type="spellEnd"/>
            <w:r w:rsidRPr="00941515">
              <w:t xml:space="preserve"> mucosa (RN)</w:t>
            </w:r>
          </w:p>
        </w:tc>
        <w:tc>
          <w:tcPr>
            <w:tcW w:w="562" w:type="pct"/>
          </w:tcPr>
          <w:p w14:paraId="537635BB" w14:textId="0625F064" w:rsidR="0055773D" w:rsidRDefault="0055773D" w:rsidP="005577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21C2">
              <w:t>8</w:t>
            </w:r>
          </w:p>
        </w:tc>
        <w:tc>
          <w:tcPr>
            <w:tcW w:w="631" w:type="pct"/>
          </w:tcPr>
          <w:p w14:paraId="78F83959" w14:textId="72FDD5A0" w:rsidR="0055773D" w:rsidRDefault="009E64AB" w:rsidP="005577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5.47</w:t>
            </w:r>
          </w:p>
        </w:tc>
        <w:tc>
          <w:tcPr>
            <w:tcW w:w="840" w:type="pct"/>
          </w:tcPr>
          <w:p w14:paraId="65BCF32E" w14:textId="09369A7D" w:rsidR="0055773D" w:rsidRDefault="009E64AB" w:rsidP="005577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6.43; -4.94</w:t>
            </w:r>
          </w:p>
        </w:tc>
        <w:tc>
          <w:tcPr>
            <w:tcW w:w="1267" w:type="pct"/>
          </w:tcPr>
          <w:p w14:paraId="6BB9F4C7" w14:textId="0569B304" w:rsidR="0055773D" w:rsidRPr="00C96325" w:rsidRDefault="0055773D" w:rsidP="00932F4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973">
              <w:rPr>
                <w:rFonts w:cs="Times New Roman"/>
                <w:szCs w:val="24"/>
              </w:rPr>
              <w:t xml:space="preserve">0.0393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57F06F87" w14:textId="6CA381E3" w:rsidR="0055773D" w:rsidRPr="00C96325" w:rsidRDefault="0055773D" w:rsidP="00932F4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973">
              <w:rPr>
                <w:rFonts w:cs="Times New Roman"/>
                <w:szCs w:val="24"/>
              </w:rPr>
              <w:t xml:space="preserve">0.4915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vs </w:t>
            </w:r>
            <w:r>
              <w:rPr>
                <w:rFonts w:cs="Times New Roman"/>
                <w:szCs w:val="24"/>
              </w:rPr>
              <w:t>NN</w:t>
            </w:r>
            <w:r w:rsidRPr="00C96325">
              <w:rPr>
                <w:rFonts w:cs="Times New Roman"/>
                <w:szCs w:val="24"/>
              </w:rPr>
              <w:t>)</w:t>
            </w:r>
          </w:p>
          <w:p w14:paraId="3DF363FC" w14:textId="728B2FE3" w:rsidR="0055773D" w:rsidRPr="00C96325" w:rsidRDefault="0055773D" w:rsidP="00932F4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973">
              <w:rPr>
                <w:rFonts w:cs="Times New Roman"/>
                <w:szCs w:val="24"/>
              </w:rPr>
              <w:t xml:space="preserve">0.0413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vs NI)</w:t>
            </w:r>
          </w:p>
          <w:p w14:paraId="1CCA22A0" w14:textId="1BBE8098" w:rsidR="0055773D" w:rsidRDefault="0055773D" w:rsidP="00932F4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973">
              <w:rPr>
                <w:rFonts w:cs="Times New Roman"/>
                <w:szCs w:val="24"/>
              </w:rPr>
              <w:t xml:space="preserve">0.4666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vs RI)</w:t>
            </w:r>
          </w:p>
        </w:tc>
      </w:tr>
      <w:tr w:rsidR="00932F42" w14:paraId="2D7B3B23" w14:textId="77777777" w:rsidTr="0094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1E777F29" w14:textId="4E35399A" w:rsidR="0055773D" w:rsidRPr="00941515" w:rsidRDefault="0055773D" w:rsidP="00932F42">
            <w:pPr>
              <w:spacing w:before="0" w:after="0"/>
            </w:pPr>
            <w:r w:rsidRPr="00941515">
              <w:t xml:space="preserve">Responders </w:t>
            </w:r>
            <w:proofErr w:type="spellStart"/>
            <w:r w:rsidRPr="00941515">
              <w:t>inflammed</w:t>
            </w:r>
            <w:proofErr w:type="spellEnd"/>
            <w:r w:rsidRPr="00941515">
              <w:t xml:space="preserve"> mucosa (RI)</w:t>
            </w:r>
          </w:p>
        </w:tc>
        <w:tc>
          <w:tcPr>
            <w:tcW w:w="562" w:type="pct"/>
          </w:tcPr>
          <w:p w14:paraId="69560E06" w14:textId="7883D28A" w:rsidR="0055773D" w:rsidRDefault="0055773D" w:rsidP="005577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21C2">
              <w:t>7</w:t>
            </w:r>
          </w:p>
        </w:tc>
        <w:tc>
          <w:tcPr>
            <w:tcW w:w="631" w:type="pct"/>
          </w:tcPr>
          <w:p w14:paraId="2564FCFC" w14:textId="205F63C2" w:rsidR="0055773D" w:rsidRDefault="009E64AB" w:rsidP="005577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6.20</w:t>
            </w:r>
          </w:p>
        </w:tc>
        <w:tc>
          <w:tcPr>
            <w:tcW w:w="840" w:type="pct"/>
          </w:tcPr>
          <w:p w14:paraId="2E4A0C3D" w14:textId="3BA29592" w:rsidR="0055773D" w:rsidRDefault="009E64AB" w:rsidP="005577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8.20; -3.91</w:t>
            </w:r>
          </w:p>
        </w:tc>
        <w:tc>
          <w:tcPr>
            <w:tcW w:w="1267" w:type="pct"/>
          </w:tcPr>
          <w:p w14:paraId="32F37501" w14:textId="01F309DD" w:rsidR="0055773D" w:rsidRPr="00C96325" w:rsidRDefault="0055773D" w:rsidP="00932F4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973">
              <w:rPr>
                <w:rFonts w:cs="Times New Roman"/>
                <w:szCs w:val="24"/>
              </w:rPr>
              <w:t xml:space="preserve">0.0551 </w:t>
            </w:r>
            <w:r w:rsidRPr="00C96325">
              <w:rPr>
                <w:rFonts w:cs="Times New Roman"/>
                <w:szCs w:val="24"/>
              </w:rPr>
              <w:t xml:space="preserve">(RI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40DC8878" w14:textId="4E3D3110" w:rsidR="0055773D" w:rsidRPr="00C96325" w:rsidRDefault="0055773D" w:rsidP="00932F4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973">
              <w:rPr>
                <w:rFonts w:cs="Times New Roman"/>
                <w:szCs w:val="24"/>
              </w:rPr>
              <w:t xml:space="preserve">0.4700 </w:t>
            </w:r>
            <w:r>
              <w:rPr>
                <w:rFonts w:cs="Times New Roman"/>
                <w:szCs w:val="24"/>
              </w:rPr>
              <w:t>(RI vs NN</w:t>
            </w:r>
            <w:r w:rsidRPr="00C96325">
              <w:rPr>
                <w:rFonts w:cs="Times New Roman"/>
                <w:szCs w:val="24"/>
              </w:rPr>
              <w:t>)</w:t>
            </w:r>
          </w:p>
          <w:p w14:paraId="69C45EF1" w14:textId="1DE25057" w:rsidR="0055773D" w:rsidRDefault="0055773D" w:rsidP="00932F4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973">
              <w:rPr>
                <w:rFonts w:cs="Times New Roman"/>
                <w:szCs w:val="24"/>
              </w:rPr>
              <w:t xml:space="preserve">0.0530 </w:t>
            </w:r>
            <w:r w:rsidRPr="00C96325">
              <w:rPr>
                <w:rFonts w:cs="Times New Roman"/>
                <w:szCs w:val="24"/>
              </w:rPr>
              <w:t>(RI vs NI)</w:t>
            </w:r>
          </w:p>
        </w:tc>
      </w:tr>
      <w:tr w:rsidR="00932F42" w14:paraId="7F7A8479" w14:textId="77777777" w:rsidTr="0094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6B9883A8" w14:textId="6AEFA0FC" w:rsidR="0055773D" w:rsidRPr="00941515" w:rsidRDefault="0055773D" w:rsidP="00932F42">
            <w:pPr>
              <w:spacing w:before="0" w:after="0"/>
            </w:pPr>
            <w:r w:rsidRPr="00941515">
              <w:t xml:space="preserve">Nonresponders </w:t>
            </w:r>
            <w:proofErr w:type="spellStart"/>
            <w:r w:rsidRPr="00941515">
              <w:t>noninflammed</w:t>
            </w:r>
            <w:proofErr w:type="spellEnd"/>
            <w:r w:rsidRPr="00941515">
              <w:t xml:space="preserve"> mucosa NN</w:t>
            </w:r>
          </w:p>
        </w:tc>
        <w:tc>
          <w:tcPr>
            <w:tcW w:w="562" w:type="pct"/>
          </w:tcPr>
          <w:p w14:paraId="54FFAAFB" w14:textId="7430EA65" w:rsidR="0055773D" w:rsidRDefault="0055773D" w:rsidP="005577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21C2">
              <w:t>6</w:t>
            </w:r>
          </w:p>
        </w:tc>
        <w:tc>
          <w:tcPr>
            <w:tcW w:w="631" w:type="pct"/>
          </w:tcPr>
          <w:p w14:paraId="6F4F4F33" w14:textId="51E8CFCD" w:rsidR="0055773D" w:rsidRDefault="009E64AB" w:rsidP="005577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5.44</w:t>
            </w:r>
          </w:p>
        </w:tc>
        <w:tc>
          <w:tcPr>
            <w:tcW w:w="840" w:type="pct"/>
          </w:tcPr>
          <w:p w14:paraId="509E4692" w14:textId="68D29F2D" w:rsidR="0055773D" w:rsidRDefault="009E64AB" w:rsidP="005577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7.47; -4.79</w:t>
            </w:r>
          </w:p>
        </w:tc>
        <w:tc>
          <w:tcPr>
            <w:tcW w:w="1267" w:type="pct"/>
          </w:tcPr>
          <w:p w14:paraId="40D38219" w14:textId="0FFC06B6" w:rsidR="0055773D" w:rsidRPr="00C96325" w:rsidRDefault="0055773D" w:rsidP="00932F4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973">
              <w:rPr>
                <w:rFonts w:cs="Times New Roman"/>
                <w:szCs w:val="24"/>
              </w:rPr>
              <w:t xml:space="preserve">0.0412 </w:t>
            </w:r>
            <w:r>
              <w:rPr>
                <w:rFonts w:cs="Times New Roman"/>
                <w:szCs w:val="24"/>
              </w:rPr>
              <w:t>(N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6306305E" w14:textId="7574AEA3" w:rsidR="0055773D" w:rsidRDefault="0055773D" w:rsidP="00932F4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973">
              <w:rPr>
                <w:rFonts w:cs="Times New Roman"/>
                <w:szCs w:val="24"/>
              </w:rPr>
              <w:t xml:space="preserve">0.0425 </w:t>
            </w:r>
            <w:r>
              <w:rPr>
                <w:rFonts w:cs="Times New Roman"/>
                <w:szCs w:val="24"/>
              </w:rPr>
              <w:t>(NN</w:t>
            </w:r>
            <w:r w:rsidRPr="00C96325">
              <w:rPr>
                <w:rFonts w:cs="Times New Roman"/>
                <w:szCs w:val="24"/>
              </w:rPr>
              <w:t xml:space="preserve"> vs NI)</w:t>
            </w:r>
          </w:p>
        </w:tc>
      </w:tr>
      <w:tr w:rsidR="00932F42" w14:paraId="324F5A8B" w14:textId="77777777" w:rsidTr="0094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1A391F9A" w14:textId="05FFCDCD" w:rsidR="0055773D" w:rsidRPr="00941515" w:rsidRDefault="0055773D" w:rsidP="00932F42">
            <w:pPr>
              <w:spacing w:before="0" w:after="0"/>
            </w:pPr>
            <w:r w:rsidRPr="00941515">
              <w:t xml:space="preserve">Nonresponders </w:t>
            </w:r>
            <w:proofErr w:type="spellStart"/>
            <w:r w:rsidRPr="00941515">
              <w:t>inflammed</w:t>
            </w:r>
            <w:proofErr w:type="spellEnd"/>
            <w:r w:rsidRPr="00941515">
              <w:t xml:space="preserve"> mucosa (NI)</w:t>
            </w:r>
          </w:p>
        </w:tc>
        <w:tc>
          <w:tcPr>
            <w:tcW w:w="562" w:type="pct"/>
          </w:tcPr>
          <w:p w14:paraId="1C7E2459" w14:textId="139D250C" w:rsidR="0055773D" w:rsidRDefault="0055773D" w:rsidP="005577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21C2">
              <w:t>6</w:t>
            </w:r>
          </w:p>
        </w:tc>
        <w:tc>
          <w:tcPr>
            <w:tcW w:w="631" w:type="pct"/>
          </w:tcPr>
          <w:p w14:paraId="2E453629" w14:textId="39F93488" w:rsidR="0055773D" w:rsidRDefault="009E64AB" w:rsidP="005577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3.41</w:t>
            </w:r>
          </w:p>
        </w:tc>
        <w:tc>
          <w:tcPr>
            <w:tcW w:w="840" w:type="pct"/>
          </w:tcPr>
          <w:p w14:paraId="303B95D7" w14:textId="6B9ECA0C" w:rsidR="0055773D" w:rsidRDefault="009E64AB" w:rsidP="005577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3.634; -3.32</w:t>
            </w:r>
          </w:p>
        </w:tc>
        <w:tc>
          <w:tcPr>
            <w:tcW w:w="1267" w:type="pct"/>
          </w:tcPr>
          <w:p w14:paraId="78F035DD" w14:textId="3D55321C" w:rsidR="0055773D" w:rsidRDefault="0055773D" w:rsidP="00932F4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0.0002</w:t>
            </w:r>
            <w:r w:rsidRPr="00D22973">
              <w:rPr>
                <w:rFonts w:cs="Times New Roman"/>
                <w:szCs w:val="24"/>
              </w:rPr>
              <w:t xml:space="preserve"> </w:t>
            </w:r>
            <w:r w:rsidRPr="00C96325">
              <w:rPr>
                <w:rFonts w:cs="Times New Roman"/>
                <w:szCs w:val="24"/>
              </w:rPr>
              <w:t xml:space="preserve">(NI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</w:tc>
      </w:tr>
      <w:tr w:rsidR="00932F42" w14:paraId="582C63E8" w14:textId="77777777" w:rsidTr="0094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</w:tcPr>
          <w:p w14:paraId="295158B2" w14:textId="4186D477" w:rsidR="0055773D" w:rsidRPr="00941515" w:rsidRDefault="0055773D" w:rsidP="00932F42">
            <w:pPr>
              <w:spacing w:before="0" w:after="0"/>
            </w:pPr>
            <w:r w:rsidRPr="00941515">
              <w:t>Controls</w:t>
            </w:r>
          </w:p>
        </w:tc>
        <w:tc>
          <w:tcPr>
            <w:tcW w:w="562" w:type="pct"/>
          </w:tcPr>
          <w:p w14:paraId="30C4621B" w14:textId="0EA2F6AF" w:rsidR="0055773D" w:rsidRDefault="0055773D" w:rsidP="005577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21C2">
              <w:t>8</w:t>
            </w:r>
          </w:p>
        </w:tc>
        <w:tc>
          <w:tcPr>
            <w:tcW w:w="631" w:type="pct"/>
          </w:tcPr>
          <w:p w14:paraId="78F47D8C" w14:textId="3BA476AD" w:rsidR="0055773D" w:rsidRDefault="009E64AB" w:rsidP="005577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8.63</w:t>
            </w:r>
          </w:p>
        </w:tc>
        <w:tc>
          <w:tcPr>
            <w:tcW w:w="840" w:type="pct"/>
          </w:tcPr>
          <w:p w14:paraId="56815899" w14:textId="5CCE4E6B" w:rsidR="0055773D" w:rsidRDefault="009E64AB" w:rsidP="005577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9.09; -7.45</w:t>
            </w:r>
          </w:p>
        </w:tc>
        <w:tc>
          <w:tcPr>
            <w:tcW w:w="1267" w:type="pct"/>
          </w:tcPr>
          <w:p w14:paraId="3B30BF6C" w14:textId="22BB77BE" w:rsidR="0055773D" w:rsidRDefault="00720374" w:rsidP="00932F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56FF9DF7" w14:textId="77777777" w:rsidR="00720374" w:rsidRPr="00C96325" w:rsidRDefault="00720374" w:rsidP="00425FB2">
      <w:pPr>
        <w:spacing w:after="0"/>
        <w:jc w:val="center"/>
        <w:rPr>
          <w:rFonts w:cs="Times New Roman"/>
          <w:szCs w:val="24"/>
        </w:rPr>
      </w:pPr>
    </w:p>
    <w:p w14:paraId="1CE96A19" w14:textId="2AA93537" w:rsidR="00715DA5" w:rsidRDefault="00715DA5" w:rsidP="00941515">
      <w:pPr>
        <w:rPr>
          <w:rFonts w:cs="Times New Roman"/>
          <w:szCs w:val="24"/>
        </w:rPr>
      </w:pPr>
    </w:p>
    <w:p w14:paraId="386B55D3" w14:textId="4089E81C" w:rsidR="00941515" w:rsidRDefault="00941515" w:rsidP="00941515">
      <w:pPr>
        <w:rPr>
          <w:rFonts w:cs="Times New Roman"/>
          <w:szCs w:val="24"/>
        </w:rPr>
      </w:pPr>
    </w:p>
    <w:p w14:paraId="059A4721" w14:textId="1E2F2121" w:rsidR="00941515" w:rsidRDefault="00941515" w:rsidP="00941515">
      <w:pPr>
        <w:rPr>
          <w:rFonts w:cs="Times New Roman"/>
          <w:szCs w:val="24"/>
        </w:rPr>
      </w:pPr>
    </w:p>
    <w:p w14:paraId="1116A5D7" w14:textId="08F91350" w:rsidR="00941515" w:rsidRDefault="00941515" w:rsidP="00941515">
      <w:pPr>
        <w:rPr>
          <w:rFonts w:cs="Times New Roman"/>
          <w:szCs w:val="24"/>
        </w:rPr>
      </w:pPr>
    </w:p>
    <w:p w14:paraId="5666A879" w14:textId="55AF2C95" w:rsidR="00941515" w:rsidRDefault="00941515" w:rsidP="00941515">
      <w:pPr>
        <w:rPr>
          <w:rFonts w:cs="Times New Roman"/>
          <w:szCs w:val="24"/>
        </w:rPr>
      </w:pPr>
    </w:p>
    <w:p w14:paraId="3C4E21A7" w14:textId="77777777" w:rsidR="00941515" w:rsidRDefault="00941515" w:rsidP="00941515">
      <w:pPr>
        <w:rPr>
          <w:rFonts w:cs="Times New Roman"/>
          <w:szCs w:val="24"/>
        </w:rPr>
      </w:pPr>
    </w:p>
    <w:p w14:paraId="7634FD6A" w14:textId="04110B41" w:rsidR="00720374" w:rsidRPr="00C96325" w:rsidRDefault="00720374" w:rsidP="00394352">
      <w:pPr>
        <w:spacing w:before="0" w:after="120"/>
        <w:rPr>
          <w:rFonts w:cs="Times New Roman"/>
          <w:szCs w:val="24"/>
        </w:rPr>
      </w:pPr>
      <w:r w:rsidRPr="00941515">
        <w:rPr>
          <w:rFonts w:cs="Times New Roman"/>
          <w:b/>
          <w:szCs w:val="24"/>
        </w:rPr>
        <w:lastRenderedPageBreak/>
        <w:t>Table S5</w:t>
      </w:r>
      <w:r w:rsidRPr="00C96325">
        <w:rPr>
          <w:rFonts w:cs="Times New Roman"/>
          <w:szCs w:val="24"/>
        </w:rPr>
        <w:t xml:space="preserve">. Mucosal expression of </w:t>
      </w:r>
      <w:r w:rsidRPr="00C96325">
        <w:rPr>
          <w:rFonts w:cs="Times New Roman"/>
          <w:bCs/>
          <w:i/>
          <w:iCs/>
          <w:szCs w:val="24"/>
        </w:rPr>
        <w:t xml:space="preserve">IL1R </w:t>
      </w:r>
      <w:r w:rsidRPr="00C96325">
        <w:rPr>
          <w:rFonts w:cs="Times New Roman"/>
          <w:szCs w:val="24"/>
        </w:rPr>
        <w:t>mRNA in CD patients and controls</w:t>
      </w:r>
    </w:p>
    <w:tbl>
      <w:tblPr>
        <w:tblStyle w:val="Zwykatabela2"/>
        <w:tblW w:w="5000" w:type="pct"/>
        <w:tblLook w:val="04A0" w:firstRow="1" w:lastRow="0" w:firstColumn="1" w:lastColumn="0" w:noHBand="0" w:noVBand="1"/>
      </w:tblPr>
      <w:tblGrid>
        <w:gridCol w:w="3066"/>
        <w:gridCol w:w="1070"/>
        <w:gridCol w:w="1228"/>
        <w:gridCol w:w="1880"/>
        <w:gridCol w:w="2533"/>
      </w:tblGrid>
      <w:tr w:rsidR="00720374" w14:paraId="3BE357D0" w14:textId="77777777" w:rsidTr="00394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</w:tcPr>
          <w:p w14:paraId="1C72A537" w14:textId="4DB754C3" w:rsidR="00720374" w:rsidRDefault="00720374" w:rsidP="00D40FFD">
            <w:pPr>
              <w:spacing w:before="0" w:after="0"/>
              <w:jc w:val="center"/>
            </w:pPr>
            <w:r w:rsidRPr="00AA1BA6">
              <w:t>Groups</w:t>
            </w:r>
          </w:p>
        </w:tc>
        <w:tc>
          <w:tcPr>
            <w:tcW w:w="375" w:type="pct"/>
          </w:tcPr>
          <w:p w14:paraId="7538DE8F" w14:textId="0D3B9628" w:rsidR="00720374" w:rsidRDefault="00720374" w:rsidP="00D40F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1BA6">
              <w:t>Number</w:t>
            </w:r>
          </w:p>
        </w:tc>
        <w:tc>
          <w:tcPr>
            <w:tcW w:w="671" w:type="pct"/>
          </w:tcPr>
          <w:p w14:paraId="3B12C754" w14:textId="77777777" w:rsidR="00720374" w:rsidRDefault="00720374" w:rsidP="00D40F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1BA6">
              <w:t>∆Ct</w:t>
            </w:r>
          </w:p>
          <w:p w14:paraId="21BEFAE7" w14:textId="4C9533F6" w:rsidR="00720374" w:rsidRDefault="00720374" w:rsidP="00D40F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Median)</w:t>
            </w:r>
          </w:p>
        </w:tc>
        <w:tc>
          <w:tcPr>
            <w:tcW w:w="1004" w:type="pct"/>
          </w:tcPr>
          <w:p w14:paraId="36AC3993" w14:textId="757F3E05" w:rsidR="00720374" w:rsidRDefault="00720374" w:rsidP="00D40F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-Q3</w:t>
            </w:r>
          </w:p>
        </w:tc>
        <w:tc>
          <w:tcPr>
            <w:tcW w:w="1338" w:type="pct"/>
          </w:tcPr>
          <w:p w14:paraId="08298516" w14:textId="501FA4C3" w:rsidR="00720374" w:rsidRDefault="00941515" w:rsidP="00D40F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i/>
                <w:szCs w:val="24"/>
              </w:rPr>
              <w:t>p</w:t>
            </w:r>
            <w:r w:rsidR="0056146C" w:rsidRPr="00C96325">
              <w:rPr>
                <w:rFonts w:cs="Times New Roman"/>
                <w:szCs w:val="24"/>
              </w:rPr>
              <w:t>-value</w:t>
            </w:r>
          </w:p>
        </w:tc>
      </w:tr>
      <w:tr w:rsidR="00720374" w14:paraId="0C4E714C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</w:tcPr>
          <w:p w14:paraId="196B01B7" w14:textId="6D671372" w:rsidR="00720374" w:rsidRDefault="00394352" w:rsidP="00394352">
            <w:pPr>
              <w:spacing w:before="0" w:after="0"/>
            </w:pPr>
            <w:r>
              <w:t xml:space="preserve">Responders </w:t>
            </w:r>
            <w:proofErr w:type="spellStart"/>
            <w:r w:rsidR="00720374" w:rsidRPr="00942945">
              <w:t>noninflammed</w:t>
            </w:r>
            <w:proofErr w:type="spellEnd"/>
            <w:r w:rsidR="00720374" w:rsidRPr="00942945">
              <w:t xml:space="preserve"> mucosa (RN)</w:t>
            </w:r>
          </w:p>
        </w:tc>
        <w:tc>
          <w:tcPr>
            <w:tcW w:w="375" w:type="pct"/>
          </w:tcPr>
          <w:p w14:paraId="392D9815" w14:textId="1BBF5AD6" w:rsidR="00720374" w:rsidRDefault="00720374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5">
              <w:rPr>
                <w:rFonts w:cs="Times New Roman"/>
                <w:szCs w:val="24"/>
              </w:rPr>
              <w:t>11</w:t>
            </w:r>
          </w:p>
        </w:tc>
        <w:tc>
          <w:tcPr>
            <w:tcW w:w="671" w:type="pct"/>
          </w:tcPr>
          <w:p w14:paraId="253025DD" w14:textId="68F23C0C" w:rsidR="00720374" w:rsidRDefault="009E64AB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5.76</w:t>
            </w:r>
          </w:p>
        </w:tc>
        <w:tc>
          <w:tcPr>
            <w:tcW w:w="1004" w:type="pct"/>
          </w:tcPr>
          <w:p w14:paraId="432946A8" w14:textId="513A5668" w:rsidR="00720374" w:rsidRDefault="009E64AB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6.07; -5.27</w:t>
            </w:r>
          </w:p>
        </w:tc>
        <w:tc>
          <w:tcPr>
            <w:tcW w:w="1338" w:type="pct"/>
          </w:tcPr>
          <w:p w14:paraId="78F89D66" w14:textId="15BA5833" w:rsidR="00720374" w:rsidRPr="00C96325" w:rsidRDefault="00720374" w:rsidP="0094151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DF8">
              <w:rPr>
                <w:rFonts w:cs="Times New Roman"/>
                <w:szCs w:val="24"/>
              </w:rPr>
              <w:t xml:space="preserve">0.0499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74BB58EC" w14:textId="6525EE38" w:rsidR="00720374" w:rsidRPr="00C96325" w:rsidRDefault="00720374" w:rsidP="0094151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DF8">
              <w:rPr>
                <w:rFonts w:cs="Times New Roman"/>
                <w:szCs w:val="24"/>
              </w:rPr>
              <w:t xml:space="preserve">0.2713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vs </w:t>
            </w:r>
            <w:r>
              <w:rPr>
                <w:rFonts w:cs="Times New Roman"/>
                <w:szCs w:val="24"/>
              </w:rPr>
              <w:t>NN</w:t>
            </w:r>
            <w:r w:rsidRPr="00C96325">
              <w:rPr>
                <w:rFonts w:cs="Times New Roman"/>
                <w:szCs w:val="24"/>
              </w:rPr>
              <w:t>)</w:t>
            </w:r>
          </w:p>
          <w:p w14:paraId="524F5423" w14:textId="3171C1A5" w:rsidR="00720374" w:rsidRPr="00C96325" w:rsidRDefault="00720374" w:rsidP="0094151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DF8">
              <w:rPr>
                <w:rFonts w:cs="Times New Roman"/>
                <w:szCs w:val="24"/>
              </w:rPr>
              <w:t xml:space="preserve">0.3997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vs NI)</w:t>
            </w:r>
          </w:p>
          <w:p w14:paraId="21887DCA" w14:textId="75ED81EE" w:rsidR="00720374" w:rsidRDefault="00720374" w:rsidP="0094151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DF8">
              <w:rPr>
                <w:rFonts w:cs="Times New Roman"/>
                <w:szCs w:val="24"/>
              </w:rPr>
              <w:t xml:space="preserve">0.2380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vs RI)</w:t>
            </w:r>
          </w:p>
        </w:tc>
      </w:tr>
      <w:tr w:rsidR="00720374" w14:paraId="40FED66B" w14:textId="77777777" w:rsidTr="0039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</w:tcPr>
          <w:p w14:paraId="385D2BF4" w14:textId="34E0C101" w:rsidR="00720374" w:rsidRDefault="00720374" w:rsidP="00394352">
            <w:pPr>
              <w:spacing w:before="0" w:after="0"/>
            </w:pPr>
            <w:r w:rsidRPr="00942945">
              <w:t xml:space="preserve">Responders </w:t>
            </w:r>
            <w:proofErr w:type="spellStart"/>
            <w:r w:rsidRPr="00942945">
              <w:t>inflammed</w:t>
            </w:r>
            <w:proofErr w:type="spellEnd"/>
            <w:r w:rsidRPr="00942945">
              <w:t xml:space="preserve"> mucosa (RI)</w:t>
            </w:r>
          </w:p>
        </w:tc>
        <w:tc>
          <w:tcPr>
            <w:tcW w:w="375" w:type="pct"/>
          </w:tcPr>
          <w:p w14:paraId="696C0415" w14:textId="170C76D9" w:rsidR="00720374" w:rsidRDefault="00720374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5">
              <w:rPr>
                <w:rFonts w:cs="Times New Roman"/>
                <w:szCs w:val="24"/>
              </w:rPr>
              <w:t>11</w:t>
            </w:r>
          </w:p>
        </w:tc>
        <w:tc>
          <w:tcPr>
            <w:tcW w:w="671" w:type="pct"/>
          </w:tcPr>
          <w:p w14:paraId="6FE58EAA" w14:textId="537C70A1" w:rsidR="00720374" w:rsidRDefault="009E64AB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5.38</w:t>
            </w:r>
          </w:p>
        </w:tc>
        <w:tc>
          <w:tcPr>
            <w:tcW w:w="1004" w:type="pct"/>
          </w:tcPr>
          <w:p w14:paraId="549F0552" w14:textId="22884BFC" w:rsidR="00720374" w:rsidRDefault="009E64AB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5.67; -4.50</w:t>
            </w:r>
          </w:p>
        </w:tc>
        <w:tc>
          <w:tcPr>
            <w:tcW w:w="1338" w:type="pct"/>
          </w:tcPr>
          <w:p w14:paraId="000A28CF" w14:textId="3A9DFC46" w:rsidR="00720374" w:rsidRPr="00C96325" w:rsidRDefault="00720374" w:rsidP="009415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3DF8">
              <w:rPr>
                <w:rFonts w:cs="Times New Roman"/>
                <w:szCs w:val="24"/>
              </w:rPr>
              <w:t xml:space="preserve">0.0047 </w:t>
            </w:r>
            <w:r w:rsidRPr="00C96325">
              <w:rPr>
                <w:rFonts w:cs="Times New Roman"/>
                <w:szCs w:val="24"/>
              </w:rPr>
              <w:t xml:space="preserve">(RI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20CC4E50" w14:textId="3A1CB2B6" w:rsidR="00720374" w:rsidRPr="00C96325" w:rsidRDefault="00720374" w:rsidP="009415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3DF8">
              <w:rPr>
                <w:rFonts w:cs="Times New Roman"/>
                <w:szCs w:val="24"/>
              </w:rPr>
              <w:t xml:space="preserve">0.1298 </w:t>
            </w:r>
            <w:r>
              <w:rPr>
                <w:rFonts w:cs="Times New Roman"/>
                <w:szCs w:val="24"/>
              </w:rPr>
              <w:t>(RI vs NN</w:t>
            </w:r>
            <w:r w:rsidRPr="00C96325">
              <w:rPr>
                <w:rFonts w:cs="Times New Roman"/>
                <w:szCs w:val="24"/>
              </w:rPr>
              <w:t>)</w:t>
            </w:r>
          </w:p>
          <w:p w14:paraId="739BF47A" w14:textId="2BB87A5F" w:rsidR="00720374" w:rsidRDefault="00720374" w:rsidP="009415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3DF8">
              <w:rPr>
                <w:rFonts w:cs="Times New Roman"/>
                <w:szCs w:val="24"/>
              </w:rPr>
              <w:t xml:space="preserve">0.2890 </w:t>
            </w:r>
            <w:r w:rsidRPr="00C96325">
              <w:rPr>
                <w:rFonts w:cs="Times New Roman"/>
                <w:szCs w:val="24"/>
              </w:rPr>
              <w:t>(RI vs NI)</w:t>
            </w:r>
          </w:p>
        </w:tc>
      </w:tr>
      <w:tr w:rsidR="00720374" w14:paraId="799993C4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</w:tcPr>
          <w:p w14:paraId="0B74A882" w14:textId="2D5911AA" w:rsidR="00720374" w:rsidRDefault="00720374" w:rsidP="00394352">
            <w:pPr>
              <w:spacing w:before="0" w:after="0"/>
            </w:pPr>
            <w:r w:rsidRPr="00942945">
              <w:t xml:space="preserve">Nonresponders </w:t>
            </w:r>
            <w:proofErr w:type="spellStart"/>
            <w:r w:rsidRPr="00942945">
              <w:t>noninflammed</w:t>
            </w:r>
            <w:proofErr w:type="spellEnd"/>
            <w:r w:rsidRPr="00942945">
              <w:t xml:space="preserve"> mucosa NN</w:t>
            </w:r>
          </w:p>
        </w:tc>
        <w:tc>
          <w:tcPr>
            <w:tcW w:w="375" w:type="pct"/>
          </w:tcPr>
          <w:p w14:paraId="15712A58" w14:textId="59B82BB9" w:rsidR="00720374" w:rsidRDefault="0035422C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671" w:type="pct"/>
          </w:tcPr>
          <w:p w14:paraId="31721E67" w14:textId="726E1F91" w:rsidR="00720374" w:rsidRDefault="009E64AB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7.26</w:t>
            </w:r>
          </w:p>
        </w:tc>
        <w:tc>
          <w:tcPr>
            <w:tcW w:w="1004" w:type="pct"/>
          </w:tcPr>
          <w:p w14:paraId="0205243F" w14:textId="5E8A7C70" w:rsidR="00720374" w:rsidRDefault="009E64AB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7.46; -5.28</w:t>
            </w:r>
          </w:p>
        </w:tc>
        <w:tc>
          <w:tcPr>
            <w:tcW w:w="1338" w:type="pct"/>
          </w:tcPr>
          <w:p w14:paraId="6A156371" w14:textId="0A236732" w:rsidR="00720374" w:rsidRPr="00C96325" w:rsidRDefault="00720374" w:rsidP="0094151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DF8">
              <w:rPr>
                <w:rFonts w:cs="Times New Roman"/>
                <w:szCs w:val="24"/>
              </w:rPr>
              <w:t xml:space="preserve">0.2474 </w:t>
            </w:r>
            <w:r>
              <w:rPr>
                <w:rFonts w:cs="Times New Roman"/>
                <w:szCs w:val="24"/>
              </w:rPr>
              <w:t>(N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1A4C3BA9" w14:textId="17316F68" w:rsidR="00720374" w:rsidRDefault="00720374" w:rsidP="0094151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DF8">
              <w:rPr>
                <w:rFonts w:cs="Times New Roman"/>
                <w:szCs w:val="24"/>
              </w:rPr>
              <w:t xml:space="preserve">0.2592 </w:t>
            </w:r>
            <w:r>
              <w:rPr>
                <w:rFonts w:cs="Times New Roman"/>
                <w:szCs w:val="24"/>
              </w:rPr>
              <w:t>(NN</w:t>
            </w:r>
            <w:r w:rsidRPr="00C96325">
              <w:rPr>
                <w:rFonts w:cs="Times New Roman"/>
                <w:szCs w:val="24"/>
              </w:rPr>
              <w:t xml:space="preserve"> vs NI)</w:t>
            </w:r>
          </w:p>
        </w:tc>
      </w:tr>
      <w:tr w:rsidR="00720374" w14:paraId="546974EE" w14:textId="77777777" w:rsidTr="0039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</w:tcPr>
          <w:p w14:paraId="13C6C117" w14:textId="4D07797A" w:rsidR="00720374" w:rsidRDefault="00720374" w:rsidP="00394352">
            <w:pPr>
              <w:spacing w:before="0" w:after="0"/>
            </w:pPr>
            <w:r w:rsidRPr="00942945">
              <w:t xml:space="preserve">Nonresponders </w:t>
            </w:r>
            <w:proofErr w:type="spellStart"/>
            <w:r w:rsidRPr="00942945">
              <w:t>inflammed</w:t>
            </w:r>
            <w:proofErr w:type="spellEnd"/>
            <w:r w:rsidRPr="00942945">
              <w:t xml:space="preserve"> mucosa (NI)</w:t>
            </w:r>
          </w:p>
        </w:tc>
        <w:tc>
          <w:tcPr>
            <w:tcW w:w="375" w:type="pct"/>
          </w:tcPr>
          <w:p w14:paraId="4AEA3EA3" w14:textId="060A6E65" w:rsidR="00720374" w:rsidRDefault="00720374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671" w:type="pct"/>
          </w:tcPr>
          <w:p w14:paraId="1771BE4C" w14:textId="5D2AD259" w:rsidR="00720374" w:rsidRDefault="009E64AB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5.25</w:t>
            </w:r>
          </w:p>
        </w:tc>
        <w:tc>
          <w:tcPr>
            <w:tcW w:w="1004" w:type="pct"/>
          </w:tcPr>
          <w:p w14:paraId="019E1D3D" w14:textId="069A0282" w:rsidR="00720374" w:rsidRDefault="009E64AB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6.16; -4.63</w:t>
            </w:r>
          </w:p>
        </w:tc>
        <w:tc>
          <w:tcPr>
            <w:tcW w:w="1338" w:type="pct"/>
          </w:tcPr>
          <w:p w14:paraId="29D46668" w14:textId="4D2FF804" w:rsidR="00720374" w:rsidRDefault="00720374" w:rsidP="009415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3DF8">
              <w:rPr>
                <w:rFonts w:cs="Times New Roman"/>
                <w:szCs w:val="24"/>
              </w:rPr>
              <w:t xml:space="preserve">0.0417 </w:t>
            </w:r>
            <w:r w:rsidRPr="00C96325">
              <w:rPr>
                <w:rFonts w:cs="Times New Roman"/>
                <w:szCs w:val="24"/>
              </w:rPr>
              <w:t xml:space="preserve">(NI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</w:tc>
      </w:tr>
      <w:tr w:rsidR="00720374" w14:paraId="223B477A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</w:tcPr>
          <w:p w14:paraId="58D49883" w14:textId="5731CD50" w:rsidR="00720374" w:rsidRPr="00942945" w:rsidRDefault="00720374" w:rsidP="00394352">
            <w:pPr>
              <w:spacing w:before="0" w:after="0"/>
            </w:pPr>
            <w:r w:rsidRPr="00942945">
              <w:t>Controls</w:t>
            </w:r>
          </w:p>
        </w:tc>
        <w:tc>
          <w:tcPr>
            <w:tcW w:w="375" w:type="pct"/>
          </w:tcPr>
          <w:p w14:paraId="6EEBC542" w14:textId="5939BEAE" w:rsidR="00720374" w:rsidRDefault="00720374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325">
              <w:rPr>
                <w:rFonts w:cs="Times New Roman"/>
                <w:szCs w:val="24"/>
              </w:rPr>
              <w:t>8</w:t>
            </w:r>
          </w:p>
        </w:tc>
        <w:tc>
          <w:tcPr>
            <w:tcW w:w="671" w:type="pct"/>
          </w:tcPr>
          <w:p w14:paraId="65FB75DA" w14:textId="4D65C9FF" w:rsidR="00720374" w:rsidRDefault="009E64AB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6.99</w:t>
            </w:r>
          </w:p>
        </w:tc>
        <w:tc>
          <w:tcPr>
            <w:tcW w:w="1004" w:type="pct"/>
          </w:tcPr>
          <w:p w14:paraId="7AE51637" w14:textId="0790F9DE" w:rsidR="00720374" w:rsidRDefault="009E64AB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7.65; -6.39</w:t>
            </w:r>
          </w:p>
        </w:tc>
        <w:tc>
          <w:tcPr>
            <w:tcW w:w="1338" w:type="pct"/>
          </w:tcPr>
          <w:p w14:paraId="41923D02" w14:textId="2EFC3043" w:rsidR="00720374" w:rsidRDefault="00720374" w:rsidP="00D40F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316A392A" w14:textId="77777777" w:rsidR="00715DA5" w:rsidRDefault="00715DA5" w:rsidP="00626A05">
      <w:pPr>
        <w:jc w:val="center"/>
        <w:rPr>
          <w:rFonts w:cs="Times New Roman"/>
          <w:szCs w:val="24"/>
        </w:rPr>
      </w:pPr>
    </w:p>
    <w:p w14:paraId="2BD43789" w14:textId="7E161D2D" w:rsidR="00626A05" w:rsidRDefault="00247DF2" w:rsidP="00394352">
      <w:pPr>
        <w:spacing w:before="0" w:after="120"/>
        <w:rPr>
          <w:rFonts w:cs="Times New Roman"/>
          <w:szCs w:val="24"/>
        </w:rPr>
      </w:pPr>
      <w:r w:rsidRPr="00941515">
        <w:rPr>
          <w:rFonts w:cs="Times New Roman"/>
          <w:b/>
          <w:szCs w:val="24"/>
        </w:rPr>
        <w:t>Table S6</w:t>
      </w:r>
      <w:r w:rsidR="00626A05" w:rsidRPr="00C96325">
        <w:rPr>
          <w:rFonts w:cs="Times New Roman"/>
          <w:szCs w:val="24"/>
        </w:rPr>
        <w:t xml:space="preserve">. Mucosal expression of </w:t>
      </w:r>
      <w:r w:rsidR="00626A05" w:rsidRPr="00C96325">
        <w:rPr>
          <w:rFonts w:cs="Times New Roman"/>
          <w:bCs/>
          <w:i/>
          <w:iCs/>
          <w:szCs w:val="24"/>
        </w:rPr>
        <w:t>TNFRSF1B</w:t>
      </w:r>
      <w:r w:rsidR="00626A05" w:rsidRPr="00C96325">
        <w:rPr>
          <w:rFonts w:cs="Times New Roman"/>
          <w:szCs w:val="24"/>
        </w:rPr>
        <w:t xml:space="preserve"> mRNA in CD patients and controls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3060"/>
        <w:gridCol w:w="1070"/>
        <w:gridCol w:w="1270"/>
        <w:gridCol w:w="1800"/>
        <w:gridCol w:w="2577"/>
      </w:tblGrid>
      <w:tr w:rsidR="00626A05" w14:paraId="3ACA5FF3" w14:textId="77777777" w:rsidTr="00394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B16E9DA" w14:textId="0DBF1C47" w:rsidR="00626A05" w:rsidRDefault="00626A05" w:rsidP="00554EA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A1BA6">
              <w:t>Groups</w:t>
            </w:r>
          </w:p>
        </w:tc>
        <w:tc>
          <w:tcPr>
            <w:tcW w:w="1070" w:type="dxa"/>
          </w:tcPr>
          <w:p w14:paraId="19163188" w14:textId="77AC82D1" w:rsidR="00626A05" w:rsidRDefault="00626A05" w:rsidP="00554EA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1BA6">
              <w:t>Number</w:t>
            </w:r>
          </w:p>
        </w:tc>
        <w:tc>
          <w:tcPr>
            <w:tcW w:w="1270" w:type="dxa"/>
          </w:tcPr>
          <w:p w14:paraId="30238084" w14:textId="77777777" w:rsidR="00626A05" w:rsidRDefault="00626A05" w:rsidP="00554EA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1BA6">
              <w:t>∆Ct</w:t>
            </w:r>
          </w:p>
          <w:p w14:paraId="0376E003" w14:textId="5D0613B4" w:rsidR="00626A05" w:rsidRDefault="00626A05" w:rsidP="00554EA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(Median)</w:t>
            </w:r>
          </w:p>
        </w:tc>
        <w:tc>
          <w:tcPr>
            <w:tcW w:w="1800" w:type="dxa"/>
          </w:tcPr>
          <w:p w14:paraId="027C9003" w14:textId="4D2ED2BB" w:rsidR="00626A05" w:rsidRDefault="00626A05" w:rsidP="00554EA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Q1-Q3</w:t>
            </w:r>
          </w:p>
        </w:tc>
        <w:tc>
          <w:tcPr>
            <w:tcW w:w="2577" w:type="dxa"/>
          </w:tcPr>
          <w:p w14:paraId="7FAD6A0D" w14:textId="2C3F924A" w:rsidR="00626A05" w:rsidRDefault="00941515" w:rsidP="00554EA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="0056146C" w:rsidRPr="00C96325">
              <w:rPr>
                <w:rFonts w:cs="Times New Roman"/>
                <w:szCs w:val="24"/>
              </w:rPr>
              <w:t>-value</w:t>
            </w:r>
          </w:p>
        </w:tc>
      </w:tr>
      <w:tr w:rsidR="00626A05" w14:paraId="1FBF5DB1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12EDEA2" w14:textId="77777777" w:rsidR="00394352" w:rsidRDefault="00626A05" w:rsidP="00394352">
            <w:pPr>
              <w:spacing w:before="0" w:after="0"/>
            </w:pPr>
            <w:r w:rsidRPr="00942945">
              <w:t xml:space="preserve">Responders </w:t>
            </w:r>
            <w:proofErr w:type="spellStart"/>
            <w:r w:rsidRPr="00942945">
              <w:t>noninflammed</w:t>
            </w:r>
            <w:proofErr w:type="spellEnd"/>
            <w:r w:rsidRPr="00942945">
              <w:t xml:space="preserve"> </w:t>
            </w:r>
          </w:p>
          <w:p w14:paraId="00CFB4FD" w14:textId="0FC5C54D" w:rsidR="00626A05" w:rsidRDefault="00626A05" w:rsidP="00394352">
            <w:pPr>
              <w:spacing w:before="0" w:after="0"/>
              <w:rPr>
                <w:rFonts w:cs="Times New Roman"/>
                <w:szCs w:val="24"/>
              </w:rPr>
            </w:pPr>
            <w:r w:rsidRPr="00942945">
              <w:t>mucosa (RN)</w:t>
            </w:r>
          </w:p>
        </w:tc>
        <w:tc>
          <w:tcPr>
            <w:tcW w:w="1070" w:type="dxa"/>
          </w:tcPr>
          <w:p w14:paraId="3B5EFADE" w14:textId="1F95D896" w:rsidR="00626A05" w:rsidRDefault="00626A05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11</w:t>
            </w:r>
          </w:p>
        </w:tc>
        <w:tc>
          <w:tcPr>
            <w:tcW w:w="1270" w:type="dxa"/>
          </w:tcPr>
          <w:p w14:paraId="45CAEFE4" w14:textId="3E3946C9" w:rsidR="00626A05" w:rsidRDefault="009E64AB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.68</w:t>
            </w:r>
          </w:p>
        </w:tc>
        <w:tc>
          <w:tcPr>
            <w:tcW w:w="1800" w:type="dxa"/>
          </w:tcPr>
          <w:p w14:paraId="1561C995" w14:textId="5246DD58" w:rsidR="00626A05" w:rsidRDefault="009E64AB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04; -6.12</w:t>
            </w:r>
          </w:p>
        </w:tc>
        <w:tc>
          <w:tcPr>
            <w:tcW w:w="2577" w:type="dxa"/>
          </w:tcPr>
          <w:p w14:paraId="6E369230" w14:textId="0D157AF3" w:rsidR="00626A05" w:rsidRPr="00C96325" w:rsidRDefault="00626A05" w:rsidP="003943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0C1F">
              <w:rPr>
                <w:rFonts w:cs="Times New Roman"/>
                <w:szCs w:val="24"/>
              </w:rPr>
              <w:t xml:space="preserve">0.0967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3E932995" w14:textId="46D7CB95" w:rsidR="00626A05" w:rsidRPr="00C96325" w:rsidRDefault="00626A05" w:rsidP="003943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0C1F">
              <w:rPr>
                <w:rFonts w:cs="Times New Roman"/>
                <w:szCs w:val="24"/>
              </w:rPr>
              <w:t xml:space="preserve">0.0015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vs </w:t>
            </w:r>
            <w:r>
              <w:rPr>
                <w:rFonts w:cs="Times New Roman"/>
                <w:szCs w:val="24"/>
              </w:rPr>
              <w:t>NN</w:t>
            </w:r>
            <w:r w:rsidRPr="00C96325">
              <w:rPr>
                <w:rFonts w:cs="Times New Roman"/>
                <w:szCs w:val="24"/>
              </w:rPr>
              <w:t>)</w:t>
            </w:r>
          </w:p>
          <w:p w14:paraId="2EAF1392" w14:textId="5AFAA6C7" w:rsidR="00626A05" w:rsidRPr="00C96325" w:rsidRDefault="00626A05" w:rsidP="003943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0C1F">
              <w:rPr>
                <w:rFonts w:cs="Times New Roman"/>
                <w:szCs w:val="24"/>
              </w:rPr>
              <w:t xml:space="preserve">0.0308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vs NI)</w:t>
            </w:r>
          </w:p>
          <w:p w14:paraId="637F251B" w14:textId="6F782957" w:rsidR="00626A05" w:rsidRPr="00247DF2" w:rsidRDefault="00626A05" w:rsidP="003943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0C1F">
              <w:rPr>
                <w:rFonts w:cs="Times New Roman"/>
                <w:szCs w:val="24"/>
              </w:rPr>
              <w:t xml:space="preserve">0.0619 </w:t>
            </w:r>
            <w:r w:rsidRPr="00C9632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RN</w:t>
            </w:r>
            <w:r w:rsidRPr="00C96325">
              <w:rPr>
                <w:rFonts w:cs="Times New Roman"/>
                <w:szCs w:val="24"/>
              </w:rPr>
              <w:t xml:space="preserve"> vs RI)</w:t>
            </w:r>
          </w:p>
        </w:tc>
      </w:tr>
      <w:tr w:rsidR="00626A05" w14:paraId="39C5ECFA" w14:textId="77777777" w:rsidTr="0039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1139A52" w14:textId="77777777" w:rsidR="00394352" w:rsidRDefault="00626A05" w:rsidP="00394352">
            <w:pPr>
              <w:spacing w:before="0" w:after="0"/>
            </w:pPr>
            <w:r w:rsidRPr="00942945">
              <w:t xml:space="preserve">Responders </w:t>
            </w:r>
            <w:proofErr w:type="spellStart"/>
            <w:r w:rsidRPr="00942945">
              <w:t>inflammed</w:t>
            </w:r>
            <w:proofErr w:type="spellEnd"/>
            <w:r w:rsidRPr="00942945">
              <w:t xml:space="preserve"> </w:t>
            </w:r>
          </w:p>
          <w:p w14:paraId="0B7A23D3" w14:textId="3EDCA0DA" w:rsidR="00626A05" w:rsidRDefault="00626A05" w:rsidP="00394352">
            <w:pPr>
              <w:spacing w:before="0" w:after="0"/>
              <w:rPr>
                <w:rFonts w:cs="Times New Roman"/>
                <w:szCs w:val="24"/>
              </w:rPr>
            </w:pPr>
            <w:r w:rsidRPr="00942945">
              <w:t>mucosa (RI)</w:t>
            </w:r>
          </w:p>
        </w:tc>
        <w:tc>
          <w:tcPr>
            <w:tcW w:w="1070" w:type="dxa"/>
          </w:tcPr>
          <w:p w14:paraId="67BD04EE" w14:textId="52A2AB96" w:rsidR="00626A05" w:rsidRDefault="00626A05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12</w:t>
            </w:r>
          </w:p>
        </w:tc>
        <w:tc>
          <w:tcPr>
            <w:tcW w:w="1270" w:type="dxa"/>
          </w:tcPr>
          <w:p w14:paraId="59730FE7" w14:textId="62E7931B" w:rsidR="00626A05" w:rsidRDefault="009E64AB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53</w:t>
            </w:r>
          </w:p>
        </w:tc>
        <w:tc>
          <w:tcPr>
            <w:tcW w:w="1800" w:type="dxa"/>
          </w:tcPr>
          <w:p w14:paraId="2E35EAE9" w14:textId="7518576F" w:rsidR="00626A05" w:rsidRDefault="009E64AB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.40; -4.96</w:t>
            </w:r>
          </w:p>
        </w:tc>
        <w:tc>
          <w:tcPr>
            <w:tcW w:w="2577" w:type="dxa"/>
          </w:tcPr>
          <w:p w14:paraId="2F86D8B8" w14:textId="3C84B0AB" w:rsidR="00626A05" w:rsidRPr="00C96325" w:rsidRDefault="00626A05" w:rsidP="003943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C1F">
              <w:rPr>
                <w:rFonts w:cs="Times New Roman"/>
                <w:szCs w:val="24"/>
              </w:rPr>
              <w:t xml:space="preserve">0.4944 </w:t>
            </w:r>
            <w:r w:rsidRPr="00C96325">
              <w:rPr>
                <w:rFonts w:cs="Times New Roman"/>
                <w:szCs w:val="24"/>
              </w:rPr>
              <w:t xml:space="preserve">(RI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6334DC10" w14:textId="7E806370" w:rsidR="00626A05" w:rsidRPr="00C96325" w:rsidRDefault="00626A05" w:rsidP="003943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C1F">
              <w:rPr>
                <w:rFonts w:cs="Times New Roman"/>
                <w:szCs w:val="24"/>
              </w:rPr>
              <w:t xml:space="preserve">0.0007 </w:t>
            </w:r>
            <w:r>
              <w:rPr>
                <w:rFonts w:cs="Times New Roman"/>
                <w:szCs w:val="24"/>
              </w:rPr>
              <w:t>(RI vs NN</w:t>
            </w:r>
            <w:r w:rsidRPr="00C96325">
              <w:rPr>
                <w:rFonts w:cs="Times New Roman"/>
                <w:szCs w:val="24"/>
              </w:rPr>
              <w:t>)</w:t>
            </w:r>
          </w:p>
          <w:p w14:paraId="6581A5E3" w14:textId="0B10B9CE" w:rsidR="00626A05" w:rsidRPr="00247DF2" w:rsidRDefault="00626A05" w:rsidP="003943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0C1F">
              <w:rPr>
                <w:rFonts w:cs="Times New Roman"/>
                <w:szCs w:val="24"/>
              </w:rPr>
              <w:t xml:space="preserve">0.0010 </w:t>
            </w:r>
            <w:r w:rsidRPr="00C96325">
              <w:rPr>
                <w:rFonts w:cs="Times New Roman"/>
                <w:szCs w:val="24"/>
              </w:rPr>
              <w:t>(RI vs NI)</w:t>
            </w:r>
          </w:p>
        </w:tc>
      </w:tr>
      <w:tr w:rsidR="00626A05" w14:paraId="4EF1AC87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92101CB" w14:textId="00DC1A3F" w:rsidR="00626A05" w:rsidRDefault="00626A05" w:rsidP="00394352">
            <w:pPr>
              <w:spacing w:before="0" w:after="0"/>
              <w:rPr>
                <w:rFonts w:cs="Times New Roman"/>
                <w:szCs w:val="24"/>
              </w:rPr>
            </w:pPr>
            <w:r w:rsidRPr="00942945">
              <w:t xml:space="preserve">Nonresponders </w:t>
            </w:r>
            <w:proofErr w:type="spellStart"/>
            <w:r w:rsidRPr="00942945">
              <w:t>noninflammed</w:t>
            </w:r>
            <w:proofErr w:type="spellEnd"/>
            <w:r w:rsidRPr="00942945">
              <w:t xml:space="preserve"> mucosa NN</w:t>
            </w:r>
          </w:p>
        </w:tc>
        <w:tc>
          <w:tcPr>
            <w:tcW w:w="1070" w:type="dxa"/>
          </w:tcPr>
          <w:p w14:paraId="024EB3D3" w14:textId="459D8311" w:rsidR="00626A05" w:rsidRDefault="00626A05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1270" w:type="dxa"/>
          </w:tcPr>
          <w:p w14:paraId="2055487F" w14:textId="23A86B50" w:rsidR="00626A05" w:rsidRDefault="00626A05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1.38</w:t>
            </w:r>
          </w:p>
        </w:tc>
        <w:tc>
          <w:tcPr>
            <w:tcW w:w="1800" w:type="dxa"/>
          </w:tcPr>
          <w:p w14:paraId="02CAF560" w14:textId="40DE799A" w:rsidR="00626A05" w:rsidRDefault="00626A05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1.68; -10.83</w:t>
            </w:r>
          </w:p>
        </w:tc>
        <w:tc>
          <w:tcPr>
            <w:tcW w:w="2577" w:type="dxa"/>
          </w:tcPr>
          <w:p w14:paraId="4720BBDA" w14:textId="66BF782D" w:rsidR="00626A05" w:rsidRPr="00C96325" w:rsidRDefault="00626A05" w:rsidP="003943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0C1F">
              <w:rPr>
                <w:rFonts w:cs="Times New Roman"/>
                <w:szCs w:val="24"/>
              </w:rPr>
              <w:t xml:space="preserve">0.0015 </w:t>
            </w:r>
            <w:r>
              <w:rPr>
                <w:rFonts w:cs="Times New Roman"/>
                <w:szCs w:val="24"/>
              </w:rPr>
              <w:t>(NN</w:t>
            </w:r>
            <w:r w:rsidRPr="00C96325">
              <w:rPr>
                <w:rFonts w:cs="Times New Roman"/>
                <w:szCs w:val="24"/>
              </w:rPr>
              <w:t xml:space="preserve">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  <w:p w14:paraId="3F34280F" w14:textId="5C82B1EB" w:rsidR="00626A05" w:rsidRPr="00247DF2" w:rsidRDefault="00626A05" w:rsidP="0039435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0C1F">
              <w:rPr>
                <w:rFonts w:cs="Times New Roman"/>
                <w:szCs w:val="24"/>
              </w:rPr>
              <w:t xml:space="preserve">0.4498 </w:t>
            </w:r>
            <w:r>
              <w:rPr>
                <w:rFonts w:cs="Times New Roman"/>
                <w:szCs w:val="24"/>
              </w:rPr>
              <w:t>(NN</w:t>
            </w:r>
            <w:r w:rsidRPr="00C96325">
              <w:rPr>
                <w:rFonts w:cs="Times New Roman"/>
                <w:szCs w:val="24"/>
              </w:rPr>
              <w:t xml:space="preserve"> vs NI)</w:t>
            </w:r>
          </w:p>
        </w:tc>
      </w:tr>
      <w:tr w:rsidR="00626A05" w14:paraId="68B4BBEA" w14:textId="77777777" w:rsidTr="0039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B8E03EA" w14:textId="77777777" w:rsidR="00394352" w:rsidRDefault="00626A05" w:rsidP="00394352">
            <w:pPr>
              <w:spacing w:before="0" w:after="0"/>
            </w:pPr>
            <w:r w:rsidRPr="00942945">
              <w:t xml:space="preserve">Nonresponders </w:t>
            </w:r>
            <w:proofErr w:type="spellStart"/>
            <w:r w:rsidRPr="00942945">
              <w:t>inflammed</w:t>
            </w:r>
            <w:proofErr w:type="spellEnd"/>
            <w:r w:rsidRPr="00942945">
              <w:t xml:space="preserve"> </w:t>
            </w:r>
          </w:p>
          <w:p w14:paraId="2874A929" w14:textId="62CD5DA2" w:rsidR="00626A05" w:rsidRDefault="00626A05" w:rsidP="00394352">
            <w:pPr>
              <w:spacing w:before="0" w:after="0"/>
              <w:rPr>
                <w:rFonts w:cs="Times New Roman"/>
                <w:szCs w:val="24"/>
              </w:rPr>
            </w:pPr>
            <w:r w:rsidRPr="00942945">
              <w:t>mucosa (NI)</w:t>
            </w:r>
          </w:p>
        </w:tc>
        <w:tc>
          <w:tcPr>
            <w:tcW w:w="1070" w:type="dxa"/>
          </w:tcPr>
          <w:p w14:paraId="1E8A55E0" w14:textId="46B9FA64" w:rsidR="00626A05" w:rsidRDefault="00626A05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1270" w:type="dxa"/>
          </w:tcPr>
          <w:p w14:paraId="3C0D2CE5" w14:textId="00863A1E" w:rsidR="00626A05" w:rsidRDefault="009E64AB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.06</w:t>
            </w:r>
          </w:p>
        </w:tc>
        <w:tc>
          <w:tcPr>
            <w:tcW w:w="1800" w:type="dxa"/>
          </w:tcPr>
          <w:p w14:paraId="608021B5" w14:textId="57F2E129" w:rsidR="00626A05" w:rsidRDefault="009E64AB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.48; -9.44</w:t>
            </w:r>
          </w:p>
        </w:tc>
        <w:tc>
          <w:tcPr>
            <w:tcW w:w="2577" w:type="dxa"/>
          </w:tcPr>
          <w:p w14:paraId="2E9A18C3" w14:textId="6D8430B2" w:rsidR="00626A05" w:rsidRDefault="00626A05" w:rsidP="003943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70C1F">
              <w:rPr>
                <w:rFonts w:cs="Times New Roman"/>
                <w:szCs w:val="24"/>
              </w:rPr>
              <w:t xml:space="preserve">0.0025 </w:t>
            </w:r>
            <w:r w:rsidRPr="00C96325">
              <w:rPr>
                <w:rFonts w:cs="Times New Roman"/>
                <w:szCs w:val="24"/>
              </w:rPr>
              <w:t xml:space="preserve">(NI </w:t>
            </w:r>
            <w:r w:rsidRPr="00C96325">
              <w:rPr>
                <w:rFonts w:cs="Times New Roman"/>
                <w:i/>
                <w:szCs w:val="24"/>
              </w:rPr>
              <w:t xml:space="preserve">vs </w:t>
            </w:r>
            <w:r w:rsidRPr="00C96325">
              <w:rPr>
                <w:rFonts w:cs="Times New Roman"/>
                <w:szCs w:val="24"/>
              </w:rPr>
              <w:t>C)</w:t>
            </w:r>
          </w:p>
        </w:tc>
      </w:tr>
      <w:tr w:rsidR="00626A05" w14:paraId="079654D0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89A005B" w14:textId="4D580145" w:rsidR="00626A05" w:rsidRDefault="00626A05" w:rsidP="00394352">
            <w:pPr>
              <w:spacing w:before="0" w:after="0"/>
              <w:rPr>
                <w:rFonts w:cs="Times New Roman"/>
                <w:szCs w:val="24"/>
              </w:rPr>
            </w:pPr>
            <w:r w:rsidRPr="00942945">
              <w:t>Controls</w:t>
            </w:r>
          </w:p>
        </w:tc>
        <w:tc>
          <w:tcPr>
            <w:tcW w:w="1070" w:type="dxa"/>
          </w:tcPr>
          <w:p w14:paraId="470CA908" w14:textId="67C7B8A6" w:rsidR="00626A05" w:rsidRDefault="00626A05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1270" w:type="dxa"/>
          </w:tcPr>
          <w:p w14:paraId="4BBD690E" w14:textId="6BD223BC" w:rsidR="00626A05" w:rsidRDefault="009E64AB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65</w:t>
            </w:r>
          </w:p>
        </w:tc>
        <w:tc>
          <w:tcPr>
            <w:tcW w:w="1800" w:type="dxa"/>
          </w:tcPr>
          <w:p w14:paraId="3C740D10" w14:textId="26423E87" w:rsidR="00626A05" w:rsidRDefault="009E64AB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81; -5.39</w:t>
            </w:r>
          </w:p>
        </w:tc>
        <w:tc>
          <w:tcPr>
            <w:tcW w:w="2577" w:type="dxa"/>
          </w:tcPr>
          <w:p w14:paraId="4B25E385" w14:textId="3A4F88C4" w:rsidR="00626A05" w:rsidRDefault="00626A05" w:rsidP="00554EA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0165179C" w14:textId="77777777" w:rsidR="00626A05" w:rsidRPr="00C96325" w:rsidRDefault="00626A05" w:rsidP="00626A05">
      <w:pPr>
        <w:jc w:val="center"/>
        <w:rPr>
          <w:rFonts w:cs="Times New Roman"/>
          <w:szCs w:val="24"/>
        </w:rPr>
      </w:pPr>
    </w:p>
    <w:p w14:paraId="46C539FB" w14:textId="77777777" w:rsidR="00715DA5" w:rsidRDefault="00715DA5" w:rsidP="00ED175A">
      <w:pPr>
        <w:spacing w:before="0" w:after="0"/>
        <w:jc w:val="center"/>
        <w:rPr>
          <w:rFonts w:cs="Times New Roman"/>
          <w:szCs w:val="24"/>
        </w:rPr>
      </w:pPr>
    </w:p>
    <w:p w14:paraId="386C24A6" w14:textId="77777777" w:rsidR="00715DA5" w:rsidRDefault="00715DA5" w:rsidP="00ED175A">
      <w:pPr>
        <w:spacing w:before="0" w:after="0"/>
        <w:jc w:val="center"/>
        <w:rPr>
          <w:rFonts w:cs="Times New Roman"/>
          <w:szCs w:val="24"/>
        </w:rPr>
      </w:pPr>
    </w:p>
    <w:p w14:paraId="6D435D8B" w14:textId="21133972" w:rsidR="00715DA5" w:rsidRDefault="00715DA5" w:rsidP="00ED175A">
      <w:pPr>
        <w:spacing w:before="0" w:after="0"/>
        <w:jc w:val="center"/>
        <w:rPr>
          <w:rFonts w:cs="Times New Roman"/>
          <w:szCs w:val="24"/>
        </w:rPr>
      </w:pPr>
    </w:p>
    <w:p w14:paraId="798F9DBB" w14:textId="6A0557B2" w:rsidR="00394352" w:rsidRDefault="00394352" w:rsidP="00ED175A">
      <w:pPr>
        <w:spacing w:before="0" w:after="0"/>
        <w:jc w:val="center"/>
        <w:rPr>
          <w:rFonts w:cs="Times New Roman"/>
          <w:szCs w:val="24"/>
        </w:rPr>
      </w:pPr>
    </w:p>
    <w:p w14:paraId="6A023F8C" w14:textId="4CCF74D6" w:rsidR="00394352" w:rsidRDefault="00394352" w:rsidP="00ED175A">
      <w:pPr>
        <w:spacing w:before="0" w:after="0"/>
        <w:jc w:val="center"/>
        <w:rPr>
          <w:rFonts w:cs="Times New Roman"/>
          <w:szCs w:val="24"/>
        </w:rPr>
      </w:pPr>
    </w:p>
    <w:p w14:paraId="4DC22682" w14:textId="0FE7F6A2" w:rsidR="00394352" w:rsidRDefault="00394352" w:rsidP="00ED175A">
      <w:pPr>
        <w:spacing w:before="0" w:after="0"/>
        <w:jc w:val="center"/>
        <w:rPr>
          <w:rFonts w:cs="Times New Roman"/>
          <w:szCs w:val="24"/>
        </w:rPr>
      </w:pPr>
    </w:p>
    <w:p w14:paraId="50ED569A" w14:textId="77777777" w:rsidR="00394352" w:rsidRDefault="00394352" w:rsidP="00ED175A">
      <w:pPr>
        <w:spacing w:before="0" w:after="0"/>
        <w:jc w:val="center"/>
        <w:rPr>
          <w:rFonts w:cs="Times New Roman"/>
          <w:szCs w:val="24"/>
        </w:rPr>
      </w:pPr>
    </w:p>
    <w:p w14:paraId="7FBCD4EF" w14:textId="137C3161" w:rsidR="00941515" w:rsidRDefault="00941515" w:rsidP="00ED175A">
      <w:pPr>
        <w:spacing w:before="0" w:after="0"/>
        <w:jc w:val="center"/>
        <w:rPr>
          <w:rFonts w:cs="Times New Roman"/>
          <w:szCs w:val="24"/>
        </w:rPr>
      </w:pPr>
    </w:p>
    <w:p w14:paraId="6CD441DA" w14:textId="4092D9BE" w:rsidR="00941515" w:rsidRDefault="00941515" w:rsidP="00ED175A">
      <w:pPr>
        <w:spacing w:before="0" w:after="0"/>
        <w:jc w:val="center"/>
        <w:rPr>
          <w:rFonts w:cs="Times New Roman"/>
          <w:szCs w:val="24"/>
        </w:rPr>
      </w:pPr>
    </w:p>
    <w:p w14:paraId="5CB8186D" w14:textId="77777777" w:rsidR="00394352" w:rsidRDefault="00394352" w:rsidP="00ED175A">
      <w:pPr>
        <w:spacing w:before="0" w:after="0"/>
        <w:jc w:val="center"/>
        <w:rPr>
          <w:rFonts w:cs="Times New Roman"/>
          <w:szCs w:val="24"/>
        </w:rPr>
      </w:pPr>
    </w:p>
    <w:p w14:paraId="62853291" w14:textId="77777777" w:rsidR="00715DA5" w:rsidRDefault="00715DA5" w:rsidP="00ED175A">
      <w:pPr>
        <w:spacing w:before="0" w:after="0"/>
        <w:jc w:val="center"/>
        <w:rPr>
          <w:rFonts w:cs="Times New Roman"/>
          <w:szCs w:val="24"/>
        </w:rPr>
      </w:pPr>
    </w:p>
    <w:p w14:paraId="0B1A7DDE" w14:textId="77777777" w:rsidR="00715DA5" w:rsidRDefault="00715DA5" w:rsidP="00ED175A">
      <w:pPr>
        <w:spacing w:before="0" w:after="0"/>
        <w:jc w:val="center"/>
        <w:rPr>
          <w:rFonts w:cs="Times New Roman"/>
          <w:szCs w:val="24"/>
        </w:rPr>
      </w:pPr>
    </w:p>
    <w:p w14:paraId="2994E3D1" w14:textId="03CDD96B" w:rsidR="00ED175A" w:rsidRDefault="0048062C" w:rsidP="00394352">
      <w:pPr>
        <w:spacing w:before="0" w:after="120"/>
        <w:rPr>
          <w:rFonts w:cs="Times New Roman"/>
          <w:szCs w:val="24"/>
        </w:rPr>
      </w:pPr>
      <w:r w:rsidRPr="00941515">
        <w:rPr>
          <w:rFonts w:cs="Times New Roman"/>
          <w:b/>
          <w:szCs w:val="24"/>
        </w:rPr>
        <w:lastRenderedPageBreak/>
        <w:t>Table S7</w:t>
      </w:r>
      <w:r w:rsidR="00ED175A" w:rsidRPr="00941515">
        <w:rPr>
          <w:rFonts w:cs="Times New Roman"/>
          <w:b/>
          <w:szCs w:val="24"/>
        </w:rPr>
        <w:t>.</w:t>
      </w:r>
      <w:r w:rsidR="00ED175A" w:rsidRPr="00C96325">
        <w:rPr>
          <w:rFonts w:cs="Times New Roman"/>
          <w:szCs w:val="24"/>
        </w:rPr>
        <w:t xml:space="preserve"> </w:t>
      </w:r>
      <w:r w:rsidR="00ED175A" w:rsidRPr="00C96325">
        <w:rPr>
          <w:rFonts w:cs="Times New Roman"/>
          <w:bCs/>
          <w:szCs w:val="24"/>
        </w:rPr>
        <w:t>PBMC</w:t>
      </w:r>
      <w:r w:rsidR="00ED175A" w:rsidRPr="00C96325">
        <w:rPr>
          <w:rFonts w:cs="Times New Roman"/>
          <w:szCs w:val="24"/>
        </w:rPr>
        <w:t xml:space="preserve"> expression of </w:t>
      </w:r>
      <w:r w:rsidR="00ED175A" w:rsidRPr="00C96325">
        <w:rPr>
          <w:rFonts w:cs="Times New Roman"/>
          <w:bCs/>
          <w:i/>
          <w:iCs/>
          <w:szCs w:val="24"/>
        </w:rPr>
        <w:t>ADAM17</w:t>
      </w:r>
      <w:r w:rsidR="00ED175A" w:rsidRPr="00C96325">
        <w:rPr>
          <w:rFonts w:cs="Times New Roman"/>
          <w:szCs w:val="24"/>
        </w:rPr>
        <w:t xml:space="preserve"> mRNA in CD patients and controls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2976"/>
        <w:gridCol w:w="1890"/>
        <w:gridCol w:w="1070"/>
        <w:gridCol w:w="1163"/>
        <w:gridCol w:w="1463"/>
        <w:gridCol w:w="963"/>
      </w:tblGrid>
      <w:tr w:rsidR="0056146C" w:rsidRPr="00C96325" w14:paraId="3F7B9AFE" w14:textId="77777777" w:rsidTr="00941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3AFB2D" w14:textId="51EAC4BB" w:rsidR="0056146C" w:rsidRPr="00C96325" w:rsidRDefault="0056146C" w:rsidP="0048062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Groups</w:t>
            </w:r>
          </w:p>
        </w:tc>
        <w:tc>
          <w:tcPr>
            <w:tcW w:w="0" w:type="auto"/>
          </w:tcPr>
          <w:p w14:paraId="169AC11B" w14:textId="752E71DE" w:rsidR="00445147" w:rsidRDefault="00445147" w:rsidP="004806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i-</w:t>
            </w:r>
            <w:r w:rsidR="0056146C">
              <w:rPr>
                <w:rFonts w:cs="Times New Roman"/>
                <w:szCs w:val="24"/>
              </w:rPr>
              <w:t xml:space="preserve">TNF </w:t>
            </w:r>
            <w:proofErr w:type="spellStart"/>
            <w:r w:rsidRPr="00FB7159">
              <w:t>mAb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  <w:p w14:paraId="39859860" w14:textId="35A1ADF1" w:rsidR="0056146C" w:rsidRPr="00C96325" w:rsidRDefault="0056146C" w:rsidP="004806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72 h]</w:t>
            </w:r>
          </w:p>
        </w:tc>
        <w:tc>
          <w:tcPr>
            <w:tcW w:w="0" w:type="auto"/>
          </w:tcPr>
          <w:p w14:paraId="59C29DE6" w14:textId="6EDD43F9" w:rsidR="0056146C" w:rsidRPr="00C96325" w:rsidRDefault="0056146C" w:rsidP="004806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Number</w:t>
            </w:r>
          </w:p>
        </w:tc>
        <w:tc>
          <w:tcPr>
            <w:tcW w:w="0" w:type="auto"/>
          </w:tcPr>
          <w:p w14:paraId="1A30755F" w14:textId="368A2814" w:rsidR="0056146C" w:rsidRPr="00C96325" w:rsidRDefault="0056146C" w:rsidP="004806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∆Ct</w:t>
            </w:r>
          </w:p>
          <w:p w14:paraId="501377CE" w14:textId="77777777" w:rsidR="0056146C" w:rsidRPr="00C96325" w:rsidRDefault="0056146C" w:rsidP="004806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(Median)</w:t>
            </w:r>
          </w:p>
        </w:tc>
        <w:tc>
          <w:tcPr>
            <w:tcW w:w="0" w:type="auto"/>
          </w:tcPr>
          <w:p w14:paraId="15E7FFD1" w14:textId="77777777" w:rsidR="0056146C" w:rsidRPr="00C96325" w:rsidRDefault="0056146C" w:rsidP="004806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Q1-Q3</w:t>
            </w:r>
          </w:p>
        </w:tc>
        <w:tc>
          <w:tcPr>
            <w:tcW w:w="0" w:type="auto"/>
          </w:tcPr>
          <w:p w14:paraId="004DB093" w14:textId="1A590C57" w:rsidR="0056146C" w:rsidRPr="00C96325" w:rsidRDefault="00941515" w:rsidP="004806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="0056146C" w:rsidRPr="00C96325">
              <w:rPr>
                <w:rFonts w:cs="Times New Roman"/>
                <w:szCs w:val="24"/>
              </w:rPr>
              <w:t>-value</w:t>
            </w:r>
          </w:p>
        </w:tc>
      </w:tr>
      <w:tr w:rsidR="0056146C" w:rsidRPr="00C96325" w14:paraId="7814EE51" w14:textId="77777777" w:rsidTr="0094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3F5E6D5" w14:textId="652A79B2" w:rsidR="0056146C" w:rsidRPr="00C96325" w:rsidRDefault="0056146C" w:rsidP="00941515">
            <w:pPr>
              <w:spacing w:before="0" w:after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Responders cell culture </w:t>
            </w:r>
          </w:p>
        </w:tc>
        <w:tc>
          <w:tcPr>
            <w:tcW w:w="0" w:type="auto"/>
          </w:tcPr>
          <w:p w14:paraId="308A73BE" w14:textId="117CE72D" w:rsidR="0056146C" w:rsidRPr="00C96325" w:rsidRDefault="0056146C" w:rsidP="004806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0BA5321A" w14:textId="55336A86" w:rsidR="0056146C" w:rsidRPr="00C96325" w:rsidRDefault="0056146C" w:rsidP="004806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5B7FD62D" w14:textId="062A789F" w:rsidR="0056146C" w:rsidRPr="00C96325" w:rsidRDefault="009E64AB" w:rsidP="004806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80</w:t>
            </w:r>
          </w:p>
        </w:tc>
        <w:tc>
          <w:tcPr>
            <w:tcW w:w="0" w:type="auto"/>
          </w:tcPr>
          <w:p w14:paraId="5248682B" w14:textId="413F640C" w:rsidR="0056146C" w:rsidRPr="00C96325" w:rsidRDefault="008128DF" w:rsidP="004806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13; -8.00</w:t>
            </w:r>
          </w:p>
        </w:tc>
        <w:tc>
          <w:tcPr>
            <w:tcW w:w="0" w:type="auto"/>
            <w:vMerge w:val="restart"/>
          </w:tcPr>
          <w:p w14:paraId="3ED12212" w14:textId="5F81CF04" w:rsidR="0056146C" w:rsidRPr="00C96325" w:rsidRDefault="0056146C" w:rsidP="004806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85BDF">
              <w:rPr>
                <w:rFonts w:cs="Times New Roman"/>
                <w:szCs w:val="24"/>
              </w:rPr>
              <w:t>0.8182</w:t>
            </w:r>
          </w:p>
        </w:tc>
      </w:tr>
      <w:tr w:rsidR="0056146C" w:rsidRPr="00C96325" w14:paraId="3095BBE0" w14:textId="77777777" w:rsidTr="0094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6079B33" w14:textId="7CB60731" w:rsidR="0056146C" w:rsidRPr="00C96325" w:rsidRDefault="0056146C" w:rsidP="0094151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9A7DF99" w14:textId="72594ED8" w:rsidR="0056146C" w:rsidRPr="00C96325" w:rsidRDefault="0056146C" w:rsidP="004806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7CD9E471" w14:textId="4A870A6D" w:rsidR="0056146C" w:rsidRPr="00C96325" w:rsidRDefault="0056146C" w:rsidP="004806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4E1DB8FD" w14:textId="7436163D" w:rsidR="0056146C" w:rsidRPr="00C96325" w:rsidRDefault="009E64AB" w:rsidP="004806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82</w:t>
            </w:r>
          </w:p>
        </w:tc>
        <w:tc>
          <w:tcPr>
            <w:tcW w:w="0" w:type="auto"/>
          </w:tcPr>
          <w:p w14:paraId="654E9827" w14:textId="73845C3F" w:rsidR="0056146C" w:rsidRPr="00C96325" w:rsidRDefault="008128DF" w:rsidP="004806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12; -8.19</w:t>
            </w:r>
          </w:p>
        </w:tc>
        <w:tc>
          <w:tcPr>
            <w:tcW w:w="0" w:type="auto"/>
            <w:vMerge/>
          </w:tcPr>
          <w:p w14:paraId="132FECA2" w14:textId="77777777" w:rsidR="0056146C" w:rsidRPr="00C96325" w:rsidRDefault="0056146C" w:rsidP="004806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6146C" w:rsidRPr="00C96325" w14:paraId="4F8BB1D2" w14:textId="77777777" w:rsidTr="0094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B553C9D" w14:textId="37BB77A0" w:rsidR="0056146C" w:rsidRPr="00C96325" w:rsidRDefault="0056146C" w:rsidP="00941515">
            <w:pPr>
              <w:spacing w:before="0" w:after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Nonresponders cell culture </w:t>
            </w:r>
          </w:p>
        </w:tc>
        <w:tc>
          <w:tcPr>
            <w:tcW w:w="0" w:type="auto"/>
          </w:tcPr>
          <w:p w14:paraId="5CC3DB25" w14:textId="7B4F95C8" w:rsidR="0056146C" w:rsidRPr="00C96325" w:rsidRDefault="0056146C" w:rsidP="005614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100354BD" w14:textId="6C3947F3" w:rsidR="0056146C" w:rsidRPr="00C96325" w:rsidRDefault="0035422C" w:rsidP="005614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6AD69A51" w14:textId="08616A76" w:rsidR="0056146C" w:rsidRPr="00C96325" w:rsidRDefault="009E64AB" w:rsidP="005614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85</w:t>
            </w:r>
          </w:p>
        </w:tc>
        <w:tc>
          <w:tcPr>
            <w:tcW w:w="0" w:type="auto"/>
          </w:tcPr>
          <w:p w14:paraId="45EB1674" w14:textId="137A80E1" w:rsidR="0056146C" w:rsidRPr="00C96325" w:rsidRDefault="008128DF" w:rsidP="005614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.81; -8.54</w:t>
            </w:r>
          </w:p>
        </w:tc>
        <w:tc>
          <w:tcPr>
            <w:tcW w:w="0" w:type="auto"/>
            <w:vMerge w:val="restart"/>
          </w:tcPr>
          <w:p w14:paraId="66C931E3" w14:textId="5F3FC57E" w:rsidR="0056146C" w:rsidRPr="00C96325" w:rsidRDefault="0056146C" w:rsidP="005614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56146C" w:rsidRPr="00C96325" w14:paraId="673F300A" w14:textId="77777777" w:rsidTr="0094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D31B5C2" w14:textId="32A4A2FC" w:rsidR="0056146C" w:rsidRPr="00C96325" w:rsidRDefault="0056146C" w:rsidP="0094151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25F1B9F" w14:textId="37321C7B" w:rsidR="0056146C" w:rsidRPr="00C96325" w:rsidRDefault="0056146C" w:rsidP="005614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37169F9B" w14:textId="60BB0942" w:rsidR="0056146C" w:rsidRPr="00C96325" w:rsidRDefault="0056146C" w:rsidP="005614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79F5C5C3" w14:textId="7DA1E5A6" w:rsidR="0056146C" w:rsidRPr="00C96325" w:rsidRDefault="009E64AB" w:rsidP="005614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19</w:t>
            </w:r>
          </w:p>
        </w:tc>
        <w:tc>
          <w:tcPr>
            <w:tcW w:w="0" w:type="auto"/>
          </w:tcPr>
          <w:p w14:paraId="64B0BC7A" w14:textId="5996DB1C" w:rsidR="0056146C" w:rsidRPr="00C96325" w:rsidRDefault="008128DF" w:rsidP="005614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35; -8.88</w:t>
            </w:r>
          </w:p>
        </w:tc>
        <w:tc>
          <w:tcPr>
            <w:tcW w:w="0" w:type="auto"/>
            <w:vMerge/>
          </w:tcPr>
          <w:p w14:paraId="6B3B9139" w14:textId="77777777" w:rsidR="0056146C" w:rsidRPr="00C96325" w:rsidRDefault="0056146C" w:rsidP="005614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6146C" w:rsidRPr="00C96325" w14:paraId="725C2412" w14:textId="77777777" w:rsidTr="0094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E22E50B" w14:textId="44CD1D90" w:rsidR="0056146C" w:rsidRPr="00C96325" w:rsidRDefault="0056146C" w:rsidP="00941515">
            <w:pPr>
              <w:spacing w:before="0" w:after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Controls cells culture </w:t>
            </w:r>
          </w:p>
        </w:tc>
        <w:tc>
          <w:tcPr>
            <w:tcW w:w="0" w:type="auto"/>
          </w:tcPr>
          <w:p w14:paraId="1B7BF9C9" w14:textId="1D0383F7" w:rsidR="0056146C" w:rsidRPr="00C96325" w:rsidRDefault="0056146C" w:rsidP="005614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1BB9C90A" w14:textId="15B352CB" w:rsidR="0056146C" w:rsidRPr="00C96325" w:rsidRDefault="0056146C" w:rsidP="005614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416249CB" w14:textId="5E81EEDB" w:rsidR="0056146C" w:rsidRPr="00C96325" w:rsidRDefault="009E64AB" w:rsidP="005614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17</w:t>
            </w:r>
          </w:p>
        </w:tc>
        <w:tc>
          <w:tcPr>
            <w:tcW w:w="0" w:type="auto"/>
          </w:tcPr>
          <w:p w14:paraId="72B5BD52" w14:textId="01879284" w:rsidR="0056146C" w:rsidRPr="00C96325" w:rsidRDefault="008128DF" w:rsidP="005614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27; -7.04</w:t>
            </w:r>
          </w:p>
        </w:tc>
        <w:tc>
          <w:tcPr>
            <w:tcW w:w="0" w:type="auto"/>
            <w:vMerge w:val="restart"/>
          </w:tcPr>
          <w:p w14:paraId="412CE50E" w14:textId="75DC50E7" w:rsidR="0056146C" w:rsidRPr="00C96325" w:rsidRDefault="0056146C" w:rsidP="005614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86</w:t>
            </w:r>
          </w:p>
        </w:tc>
      </w:tr>
      <w:tr w:rsidR="0056146C" w:rsidRPr="00C96325" w14:paraId="0CDA6E7C" w14:textId="77777777" w:rsidTr="00941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E0CC83" w14:textId="6576B698" w:rsidR="0056146C" w:rsidRPr="00C96325" w:rsidRDefault="0056146C" w:rsidP="0056146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A10A1C3" w14:textId="2AEA5207" w:rsidR="0056146C" w:rsidRPr="00C96325" w:rsidRDefault="0056146C" w:rsidP="005614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72128EBC" w14:textId="7E2A5BCC" w:rsidR="0056146C" w:rsidRPr="00C96325" w:rsidRDefault="0056146C" w:rsidP="005614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4CFAB7A2" w14:textId="3D993C2C" w:rsidR="0056146C" w:rsidRPr="00C96325" w:rsidRDefault="009E64AB" w:rsidP="005614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24</w:t>
            </w:r>
          </w:p>
        </w:tc>
        <w:tc>
          <w:tcPr>
            <w:tcW w:w="0" w:type="auto"/>
          </w:tcPr>
          <w:p w14:paraId="4963AD13" w14:textId="58C752A1" w:rsidR="0056146C" w:rsidRPr="00C96325" w:rsidRDefault="008128DF" w:rsidP="005614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72; -8.00</w:t>
            </w:r>
          </w:p>
        </w:tc>
        <w:tc>
          <w:tcPr>
            <w:tcW w:w="0" w:type="auto"/>
            <w:vMerge/>
          </w:tcPr>
          <w:p w14:paraId="0FF388F9" w14:textId="77777777" w:rsidR="0056146C" w:rsidRPr="00C96325" w:rsidRDefault="0056146C" w:rsidP="005614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574DA618" w14:textId="3A63020F" w:rsidR="00ED175A" w:rsidRDefault="00445147" w:rsidP="00394352">
      <w:pPr>
        <w:spacing w:before="0" w:after="120"/>
      </w:pPr>
      <w:proofErr w:type="spellStart"/>
      <w:r w:rsidRPr="00FB7159">
        <w:t>mAbs</w:t>
      </w:r>
      <w:proofErr w:type="spellEnd"/>
      <w:r>
        <w:t>, monoclonal antibody</w:t>
      </w:r>
    </w:p>
    <w:p w14:paraId="0352D132" w14:textId="77777777" w:rsidR="00394352" w:rsidRPr="00C96325" w:rsidRDefault="00394352" w:rsidP="00394352">
      <w:pPr>
        <w:spacing w:before="0" w:after="120"/>
        <w:rPr>
          <w:rFonts w:cs="Times New Roman"/>
          <w:szCs w:val="24"/>
        </w:rPr>
      </w:pPr>
    </w:p>
    <w:p w14:paraId="63F3FD90" w14:textId="0F73E0E3" w:rsidR="00ED175A" w:rsidRDefault="0048062C" w:rsidP="00394352">
      <w:pPr>
        <w:spacing w:before="0" w:after="120"/>
        <w:rPr>
          <w:rFonts w:cs="Times New Roman"/>
          <w:szCs w:val="24"/>
        </w:rPr>
      </w:pPr>
      <w:r w:rsidRPr="00941515">
        <w:rPr>
          <w:rFonts w:cs="Times New Roman"/>
          <w:b/>
          <w:szCs w:val="24"/>
        </w:rPr>
        <w:t>Table S8</w:t>
      </w:r>
      <w:r w:rsidR="00ED175A" w:rsidRPr="00C96325">
        <w:rPr>
          <w:rFonts w:cs="Times New Roman"/>
          <w:szCs w:val="24"/>
        </w:rPr>
        <w:t xml:space="preserve">. </w:t>
      </w:r>
      <w:r w:rsidR="00ED175A" w:rsidRPr="00C96325">
        <w:rPr>
          <w:rFonts w:cs="Times New Roman"/>
          <w:bCs/>
          <w:szCs w:val="24"/>
        </w:rPr>
        <w:t>PBMC</w:t>
      </w:r>
      <w:r w:rsidR="00ED175A" w:rsidRPr="00C96325">
        <w:rPr>
          <w:rFonts w:cs="Times New Roman"/>
          <w:szCs w:val="24"/>
        </w:rPr>
        <w:t xml:space="preserve"> expression of </w:t>
      </w:r>
      <w:r w:rsidR="00ED175A" w:rsidRPr="00C96325">
        <w:rPr>
          <w:rFonts w:cs="Times New Roman"/>
          <w:bCs/>
          <w:i/>
          <w:iCs/>
          <w:szCs w:val="24"/>
        </w:rPr>
        <w:t>FAS</w:t>
      </w:r>
      <w:r w:rsidR="00ED175A" w:rsidRPr="00C96325">
        <w:rPr>
          <w:rFonts w:cs="Times New Roman"/>
          <w:szCs w:val="24"/>
        </w:rPr>
        <w:t xml:space="preserve"> mRNA in CD patients and controls</w:t>
      </w:r>
      <w:r w:rsidR="008128DF">
        <w:rPr>
          <w:rFonts w:cs="Times New Roman"/>
          <w:szCs w:val="24"/>
        </w:rPr>
        <w:t>.</w:t>
      </w:r>
    </w:p>
    <w:tbl>
      <w:tblPr>
        <w:tblStyle w:val="Zwykatabela2"/>
        <w:tblW w:w="5025" w:type="pct"/>
        <w:tblLook w:val="04A0" w:firstRow="1" w:lastRow="0" w:firstColumn="1" w:lastColumn="0" w:noHBand="0" w:noVBand="1"/>
      </w:tblPr>
      <w:tblGrid>
        <w:gridCol w:w="2970"/>
        <w:gridCol w:w="1884"/>
        <w:gridCol w:w="1072"/>
        <w:gridCol w:w="1163"/>
        <w:gridCol w:w="1749"/>
        <w:gridCol w:w="988"/>
      </w:tblGrid>
      <w:tr w:rsidR="00941515" w:rsidRPr="00C96325" w14:paraId="4CB8E6E5" w14:textId="77777777" w:rsidTr="00394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pct"/>
          </w:tcPr>
          <w:p w14:paraId="1A6E2188" w14:textId="7054C662" w:rsidR="00941515" w:rsidRPr="00394352" w:rsidRDefault="00941515" w:rsidP="0094151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>Groups</w:t>
            </w:r>
          </w:p>
        </w:tc>
        <w:tc>
          <w:tcPr>
            <w:tcW w:w="958" w:type="pct"/>
          </w:tcPr>
          <w:p w14:paraId="4DBC65C8" w14:textId="77777777" w:rsidR="00941515" w:rsidRPr="00394352" w:rsidRDefault="00941515" w:rsidP="00941515">
            <w:pPr>
              <w:spacing w:before="0" w:after="0"/>
              <w:ind w:right="-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 xml:space="preserve">Anti-TNF </w:t>
            </w:r>
            <w:proofErr w:type="spellStart"/>
            <w:r w:rsidRPr="00394352">
              <w:t>mAbs</w:t>
            </w:r>
            <w:proofErr w:type="spellEnd"/>
            <w:r w:rsidRPr="00394352">
              <w:rPr>
                <w:rFonts w:cs="Times New Roman"/>
                <w:szCs w:val="24"/>
              </w:rPr>
              <w:t xml:space="preserve"> </w:t>
            </w:r>
          </w:p>
          <w:p w14:paraId="17B029C0" w14:textId="4F998F7C" w:rsidR="00941515" w:rsidRPr="00394352" w:rsidRDefault="00941515" w:rsidP="0094151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>[72 h]</w:t>
            </w:r>
          </w:p>
        </w:tc>
        <w:tc>
          <w:tcPr>
            <w:tcW w:w="545" w:type="pct"/>
          </w:tcPr>
          <w:p w14:paraId="0E090F4D" w14:textId="5477EC46" w:rsidR="00941515" w:rsidRPr="00394352" w:rsidRDefault="00941515" w:rsidP="0094151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>Number</w:t>
            </w:r>
          </w:p>
        </w:tc>
        <w:tc>
          <w:tcPr>
            <w:tcW w:w="592" w:type="pct"/>
          </w:tcPr>
          <w:p w14:paraId="0C9CB13D" w14:textId="7F4BA00C" w:rsidR="00941515" w:rsidRPr="00394352" w:rsidRDefault="00941515" w:rsidP="0094151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>∆Ct</w:t>
            </w:r>
          </w:p>
          <w:p w14:paraId="72482C17" w14:textId="77777777" w:rsidR="00941515" w:rsidRPr="00394352" w:rsidRDefault="00941515" w:rsidP="0094151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>(Median)</w:t>
            </w:r>
          </w:p>
        </w:tc>
        <w:tc>
          <w:tcPr>
            <w:tcW w:w="890" w:type="pct"/>
          </w:tcPr>
          <w:p w14:paraId="55D05605" w14:textId="77777777" w:rsidR="00941515" w:rsidRPr="00394352" w:rsidRDefault="00941515" w:rsidP="00941515">
            <w:pPr>
              <w:spacing w:before="0" w:after="0"/>
              <w:ind w:left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>Q1-Q3</w:t>
            </w:r>
          </w:p>
        </w:tc>
        <w:tc>
          <w:tcPr>
            <w:tcW w:w="503" w:type="pct"/>
          </w:tcPr>
          <w:p w14:paraId="3480D004" w14:textId="40C8FB1F" w:rsidR="00941515" w:rsidRPr="00394352" w:rsidRDefault="00941515" w:rsidP="00941515">
            <w:pPr>
              <w:spacing w:before="0" w:after="0"/>
              <w:ind w:hanging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i/>
                <w:szCs w:val="24"/>
              </w:rPr>
              <w:t>p</w:t>
            </w:r>
            <w:r w:rsidRPr="00394352">
              <w:rPr>
                <w:rFonts w:cs="Times New Roman"/>
                <w:szCs w:val="24"/>
              </w:rPr>
              <w:t>-value</w:t>
            </w:r>
          </w:p>
        </w:tc>
      </w:tr>
      <w:tr w:rsidR="00941515" w:rsidRPr="00C96325" w14:paraId="45687083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pct"/>
            <w:vMerge w:val="restart"/>
          </w:tcPr>
          <w:p w14:paraId="557CF7CE" w14:textId="569EE408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 xml:space="preserve">Responders cell culture </w:t>
            </w:r>
          </w:p>
          <w:p w14:paraId="6C7EB6EE" w14:textId="00E08E8A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8" w:type="pct"/>
          </w:tcPr>
          <w:p w14:paraId="614CB63F" w14:textId="14D50B0D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545" w:type="pct"/>
          </w:tcPr>
          <w:p w14:paraId="543CBD33" w14:textId="5C3E68F0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592" w:type="pct"/>
          </w:tcPr>
          <w:p w14:paraId="3933275E" w14:textId="12EBE996" w:rsidR="00941515" w:rsidRPr="00C96325" w:rsidRDefault="009E64AB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30</w:t>
            </w:r>
          </w:p>
        </w:tc>
        <w:tc>
          <w:tcPr>
            <w:tcW w:w="890" w:type="pct"/>
          </w:tcPr>
          <w:p w14:paraId="7A7A12D1" w14:textId="1C9F22C8" w:rsidR="00941515" w:rsidRPr="00C96325" w:rsidRDefault="008128DF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.40; -7.50</w:t>
            </w:r>
          </w:p>
        </w:tc>
        <w:tc>
          <w:tcPr>
            <w:tcW w:w="503" w:type="pct"/>
            <w:vMerge w:val="restart"/>
          </w:tcPr>
          <w:p w14:paraId="3830DBAE" w14:textId="429B23EA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52B6B">
              <w:rPr>
                <w:rFonts w:cs="Times New Roman"/>
                <w:szCs w:val="24"/>
              </w:rPr>
              <w:t>0.8182</w:t>
            </w:r>
          </w:p>
        </w:tc>
      </w:tr>
      <w:tr w:rsidR="00941515" w:rsidRPr="00C96325" w14:paraId="78A3F182" w14:textId="77777777" w:rsidTr="0039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pct"/>
            <w:vMerge/>
          </w:tcPr>
          <w:p w14:paraId="52B1244F" w14:textId="54838B1F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8" w:type="pct"/>
          </w:tcPr>
          <w:p w14:paraId="16712FBB" w14:textId="4C159FF4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45" w:type="pct"/>
          </w:tcPr>
          <w:p w14:paraId="70CAD8EB" w14:textId="56F880C7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592" w:type="pct"/>
          </w:tcPr>
          <w:p w14:paraId="30F090A1" w14:textId="7817A146" w:rsidR="00941515" w:rsidRPr="00C96325" w:rsidRDefault="009E64AB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65</w:t>
            </w:r>
          </w:p>
        </w:tc>
        <w:tc>
          <w:tcPr>
            <w:tcW w:w="890" w:type="pct"/>
          </w:tcPr>
          <w:p w14:paraId="17E941A3" w14:textId="11405479" w:rsidR="00941515" w:rsidRPr="00C96325" w:rsidRDefault="008128DF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43</w:t>
            </w:r>
            <w:r w:rsidR="00941515" w:rsidRPr="00C96325">
              <w:rPr>
                <w:rFonts w:cs="Times New Roman"/>
                <w:szCs w:val="24"/>
              </w:rPr>
              <w:t xml:space="preserve">; </w:t>
            </w:r>
            <w:r>
              <w:rPr>
                <w:rFonts w:cs="Times New Roman"/>
                <w:szCs w:val="24"/>
              </w:rPr>
              <w:t>-8.56</w:t>
            </w:r>
          </w:p>
        </w:tc>
        <w:tc>
          <w:tcPr>
            <w:tcW w:w="503" w:type="pct"/>
            <w:vMerge/>
          </w:tcPr>
          <w:p w14:paraId="6A87D930" w14:textId="77777777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41515" w:rsidRPr="00C96325" w14:paraId="479542B4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pct"/>
            <w:vMerge w:val="restart"/>
          </w:tcPr>
          <w:p w14:paraId="4474F7B8" w14:textId="3882D6EC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 xml:space="preserve">Nonresponders cell culture </w:t>
            </w:r>
          </w:p>
        </w:tc>
        <w:tc>
          <w:tcPr>
            <w:tcW w:w="958" w:type="pct"/>
          </w:tcPr>
          <w:p w14:paraId="46D72852" w14:textId="74A63040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545" w:type="pct"/>
          </w:tcPr>
          <w:p w14:paraId="56503279" w14:textId="5DD7BD08" w:rsidR="00941515" w:rsidRPr="00C96325" w:rsidRDefault="0035422C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592" w:type="pct"/>
          </w:tcPr>
          <w:p w14:paraId="5DAD239F" w14:textId="1EE31E07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1.18</w:t>
            </w:r>
          </w:p>
        </w:tc>
        <w:tc>
          <w:tcPr>
            <w:tcW w:w="890" w:type="pct"/>
          </w:tcPr>
          <w:p w14:paraId="563C7888" w14:textId="56CECF17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1.22; -11.11</w:t>
            </w:r>
          </w:p>
        </w:tc>
        <w:tc>
          <w:tcPr>
            <w:tcW w:w="503" w:type="pct"/>
            <w:vMerge w:val="restart"/>
          </w:tcPr>
          <w:p w14:paraId="68E8D737" w14:textId="5BA7AB67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87</w:t>
            </w:r>
          </w:p>
        </w:tc>
      </w:tr>
      <w:tr w:rsidR="00941515" w:rsidRPr="00C96325" w14:paraId="0EF8BF80" w14:textId="77777777" w:rsidTr="0039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pct"/>
            <w:vMerge/>
          </w:tcPr>
          <w:p w14:paraId="442CD88B" w14:textId="0887A99C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8" w:type="pct"/>
          </w:tcPr>
          <w:p w14:paraId="7EE3662A" w14:textId="2695F492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45" w:type="pct"/>
          </w:tcPr>
          <w:p w14:paraId="077C2E95" w14:textId="4732B1FF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592" w:type="pct"/>
          </w:tcPr>
          <w:p w14:paraId="4213B4B0" w14:textId="323D1AA6" w:rsidR="00941515" w:rsidRPr="00C96325" w:rsidRDefault="009E64AB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.32</w:t>
            </w:r>
          </w:p>
        </w:tc>
        <w:tc>
          <w:tcPr>
            <w:tcW w:w="890" w:type="pct"/>
          </w:tcPr>
          <w:p w14:paraId="0907A460" w14:textId="7833EF81" w:rsidR="00941515" w:rsidRPr="00C96325" w:rsidRDefault="008128DF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.66; -9.68</w:t>
            </w:r>
          </w:p>
        </w:tc>
        <w:tc>
          <w:tcPr>
            <w:tcW w:w="503" w:type="pct"/>
            <w:vMerge/>
          </w:tcPr>
          <w:p w14:paraId="0539A197" w14:textId="77777777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41515" w:rsidRPr="00C96325" w14:paraId="5F64F4BA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pct"/>
            <w:vMerge w:val="restart"/>
          </w:tcPr>
          <w:p w14:paraId="27AE964D" w14:textId="22782D88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 xml:space="preserve">Controls cells culture </w:t>
            </w:r>
          </w:p>
          <w:p w14:paraId="77D75A54" w14:textId="4CF4AB4A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58" w:type="pct"/>
          </w:tcPr>
          <w:p w14:paraId="6A49FF21" w14:textId="61D45F7A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545" w:type="pct"/>
          </w:tcPr>
          <w:p w14:paraId="1BB137A3" w14:textId="74D353FD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592" w:type="pct"/>
          </w:tcPr>
          <w:p w14:paraId="78B02A13" w14:textId="2F9786AA" w:rsidR="00941515" w:rsidRPr="00C96325" w:rsidRDefault="009E64AB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50</w:t>
            </w:r>
          </w:p>
        </w:tc>
        <w:tc>
          <w:tcPr>
            <w:tcW w:w="890" w:type="pct"/>
          </w:tcPr>
          <w:p w14:paraId="194B0E25" w14:textId="4C741317" w:rsidR="00941515" w:rsidRPr="00C96325" w:rsidRDefault="008128DF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30; -7.19</w:t>
            </w:r>
          </w:p>
        </w:tc>
        <w:tc>
          <w:tcPr>
            <w:tcW w:w="503" w:type="pct"/>
            <w:vMerge w:val="restart"/>
          </w:tcPr>
          <w:p w14:paraId="6F6A6300" w14:textId="7F17737A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00</w:t>
            </w:r>
          </w:p>
        </w:tc>
      </w:tr>
      <w:tr w:rsidR="00941515" w:rsidRPr="00C96325" w14:paraId="16AD2D0B" w14:textId="77777777" w:rsidTr="0039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pct"/>
            <w:vMerge/>
          </w:tcPr>
          <w:p w14:paraId="3F0D7BFB" w14:textId="0CBC1CEE" w:rsidR="00941515" w:rsidRPr="00C96325" w:rsidRDefault="00941515" w:rsidP="0094151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8" w:type="pct"/>
          </w:tcPr>
          <w:p w14:paraId="6C40FFC1" w14:textId="2B5FAE61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45" w:type="pct"/>
          </w:tcPr>
          <w:p w14:paraId="035A220E" w14:textId="33CD7652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8</w:t>
            </w:r>
          </w:p>
        </w:tc>
        <w:tc>
          <w:tcPr>
            <w:tcW w:w="592" w:type="pct"/>
          </w:tcPr>
          <w:p w14:paraId="33D92CB5" w14:textId="28176AAA" w:rsidR="00941515" w:rsidRPr="00C96325" w:rsidRDefault="009E64AB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86</w:t>
            </w:r>
          </w:p>
        </w:tc>
        <w:tc>
          <w:tcPr>
            <w:tcW w:w="890" w:type="pct"/>
          </w:tcPr>
          <w:p w14:paraId="2D94E962" w14:textId="3F4838AF" w:rsidR="00941515" w:rsidRPr="00C96325" w:rsidRDefault="008128DF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48; -8.30</w:t>
            </w:r>
          </w:p>
        </w:tc>
        <w:tc>
          <w:tcPr>
            <w:tcW w:w="503" w:type="pct"/>
            <w:vMerge/>
          </w:tcPr>
          <w:p w14:paraId="44CA0EF9" w14:textId="77777777" w:rsidR="00941515" w:rsidRPr="00C96325" w:rsidRDefault="00941515" w:rsidP="009415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22E87F25" w14:textId="77777777" w:rsidR="00ED175A" w:rsidRPr="00C96325" w:rsidRDefault="00ED175A" w:rsidP="0056146C">
      <w:pPr>
        <w:rPr>
          <w:rFonts w:cs="Times New Roman"/>
          <w:szCs w:val="24"/>
        </w:rPr>
      </w:pPr>
    </w:p>
    <w:p w14:paraId="0F3596BE" w14:textId="61DC8FAD" w:rsidR="0048062C" w:rsidRPr="00C96325" w:rsidRDefault="00B951E6" w:rsidP="00394352">
      <w:pPr>
        <w:spacing w:before="0" w:after="120"/>
        <w:rPr>
          <w:rFonts w:cs="Times New Roman"/>
          <w:szCs w:val="24"/>
        </w:rPr>
      </w:pPr>
      <w:r w:rsidRPr="00941515">
        <w:rPr>
          <w:rFonts w:cs="Times New Roman"/>
          <w:b/>
          <w:szCs w:val="24"/>
        </w:rPr>
        <w:t>Table S9</w:t>
      </w:r>
      <w:r w:rsidR="0048062C" w:rsidRPr="00C96325">
        <w:rPr>
          <w:rFonts w:cs="Times New Roman"/>
          <w:szCs w:val="24"/>
        </w:rPr>
        <w:t xml:space="preserve">. </w:t>
      </w:r>
      <w:r w:rsidR="0048062C" w:rsidRPr="00C96325">
        <w:rPr>
          <w:rFonts w:cs="Times New Roman"/>
          <w:bCs/>
          <w:szCs w:val="24"/>
        </w:rPr>
        <w:t>PBMC</w:t>
      </w:r>
      <w:r w:rsidR="0048062C" w:rsidRPr="00C96325">
        <w:rPr>
          <w:rFonts w:cs="Times New Roman"/>
          <w:szCs w:val="24"/>
        </w:rPr>
        <w:t xml:space="preserve"> expression of </w:t>
      </w:r>
      <w:r w:rsidR="0048062C" w:rsidRPr="00C96325">
        <w:rPr>
          <w:rFonts w:cs="Times New Roman"/>
          <w:bCs/>
          <w:i/>
          <w:iCs/>
          <w:szCs w:val="24"/>
        </w:rPr>
        <w:t>FCGR3A</w:t>
      </w:r>
      <w:r w:rsidR="0048062C" w:rsidRPr="00C96325">
        <w:rPr>
          <w:rFonts w:cs="Times New Roman"/>
          <w:szCs w:val="24"/>
        </w:rPr>
        <w:t xml:space="preserve"> mRNA in CD patients and controls</w:t>
      </w:r>
      <w:r w:rsidR="008128DF">
        <w:rPr>
          <w:rFonts w:cs="Times New Roman"/>
          <w:szCs w:val="24"/>
        </w:rPr>
        <w:t>.</w:t>
      </w:r>
    </w:p>
    <w:tbl>
      <w:tblPr>
        <w:tblStyle w:val="Zwykatabela2"/>
        <w:tblW w:w="9876" w:type="dxa"/>
        <w:tblLook w:val="04A0" w:firstRow="1" w:lastRow="0" w:firstColumn="1" w:lastColumn="0" w:noHBand="0" w:noVBand="1"/>
      </w:tblPr>
      <w:tblGrid>
        <w:gridCol w:w="2905"/>
        <w:gridCol w:w="1908"/>
        <w:gridCol w:w="1070"/>
        <w:gridCol w:w="1163"/>
        <w:gridCol w:w="1786"/>
        <w:gridCol w:w="1044"/>
      </w:tblGrid>
      <w:tr w:rsidR="00941515" w:rsidRPr="00C96325" w14:paraId="44341649" w14:textId="77777777" w:rsidTr="00394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358BF7" w14:textId="3D630440" w:rsidR="00941515" w:rsidRPr="00394352" w:rsidRDefault="00941515" w:rsidP="001A73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>Groups</w:t>
            </w:r>
          </w:p>
        </w:tc>
        <w:tc>
          <w:tcPr>
            <w:tcW w:w="0" w:type="auto"/>
          </w:tcPr>
          <w:p w14:paraId="0671D540" w14:textId="77777777" w:rsidR="00941515" w:rsidRPr="00394352" w:rsidRDefault="00941515" w:rsidP="00941515">
            <w:pPr>
              <w:spacing w:before="0" w:after="0"/>
              <w:ind w:hanging="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 xml:space="preserve">Anti-TNF </w:t>
            </w:r>
            <w:proofErr w:type="spellStart"/>
            <w:r w:rsidRPr="00394352">
              <w:t>mAbs</w:t>
            </w:r>
            <w:proofErr w:type="spellEnd"/>
            <w:r w:rsidRPr="00394352">
              <w:rPr>
                <w:rFonts w:cs="Times New Roman"/>
                <w:szCs w:val="24"/>
              </w:rPr>
              <w:t xml:space="preserve"> </w:t>
            </w:r>
          </w:p>
          <w:p w14:paraId="31C942B8" w14:textId="580E9D1D" w:rsidR="00941515" w:rsidRPr="00394352" w:rsidRDefault="00941515" w:rsidP="0094151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>[72 h]</w:t>
            </w:r>
          </w:p>
        </w:tc>
        <w:tc>
          <w:tcPr>
            <w:tcW w:w="0" w:type="auto"/>
          </w:tcPr>
          <w:p w14:paraId="2D477D51" w14:textId="121B0631" w:rsidR="00941515" w:rsidRPr="00394352" w:rsidRDefault="00941515" w:rsidP="001A730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>Number</w:t>
            </w:r>
          </w:p>
        </w:tc>
        <w:tc>
          <w:tcPr>
            <w:tcW w:w="0" w:type="auto"/>
          </w:tcPr>
          <w:p w14:paraId="2A9F4632" w14:textId="1AA6EF95" w:rsidR="00941515" w:rsidRPr="00394352" w:rsidRDefault="00941515" w:rsidP="001A730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>∆Ct</w:t>
            </w:r>
          </w:p>
          <w:p w14:paraId="3B54C7BA" w14:textId="77777777" w:rsidR="00941515" w:rsidRPr="00394352" w:rsidRDefault="00941515" w:rsidP="001A730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>(Median)</w:t>
            </w:r>
          </w:p>
        </w:tc>
        <w:tc>
          <w:tcPr>
            <w:tcW w:w="1786" w:type="dxa"/>
          </w:tcPr>
          <w:p w14:paraId="3E7F0310" w14:textId="77777777" w:rsidR="00941515" w:rsidRPr="00394352" w:rsidRDefault="00941515" w:rsidP="00941515">
            <w:pPr>
              <w:spacing w:before="0" w:after="0"/>
              <w:ind w:left="-14" w:hanging="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>Q1-Q3</w:t>
            </w:r>
          </w:p>
        </w:tc>
        <w:tc>
          <w:tcPr>
            <w:tcW w:w="0" w:type="auto"/>
          </w:tcPr>
          <w:p w14:paraId="29A54425" w14:textId="44A32A6D" w:rsidR="00941515" w:rsidRPr="00394352" w:rsidRDefault="00394352" w:rsidP="001A730D">
            <w:pPr>
              <w:spacing w:before="0" w:after="0"/>
              <w:ind w:hanging="2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i/>
                <w:szCs w:val="24"/>
              </w:rPr>
              <w:t>p</w:t>
            </w:r>
            <w:r w:rsidR="00941515" w:rsidRPr="00394352">
              <w:rPr>
                <w:rFonts w:cs="Times New Roman"/>
                <w:szCs w:val="24"/>
              </w:rPr>
              <w:t>-value</w:t>
            </w:r>
          </w:p>
        </w:tc>
      </w:tr>
      <w:tr w:rsidR="00941515" w:rsidRPr="00C96325" w14:paraId="709DFA19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5DF5C3E" w14:textId="0D1F7CBC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 xml:space="preserve">Responders cell culture </w:t>
            </w:r>
          </w:p>
          <w:p w14:paraId="1D47B601" w14:textId="733A0E13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1BD0ED7" w14:textId="3A4E6A35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631E02C7" w14:textId="11115A2C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115D71E6" w14:textId="22BC02D0" w:rsidR="00941515" w:rsidRPr="00C96325" w:rsidRDefault="009E64AB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.45</w:t>
            </w:r>
          </w:p>
        </w:tc>
        <w:tc>
          <w:tcPr>
            <w:tcW w:w="1786" w:type="dxa"/>
          </w:tcPr>
          <w:p w14:paraId="48E743B8" w14:textId="428CD57D" w:rsidR="00941515" w:rsidRPr="00C96325" w:rsidRDefault="008128DF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.70; -8.27</w:t>
            </w:r>
          </w:p>
        </w:tc>
        <w:tc>
          <w:tcPr>
            <w:tcW w:w="0" w:type="auto"/>
            <w:vMerge w:val="restart"/>
          </w:tcPr>
          <w:p w14:paraId="6B1DC867" w14:textId="2D4F2B6D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73E55">
              <w:rPr>
                <w:rFonts w:cs="Times New Roman"/>
                <w:szCs w:val="24"/>
              </w:rPr>
              <w:t>0.8182</w:t>
            </w:r>
          </w:p>
        </w:tc>
      </w:tr>
      <w:tr w:rsidR="00941515" w:rsidRPr="00C96325" w14:paraId="6AB99E49" w14:textId="77777777" w:rsidTr="0039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7907376" w14:textId="4C2D6DF0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331A327" w14:textId="6D4D582D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7BAA62BC" w14:textId="2CEF4B89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529AC3A7" w14:textId="31B3E4B3" w:rsidR="00941515" w:rsidRPr="00C96325" w:rsidRDefault="009E64AB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63</w:t>
            </w:r>
          </w:p>
        </w:tc>
        <w:tc>
          <w:tcPr>
            <w:tcW w:w="1786" w:type="dxa"/>
          </w:tcPr>
          <w:p w14:paraId="1650B32A" w14:textId="33F9CFF9" w:rsidR="00941515" w:rsidRPr="00C96325" w:rsidRDefault="008128DF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.18; -9.15</w:t>
            </w:r>
          </w:p>
        </w:tc>
        <w:tc>
          <w:tcPr>
            <w:tcW w:w="0" w:type="auto"/>
            <w:vMerge/>
          </w:tcPr>
          <w:p w14:paraId="30F60F67" w14:textId="77777777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41515" w:rsidRPr="00C96325" w14:paraId="1A161D30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DFA3560" w14:textId="5A599DF1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 xml:space="preserve">Nonresponders cell culture </w:t>
            </w:r>
          </w:p>
        </w:tc>
        <w:tc>
          <w:tcPr>
            <w:tcW w:w="0" w:type="auto"/>
          </w:tcPr>
          <w:p w14:paraId="711CE3A3" w14:textId="4B3CA23E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32DEA26E" w14:textId="524D0DF2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220A27DC" w14:textId="36646869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2.22</w:t>
            </w:r>
          </w:p>
        </w:tc>
        <w:tc>
          <w:tcPr>
            <w:tcW w:w="1786" w:type="dxa"/>
          </w:tcPr>
          <w:p w14:paraId="7AA7EADA" w14:textId="7F29FC0F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2.66; -11.72</w:t>
            </w:r>
          </w:p>
        </w:tc>
        <w:tc>
          <w:tcPr>
            <w:tcW w:w="0" w:type="auto"/>
            <w:vMerge w:val="restart"/>
          </w:tcPr>
          <w:p w14:paraId="16E9956C" w14:textId="70FE2983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87</w:t>
            </w:r>
          </w:p>
        </w:tc>
      </w:tr>
      <w:tr w:rsidR="00941515" w:rsidRPr="00C96325" w14:paraId="081A79B0" w14:textId="77777777" w:rsidTr="0039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D6A82D1" w14:textId="5769B6C9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653CCC2" w14:textId="702913F0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5A297799" w14:textId="7C55E58A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03DE0319" w14:textId="2916DAE0" w:rsidR="00941515" w:rsidRPr="00C96325" w:rsidRDefault="009E64AB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15</w:t>
            </w:r>
          </w:p>
        </w:tc>
        <w:tc>
          <w:tcPr>
            <w:tcW w:w="1786" w:type="dxa"/>
          </w:tcPr>
          <w:p w14:paraId="772999BD" w14:textId="09BB7664" w:rsidR="00941515" w:rsidRPr="00C96325" w:rsidRDefault="008128DF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36; -8.96</w:t>
            </w:r>
          </w:p>
        </w:tc>
        <w:tc>
          <w:tcPr>
            <w:tcW w:w="0" w:type="auto"/>
            <w:vMerge/>
          </w:tcPr>
          <w:p w14:paraId="11FBE8B1" w14:textId="77777777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41515" w:rsidRPr="00C96325" w14:paraId="05100E18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3ED0678" w14:textId="19BE993A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  <w:r w:rsidRPr="00394352">
              <w:rPr>
                <w:rFonts w:cs="Times New Roman"/>
                <w:szCs w:val="24"/>
              </w:rPr>
              <w:t xml:space="preserve">Controls cells culture </w:t>
            </w:r>
          </w:p>
          <w:p w14:paraId="7ABB0EEE" w14:textId="0AC47BDF" w:rsidR="00941515" w:rsidRPr="00394352" w:rsidRDefault="00941515" w:rsidP="0094151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487B062" w14:textId="72EEE235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7538B0ED" w14:textId="57E2D810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1AE866AA" w14:textId="1DA6874E" w:rsidR="00941515" w:rsidRPr="00C96325" w:rsidRDefault="009E64AB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.34</w:t>
            </w:r>
          </w:p>
        </w:tc>
        <w:tc>
          <w:tcPr>
            <w:tcW w:w="1786" w:type="dxa"/>
          </w:tcPr>
          <w:p w14:paraId="60B75741" w14:textId="7DC8D3F3" w:rsidR="00941515" w:rsidRPr="00C96325" w:rsidRDefault="008128DF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.50; -5.44</w:t>
            </w:r>
          </w:p>
        </w:tc>
        <w:tc>
          <w:tcPr>
            <w:tcW w:w="0" w:type="auto"/>
            <w:vMerge w:val="restart"/>
          </w:tcPr>
          <w:p w14:paraId="749B4E19" w14:textId="19B37DCD" w:rsidR="00941515" w:rsidRPr="00C96325" w:rsidRDefault="00941515" w:rsidP="0094151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2</w:t>
            </w:r>
          </w:p>
        </w:tc>
      </w:tr>
      <w:tr w:rsidR="00941515" w:rsidRPr="00C96325" w14:paraId="173BA075" w14:textId="77777777" w:rsidTr="0039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F96FAE" w14:textId="052EEAA9" w:rsidR="00941515" w:rsidRPr="00C96325" w:rsidRDefault="00941515" w:rsidP="0094151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6E4EA9A" w14:textId="51690D8E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233E528F" w14:textId="54867FE2" w:rsidR="00941515" w:rsidRPr="00C96325" w:rsidRDefault="00941515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</w:tcPr>
          <w:p w14:paraId="28F20474" w14:textId="0A0BED7B" w:rsidR="00941515" w:rsidRPr="00C96325" w:rsidRDefault="009E64AB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34</w:t>
            </w:r>
          </w:p>
        </w:tc>
        <w:tc>
          <w:tcPr>
            <w:tcW w:w="1786" w:type="dxa"/>
          </w:tcPr>
          <w:p w14:paraId="67A19B13" w14:textId="587239D6" w:rsidR="00941515" w:rsidRPr="00C96325" w:rsidRDefault="008128DF" w:rsidP="0094151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69; -8.81</w:t>
            </w:r>
          </w:p>
        </w:tc>
        <w:tc>
          <w:tcPr>
            <w:tcW w:w="0" w:type="auto"/>
            <w:vMerge/>
          </w:tcPr>
          <w:p w14:paraId="3DC705F0" w14:textId="77777777" w:rsidR="00941515" w:rsidRPr="00C96325" w:rsidRDefault="00941515" w:rsidP="009415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72349749" w14:textId="77777777" w:rsidR="008128DF" w:rsidRDefault="008128DF" w:rsidP="0056146C">
      <w:pPr>
        <w:rPr>
          <w:rFonts w:cs="Times New Roman"/>
          <w:szCs w:val="24"/>
        </w:rPr>
      </w:pPr>
    </w:p>
    <w:p w14:paraId="3EB2F90C" w14:textId="2F36D133" w:rsidR="001A730D" w:rsidRDefault="003F0383" w:rsidP="009E64AB">
      <w:pPr>
        <w:spacing w:before="0" w:after="120"/>
        <w:rPr>
          <w:rFonts w:cs="Times New Roman"/>
          <w:szCs w:val="24"/>
        </w:rPr>
      </w:pPr>
      <w:r w:rsidRPr="00394352">
        <w:rPr>
          <w:rFonts w:cs="Times New Roman"/>
          <w:b/>
          <w:szCs w:val="24"/>
        </w:rPr>
        <w:t>Table S10</w:t>
      </w:r>
      <w:r w:rsidR="001A730D" w:rsidRPr="00394352">
        <w:rPr>
          <w:rFonts w:cs="Times New Roman"/>
          <w:b/>
          <w:szCs w:val="24"/>
        </w:rPr>
        <w:t>.</w:t>
      </w:r>
      <w:r w:rsidR="001A730D" w:rsidRPr="00C96325">
        <w:rPr>
          <w:rFonts w:cs="Times New Roman"/>
          <w:szCs w:val="24"/>
        </w:rPr>
        <w:t xml:space="preserve"> </w:t>
      </w:r>
      <w:r w:rsidR="001A730D" w:rsidRPr="00C96325">
        <w:rPr>
          <w:rFonts w:cs="Times New Roman"/>
          <w:bCs/>
          <w:szCs w:val="24"/>
        </w:rPr>
        <w:t>PBMC</w:t>
      </w:r>
      <w:r w:rsidR="001A730D" w:rsidRPr="00C96325">
        <w:rPr>
          <w:rFonts w:cs="Times New Roman"/>
          <w:szCs w:val="24"/>
        </w:rPr>
        <w:t xml:space="preserve"> expression of </w:t>
      </w:r>
      <w:r w:rsidR="001A730D" w:rsidRPr="00C96325">
        <w:rPr>
          <w:rFonts w:cs="Times New Roman"/>
          <w:bCs/>
          <w:i/>
          <w:iCs/>
          <w:szCs w:val="24"/>
        </w:rPr>
        <w:t>IL1B</w:t>
      </w:r>
      <w:r w:rsidR="001A730D" w:rsidRPr="00C96325">
        <w:rPr>
          <w:rFonts w:cs="Times New Roman"/>
          <w:szCs w:val="24"/>
        </w:rPr>
        <w:t xml:space="preserve"> mRNA in CD patients and controls</w:t>
      </w:r>
      <w:r w:rsidR="008128DF">
        <w:rPr>
          <w:rFonts w:cs="Times New Roman"/>
          <w:szCs w:val="24"/>
        </w:rPr>
        <w:t>.</w:t>
      </w:r>
    </w:p>
    <w:tbl>
      <w:tblPr>
        <w:tblStyle w:val="Zwykatabela2"/>
        <w:tblW w:w="5000" w:type="pct"/>
        <w:tblLook w:val="04A0" w:firstRow="1" w:lastRow="0" w:firstColumn="1" w:lastColumn="0" w:noHBand="0" w:noVBand="1"/>
      </w:tblPr>
      <w:tblGrid>
        <w:gridCol w:w="2816"/>
        <w:gridCol w:w="1979"/>
        <w:gridCol w:w="1070"/>
        <w:gridCol w:w="1163"/>
        <w:gridCol w:w="1825"/>
        <w:gridCol w:w="924"/>
      </w:tblGrid>
      <w:tr w:rsidR="00394352" w:rsidRPr="00C96325" w14:paraId="4B7A40CB" w14:textId="77777777" w:rsidTr="00394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684010BF" w14:textId="77777777" w:rsidR="00394352" w:rsidRPr="00C96325" w:rsidRDefault="00394352" w:rsidP="001A73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Groups</w:t>
            </w:r>
          </w:p>
        </w:tc>
        <w:tc>
          <w:tcPr>
            <w:tcW w:w="1024" w:type="pct"/>
          </w:tcPr>
          <w:p w14:paraId="0021752A" w14:textId="77777777" w:rsidR="00394352" w:rsidRPr="008128DF" w:rsidRDefault="00394352" w:rsidP="00394352">
            <w:pPr>
              <w:spacing w:before="0" w:after="0"/>
              <w:ind w:hanging="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28DF">
              <w:rPr>
                <w:rFonts w:cs="Times New Roman"/>
                <w:szCs w:val="24"/>
              </w:rPr>
              <w:t xml:space="preserve">Anti-TNF </w:t>
            </w:r>
            <w:proofErr w:type="spellStart"/>
            <w:r w:rsidRPr="008128DF">
              <w:t>mAbs</w:t>
            </w:r>
            <w:proofErr w:type="spellEnd"/>
            <w:r w:rsidRPr="008128DF">
              <w:rPr>
                <w:rFonts w:cs="Times New Roman"/>
                <w:szCs w:val="24"/>
              </w:rPr>
              <w:t xml:space="preserve"> </w:t>
            </w:r>
          </w:p>
          <w:p w14:paraId="71425B6B" w14:textId="1E986D74" w:rsidR="00394352" w:rsidRPr="00C96325" w:rsidRDefault="00394352" w:rsidP="0039435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28DF">
              <w:rPr>
                <w:rFonts w:cs="Times New Roman"/>
                <w:szCs w:val="24"/>
              </w:rPr>
              <w:t>[72 h]</w:t>
            </w:r>
          </w:p>
        </w:tc>
        <w:tc>
          <w:tcPr>
            <w:tcW w:w="520" w:type="pct"/>
          </w:tcPr>
          <w:p w14:paraId="7CCF6FCF" w14:textId="161CFDD4" w:rsidR="00394352" w:rsidRPr="00C96325" w:rsidRDefault="00394352" w:rsidP="001A730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Number</w:t>
            </w:r>
          </w:p>
        </w:tc>
        <w:tc>
          <w:tcPr>
            <w:tcW w:w="575" w:type="pct"/>
          </w:tcPr>
          <w:p w14:paraId="3D016524" w14:textId="77777777" w:rsidR="00394352" w:rsidRPr="00C96325" w:rsidRDefault="00394352" w:rsidP="001A730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∆Ct</w:t>
            </w:r>
          </w:p>
          <w:p w14:paraId="7991E32D" w14:textId="77777777" w:rsidR="00394352" w:rsidRPr="00C96325" w:rsidRDefault="00394352" w:rsidP="001A730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(Median)</w:t>
            </w:r>
          </w:p>
        </w:tc>
        <w:tc>
          <w:tcPr>
            <w:tcW w:w="945" w:type="pct"/>
          </w:tcPr>
          <w:p w14:paraId="6CC53207" w14:textId="77777777" w:rsidR="00394352" w:rsidRPr="00C96325" w:rsidRDefault="00394352" w:rsidP="001A730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Q1-Q3</w:t>
            </w:r>
          </w:p>
        </w:tc>
        <w:tc>
          <w:tcPr>
            <w:tcW w:w="485" w:type="pct"/>
          </w:tcPr>
          <w:p w14:paraId="641D19F9" w14:textId="29639AE5" w:rsidR="00394352" w:rsidRPr="00C96325" w:rsidRDefault="00394352" w:rsidP="008128DF">
            <w:pPr>
              <w:spacing w:before="0" w:after="0"/>
              <w:ind w:hanging="13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Pr="00C96325">
              <w:rPr>
                <w:rFonts w:cs="Times New Roman"/>
                <w:szCs w:val="24"/>
              </w:rPr>
              <w:t>-value</w:t>
            </w:r>
          </w:p>
        </w:tc>
      </w:tr>
      <w:tr w:rsidR="00394352" w:rsidRPr="00C96325" w14:paraId="6E4BF9C1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 w:val="restart"/>
          </w:tcPr>
          <w:p w14:paraId="2FD92551" w14:textId="0C015C5D" w:rsidR="00394352" w:rsidRPr="00C96325" w:rsidRDefault="00394352" w:rsidP="00394352">
            <w:pPr>
              <w:spacing w:before="0" w:after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Responders cell culture </w:t>
            </w:r>
          </w:p>
          <w:p w14:paraId="2C1495B2" w14:textId="6AC3E9AD" w:rsidR="00394352" w:rsidRPr="00C96325" w:rsidRDefault="00394352" w:rsidP="0039435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pct"/>
          </w:tcPr>
          <w:p w14:paraId="13A79DBD" w14:textId="4F5EA2AE" w:rsidR="00394352" w:rsidRPr="00C96325" w:rsidRDefault="00394352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520" w:type="pct"/>
          </w:tcPr>
          <w:p w14:paraId="2CBFA15C" w14:textId="19BA1AEC" w:rsidR="00394352" w:rsidRPr="00C96325" w:rsidRDefault="00394352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575" w:type="pct"/>
          </w:tcPr>
          <w:p w14:paraId="4E9E1C24" w14:textId="070707C6" w:rsidR="00394352" w:rsidRPr="00C96325" w:rsidRDefault="009E64AB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4.10</w:t>
            </w:r>
          </w:p>
        </w:tc>
        <w:tc>
          <w:tcPr>
            <w:tcW w:w="945" w:type="pct"/>
          </w:tcPr>
          <w:p w14:paraId="22AA6320" w14:textId="03F26127" w:rsidR="00394352" w:rsidRPr="00C96325" w:rsidRDefault="008128DF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5.17; -12.46</w:t>
            </w:r>
          </w:p>
        </w:tc>
        <w:tc>
          <w:tcPr>
            <w:tcW w:w="485" w:type="pct"/>
            <w:vMerge w:val="restart"/>
          </w:tcPr>
          <w:p w14:paraId="7DA9987D" w14:textId="727F1F35" w:rsidR="00394352" w:rsidRPr="00C96325" w:rsidRDefault="00394352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5E17">
              <w:rPr>
                <w:rFonts w:cs="Times New Roman"/>
                <w:szCs w:val="24"/>
              </w:rPr>
              <w:t>0.1797</w:t>
            </w:r>
          </w:p>
        </w:tc>
      </w:tr>
      <w:tr w:rsidR="00394352" w:rsidRPr="00C96325" w14:paraId="12B759B9" w14:textId="77777777" w:rsidTr="0039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/>
          </w:tcPr>
          <w:p w14:paraId="73B9552D" w14:textId="6CB32681" w:rsidR="00394352" w:rsidRPr="00C96325" w:rsidRDefault="00394352" w:rsidP="0039435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pct"/>
          </w:tcPr>
          <w:p w14:paraId="60E1DD91" w14:textId="7C93CA0B" w:rsidR="00394352" w:rsidRPr="00C96325" w:rsidRDefault="00394352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0" w:type="pct"/>
          </w:tcPr>
          <w:p w14:paraId="28058720" w14:textId="205B1283" w:rsidR="00394352" w:rsidRPr="00C96325" w:rsidRDefault="00394352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575" w:type="pct"/>
          </w:tcPr>
          <w:p w14:paraId="771DA020" w14:textId="7C98F550" w:rsidR="00394352" w:rsidRPr="00C96325" w:rsidRDefault="00394352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1.95</w:t>
            </w:r>
          </w:p>
        </w:tc>
        <w:tc>
          <w:tcPr>
            <w:tcW w:w="945" w:type="pct"/>
          </w:tcPr>
          <w:p w14:paraId="4694F318" w14:textId="29398690" w:rsidR="00394352" w:rsidRPr="00C96325" w:rsidRDefault="00394352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2.32; -11.79</w:t>
            </w:r>
          </w:p>
        </w:tc>
        <w:tc>
          <w:tcPr>
            <w:tcW w:w="485" w:type="pct"/>
            <w:vMerge/>
          </w:tcPr>
          <w:p w14:paraId="5B3EC924" w14:textId="77777777" w:rsidR="00394352" w:rsidRPr="00C96325" w:rsidRDefault="00394352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94352" w:rsidRPr="00C96325" w14:paraId="4ADB7108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 w:val="restart"/>
          </w:tcPr>
          <w:p w14:paraId="1EF9DA69" w14:textId="50DE9CD8" w:rsidR="00394352" w:rsidRPr="00C96325" w:rsidRDefault="00394352" w:rsidP="00394352">
            <w:pPr>
              <w:spacing w:before="0" w:after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Nonresponders cell culture </w:t>
            </w:r>
          </w:p>
        </w:tc>
        <w:tc>
          <w:tcPr>
            <w:tcW w:w="1024" w:type="pct"/>
          </w:tcPr>
          <w:p w14:paraId="4E0AF868" w14:textId="4CBB0A39" w:rsidR="00394352" w:rsidRPr="00C96325" w:rsidRDefault="00394352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520" w:type="pct"/>
          </w:tcPr>
          <w:p w14:paraId="723CBD91" w14:textId="1F79BBD8" w:rsidR="00394352" w:rsidRPr="00C96325" w:rsidRDefault="0035422C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575" w:type="pct"/>
          </w:tcPr>
          <w:p w14:paraId="1F415233" w14:textId="5C73F414" w:rsidR="00394352" w:rsidRPr="00C96325" w:rsidRDefault="009E64AB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4.42</w:t>
            </w:r>
          </w:p>
        </w:tc>
        <w:tc>
          <w:tcPr>
            <w:tcW w:w="945" w:type="pct"/>
          </w:tcPr>
          <w:p w14:paraId="27FB1F02" w14:textId="24811EBC" w:rsidR="00394352" w:rsidRPr="00C96325" w:rsidRDefault="008128DF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4.84; -14.29</w:t>
            </w:r>
          </w:p>
        </w:tc>
        <w:tc>
          <w:tcPr>
            <w:tcW w:w="485" w:type="pct"/>
            <w:vMerge w:val="restart"/>
          </w:tcPr>
          <w:p w14:paraId="67E15735" w14:textId="4DF211E9" w:rsidR="00394352" w:rsidRPr="00C96325" w:rsidRDefault="00394352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E5E17">
              <w:rPr>
                <w:rFonts w:cs="Times New Roman"/>
                <w:szCs w:val="24"/>
              </w:rPr>
              <w:t>0.6623</w:t>
            </w:r>
          </w:p>
        </w:tc>
      </w:tr>
      <w:tr w:rsidR="00394352" w:rsidRPr="00C96325" w14:paraId="1A811725" w14:textId="77777777" w:rsidTr="0039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/>
          </w:tcPr>
          <w:p w14:paraId="5F8C2582" w14:textId="5655C323" w:rsidR="00394352" w:rsidRPr="00C96325" w:rsidRDefault="00394352" w:rsidP="0039435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pct"/>
          </w:tcPr>
          <w:p w14:paraId="178A6F33" w14:textId="3E83FADC" w:rsidR="00394352" w:rsidRPr="00C96325" w:rsidRDefault="00394352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0" w:type="pct"/>
          </w:tcPr>
          <w:p w14:paraId="1E87D1C2" w14:textId="15E89AE1" w:rsidR="00394352" w:rsidRPr="00C96325" w:rsidRDefault="00394352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575" w:type="pct"/>
          </w:tcPr>
          <w:p w14:paraId="5B86B7AC" w14:textId="36057931" w:rsidR="00394352" w:rsidRPr="00C96325" w:rsidRDefault="00394352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4.08</w:t>
            </w:r>
          </w:p>
        </w:tc>
        <w:tc>
          <w:tcPr>
            <w:tcW w:w="945" w:type="pct"/>
          </w:tcPr>
          <w:p w14:paraId="5A41242A" w14:textId="5E9448CB" w:rsidR="00394352" w:rsidRPr="00C96325" w:rsidRDefault="00394352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4.55; -13.29</w:t>
            </w:r>
          </w:p>
        </w:tc>
        <w:tc>
          <w:tcPr>
            <w:tcW w:w="485" w:type="pct"/>
            <w:vMerge/>
          </w:tcPr>
          <w:p w14:paraId="10154191" w14:textId="77777777" w:rsidR="00394352" w:rsidRPr="00C96325" w:rsidRDefault="00394352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94352" w:rsidRPr="00C96325" w14:paraId="67B7E7EA" w14:textId="77777777" w:rsidTr="00394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 w:val="restart"/>
          </w:tcPr>
          <w:p w14:paraId="4B19F3C3" w14:textId="456E2876" w:rsidR="00394352" w:rsidRPr="00C96325" w:rsidRDefault="00394352" w:rsidP="00394352">
            <w:pPr>
              <w:spacing w:before="0" w:after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Controls cells culture </w:t>
            </w:r>
          </w:p>
          <w:p w14:paraId="65619425" w14:textId="7CC4B535" w:rsidR="00394352" w:rsidRPr="00C96325" w:rsidRDefault="00394352" w:rsidP="0039435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24" w:type="pct"/>
          </w:tcPr>
          <w:p w14:paraId="79559DD0" w14:textId="683B8EB4" w:rsidR="00394352" w:rsidRPr="00C96325" w:rsidRDefault="00394352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520" w:type="pct"/>
          </w:tcPr>
          <w:p w14:paraId="6B7D4800" w14:textId="34D8B99D" w:rsidR="00394352" w:rsidRPr="00C96325" w:rsidRDefault="00394352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575" w:type="pct"/>
          </w:tcPr>
          <w:p w14:paraId="40400BCE" w14:textId="07247995" w:rsidR="00394352" w:rsidRPr="00C96325" w:rsidRDefault="009E64AB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24</w:t>
            </w:r>
          </w:p>
        </w:tc>
        <w:tc>
          <w:tcPr>
            <w:tcW w:w="945" w:type="pct"/>
          </w:tcPr>
          <w:p w14:paraId="7411B593" w14:textId="6F46AB9A" w:rsidR="00394352" w:rsidRPr="00C96325" w:rsidRDefault="008128DF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41; -8.06</w:t>
            </w:r>
          </w:p>
        </w:tc>
        <w:tc>
          <w:tcPr>
            <w:tcW w:w="485" w:type="pct"/>
            <w:vMerge w:val="restart"/>
          </w:tcPr>
          <w:p w14:paraId="666FBD23" w14:textId="0C46D093" w:rsidR="00394352" w:rsidRPr="00C96325" w:rsidRDefault="00394352" w:rsidP="003943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2</w:t>
            </w:r>
          </w:p>
        </w:tc>
      </w:tr>
      <w:tr w:rsidR="00394352" w:rsidRPr="00C96325" w14:paraId="7A4E9E31" w14:textId="77777777" w:rsidTr="00394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/>
          </w:tcPr>
          <w:p w14:paraId="1548F40C" w14:textId="035E1360" w:rsidR="00394352" w:rsidRPr="00C96325" w:rsidRDefault="00394352" w:rsidP="003943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4" w:type="pct"/>
          </w:tcPr>
          <w:p w14:paraId="24F57229" w14:textId="4FDE85DA" w:rsidR="00394352" w:rsidRPr="00C96325" w:rsidRDefault="00394352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520" w:type="pct"/>
          </w:tcPr>
          <w:p w14:paraId="2AC72363" w14:textId="64943656" w:rsidR="00394352" w:rsidRPr="00C96325" w:rsidRDefault="00394352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575" w:type="pct"/>
          </w:tcPr>
          <w:p w14:paraId="34A55B31" w14:textId="56585702" w:rsidR="00394352" w:rsidRPr="00C96325" w:rsidRDefault="009E64AB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.70</w:t>
            </w:r>
          </w:p>
        </w:tc>
        <w:tc>
          <w:tcPr>
            <w:tcW w:w="945" w:type="pct"/>
          </w:tcPr>
          <w:p w14:paraId="46A8328E" w14:textId="2B4CC39D" w:rsidR="00394352" w:rsidRPr="00C96325" w:rsidRDefault="008128DF" w:rsidP="003943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1.42; -10.05</w:t>
            </w:r>
          </w:p>
        </w:tc>
        <w:tc>
          <w:tcPr>
            <w:tcW w:w="485" w:type="pct"/>
            <w:vMerge/>
          </w:tcPr>
          <w:p w14:paraId="3DA83D90" w14:textId="77777777" w:rsidR="00394352" w:rsidRPr="00C96325" w:rsidRDefault="00394352" w:rsidP="0039435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7A3F5515" w14:textId="77777777" w:rsidR="001A730D" w:rsidRPr="00C96325" w:rsidRDefault="001A730D" w:rsidP="0056146C">
      <w:pPr>
        <w:rPr>
          <w:rFonts w:cs="Times New Roman"/>
          <w:szCs w:val="24"/>
        </w:rPr>
      </w:pPr>
    </w:p>
    <w:p w14:paraId="632194FD" w14:textId="315F96AB" w:rsidR="001D0B41" w:rsidRPr="00C96325" w:rsidRDefault="001D0B41" w:rsidP="008128DF">
      <w:pPr>
        <w:spacing w:before="0" w:after="120"/>
        <w:rPr>
          <w:rFonts w:cs="Times New Roman"/>
          <w:szCs w:val="24"/>
        </w:rPr>
      </w:pPr>
      <w:r w:rsidRPr="00394352">
        <w:rPr>
          <w:rFonts w:cs="Times New Roman"/>
          <w:b/>
          <w:szCs w:val="24"/>
        </w:rPr>
        <w:t>Table S11</w:t>
      </w:r>
      <w:r w:rsidRPr="00394352">
        <w:rPr>
          <w:rFonts w:cs="Times New Roman"/>
          <w:szCs w:val="24"/>
        </w:rPr>
        <w:t xml:space="preserve">. </w:t>
      </w:r>
      <w:r w:rsidRPr="00C96325">
        <w:rPr>
          <w:rFonts w:cs="Times New Roman"/>
          <w:bCs/>
          <w:szCs w:val="24"/>
        </w:rPr>
        <w:t>PBMC</w:t>
      </w:r>
      <w:r w:rsidRPr="00C96325">
        <w:rPr>
          <w:rFonts w:cs="Times New Roman"/>
          <w:szCs w:val="24"/>
        </w:rPr>
        <w:t xml:space="preserve"> expression of </w:t>
      </w:r>
      <w:r w:rsidRPr="00C96325">
        <w:rPr>
          <w:rFonts w:cs="Times New Roman"/>
          <w:bCs/>
          <w:i/>
          <w:iCs/>
          <w:szCs w:val="24"/>
        </w:rPr>
        <w:t>IL1R</w:t>
      </w:r>
      <w:r w:rsidRPr="00C96325">
        <w:rPr>
          <w:rFonts w:cs="Times New Roman"/>
          <w:szCs w:val="24"/>
        </w:rPr>
        <w:t xml:space="preserve"> mRNA in CD patients and controls</w:t>
      </w:r>
      <w:r w:rsidR="008128DF">
        <w:rPr>
          <w:rFonts w:cs="Times New Roman"/>
          <w:szCs w:val="24"/>
        </w:rPr>
        <w:t>.</w:t>
      </w:r>
    </w:p>
    <w:tbl>
      <w:tblPr>
        <w:tblStyle w:val="Zwykatabela2"/>
        <w:tblW w:w="9878" w:type="dxa"/>
        <w:tblLook w:val="04A0" w:firstRow="1" w:lastRow="0" w:firstColumn="1" w:lastColumn="0" w:noHBand="0" w:noVBand="1"/>
      </w:tblPr>
      <w:tblGrid>
        <w:gridCol w:w="2911"/>
        <w:gridCol w:w="1913"/>
        <w:gridCol w:w="1070"/>
        <w:gridCol w:w="1163"/>
        <w:gridCol w:w="1763"/>
        <w:gridCol w:w="1058"/>
      </w:tblGrid>
      <w:tr w:rsidR="00394352" w:rsidRPr="00C96325" w14:paraId="5731539F" w14:textId="77777777" w:rsidTr="00812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3143FB" w14:textId="77777777" w:rsidR="00394352" w:rsidRPr="00C96325" w:rsidRDefault="00394352" w:rsidP="00AC777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Groups</w:t>
            </w:r>
          </w:p>
        </w:tc>
        <w:tc>
          <w:tcPr>
            <w:tcW w:w="0" w:type="auto"/>
          </w:tcPr>
          <w:p w14:paraId="24B6F791" w14:textId="77777777" w:rsidR="00394352" w:rsidRPr="008128DF" w:rsidRDefault="00394352" w:rsidP="00394352">
            <w:pPr>
              <w:spacing w:before="0" w:after="0"/>
              <w:ind w:hanging="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28DF">
              <w:rPr>
                <w:rFonts w:cs="Times New Roman"/>
                <w:szCs w:val="24"/>
              </w:rPr>
              <w:t xml:space="preserve">Anti-TNF </w:t>
            </w:r>
            <w:proofErr w:type="spellStart"/>
            <w:r w:rsidRPr="008128DF">
              <w:t>mAbs</w:t>
            </w:r>
            <w:proofErr w:type="spellEnd"/>
            <w:r w:rsidRPr="008128DF">
              <w:rPr>
                <w:rFonts w:cs="Times New Roman"/>
                <w:szCs w:val="24"/>
              </w:rPr>
              <w:t xml:space="preserve"> </w:t>
            </w:r>
          </w:p>
          <w:p w14:paraId="156EDCA3" w14:textId="1A444C38" w:rsidR="00394352" w:rsidRPr="00C96325" w:rsidRDefault="00394352" w:rsidP="0039435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28DF">
              <w:rPr>
                <w:rFonts w:cs="Times New Roman"/>
                <w:szCs w:val="24"/>
              </w:rPr>
              <w:t>[72 h]</w:t>
            </w:r>
          </w:p>
        </w:tc>
        <w:tc>
          <w:tcPr>
            <w:tcW w:w="0" w:type="auto"/>
          </w:tcPr>
          <w:p w14:paraId="6409B525" w14:textId="56F523E5" w:rsidR="00394352" w:rsidRPr="00C96325" w:rsidRDefault="00394352" w:rsidP="00AC777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Number</w:t>
            </w:r>
          </w:p>
        </w:tc>
        <w:tc>
          <w:tcPr>
            <w:tcW w:w="1163" w:type="dxa"/>
          </w:tcPr>
          <w:p w14:paraId="637738C9" w14:textId="77777777" w:rsidR="00394352" w:rsidRPr="00C96325" w:rsidRDefault="00394352" w:rsidP="00AC777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∆Ct</w:t>
            </w:r>
          </w:p>
          <w:p w14:paraId="6FCA69E2" w14:textId="77777777" w:rsidR="00394352" w:rsidRPr="00C96325" w:rsidRDefault="00394352" w:rsidP="00AC777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(Median)</w:t>
            </w:r>
          </w:p>
        </w:tc>
        <w:tc>
          <w:tcPr>
            <w:tcW w:w="1763" w:type="dxa"/>
          </w:tcPr>
          <w:p w14:paraId="434CEE66" w14:textId="77777777" w:rsidR="00394352" w:rsidRPr="00C96325" w:rsidRDefault="00394352" w:rsidP="008128DF">
            <w:pPr>
              <w:spacing w:before="0" w:after="0"/>
              <w:ind w:left="-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Q1-Q3</w:t>
            </w:r>
          </w:p>
        </w:tc>
        <w:tc>
          <w:tcPr>
            <w:tcW w:w="0" w:type="auto"/>
          </w:tcPr>
          <w:p w14:paraId="79629D16" w14:textId="77777777" w:rsidR="00394352" w:rsidRPr="00C96325" w:rsidRDefault="00394352" w:rsidP="008128DF">
            <w:pPr>
              <w:spacing w:before="0" w:after="0"/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28DF">
              <w:rPr>
                <w:rFonts w:cs="Times New Roman"/>
                <w:i/>
                <w:szCs w:val="24"/>
              </w:rPr>
              <w:t>p</w:t>
            </w:r>
            <w:r w:rsidRPr="00C96325">
              <w:rPr>
                <w:rFonts w:cs="Times New Roman"/>
                <w:szCs w:val="24"/>
              </w:rPr>
              <w:t>-value</w:t>
            </w:r>
          </w:p>
        </w:tc>
      </w:tr>
      <w:tr w:rsidR="008128DF" w:rsidRPr="00C96325" w14:paraId="57EFBCB2" w14:textId="77777777" w:rsidTr="00812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97546AF" w14:textId="32D174AA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Responders cell culture </w:t>
            </w:r>
          </w:p>
          <w:p w14:paraId="1A61D3B4" w14:textId="613B88E2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EEE2507" w14:textId="7077F46F" w:rsidR="008128DF" w:rsidRPr="00C96325" w:rsidRDefault="008128DF" w:rsidP="008128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36036B2C" w14:textId="591327E3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1163" w:type="dxa"/>
          </w:tcPr>
          <w:p w14:paraId="3C33351A" w14:textId="12F64F02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3.70</w:t>
            </w:r>
          </w:p>
        </w:tc>
        <w:tc>
          <w:tcPr>
            <w:tcW w:w="1763" w:type="dxa"/>
          </w:tcPr>
          <w:p w14:paraId="1388F02E" w14:textId="4DE1D5C0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3.91; -13.15</w:t>
            </w:r>
          </w:p>
        </w:tc>
        <w:tc>
          <w:tcPr>
            <w:tcW w:w="0" w:type="auto"/>
            <w:vMerge w:val="restart"/>
          </w:tcPr>
          <w:p w14:paraId="0772BE00" w14:textId="049D03AC" w:rsidR="008128DF" w:rsidRPr="00C96325" w:rsidRDefault="008128DF" w:rsidP="008128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01B77">
              <w:rPr>
                <w:rFonts w:cs="Times New Roman"/>
                <w:szCs w:val="24"/>
              </w:rPr>
              <w:t>0.8182</w:t>
            </w:r>
          </w:p>
        </w:tc>
      </w:tr>
      <w:tr w:rsidR="008128DF" w:rsidRPr="00C96325" w14:paraId="49D34B8B" w14:textId="77777777" w:rsidTr="00812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26E96F" w14:textId="591017FE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48F7CA9" w14:textId="44E92808" w:rsidR="008128DF" w:rsidRPr="00C96325" w:rsidRDefault="008128DF" w:rsidP="008128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26D608F7" w14:textId="210F5729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1163" w:type="dxa"/>
          </w:tcPr>
          <w:p w14:paraId="7C22A3B3" w14:textId="0E41C890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3.73</w:t>
            </w:r>
          </w:p>
        </w:tc>
        <w:tc>
          <w:tcPr>
            <w:tcW w:w="1763" w:type="dxa"/>
          </w:tcPr>
          <w:p w14:paraId="57EEFE2A" w14:textId="6BD1F832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3.96; -13.55</w:t>
            </w:r>
          </w:p>
        </w:tc>
        <w:tc>
          <w:tcPr>
            <w:tcW w:w="0" w:type="auto"/>
            <w:vMerge/>
          </w:tcPr>
          <w:p w14:paraId="06998015" w14:textId="77777777" w:rsidR="008128DF" w:rsidRPr="00C96325" w:rsidRDefault="008128DF" w:rsidP="008128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128DF" w:rsidRPr="00C96325" w14:paraId="6337D000" w14:textId="77777777" w:rsidTr="00812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A05E9E3" w14:textId="11B24A15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Nonresponders cell culture </w:t>
            </w:r>
          </w:p>
        </w:tc>
        <w:tc>
          <w:tcPr>
            <w:tcW w:w="0" w:type="auto"/>
          </w:tcPr>
          <w:p w14:paraId="0B9F8FE9" w14:textId="3FB18F5A" w:rsidR="008128DF" w:rsidRPr="00C96325" w:rsidRDefault="008128DF" w:rsidP="008128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5FEA93DD" w14:textId="097D2F40" w:rsidR="008128DF" w:rsidRPr="00C96325" w:rsidRDefault="0035422C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163" w:type="dxa"/>
          </w:tcPr>
          <w:p w14:paraId="45375C6D" w14:textId="0CB7F5B6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5.05</w:t>
            </w:r>
          </w:p>
        </w:tc>
        <w:tc>
          <w:tcPr>
            <w:tcW w:w="1763" w:type="dxa"/>
          </w:tcPr>
          <w:p w14:paraId="77E1A4F3" w14:textId="712B8102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5.09; -14.37</w:t>
            </w:r>
          </w:p>
        </w:tc>
        <w:tc>
          <w:tcPr>
            <w:tcW w:w="0" w:type="auto"/>
            <w:vMerge w:val="restart"/>
          </w:tcPr>
          <w:p w14:paraId="2681F8F0" w14:textId="11B87585" w:rsidR="008128DF" w:rsidRPr="00C96325" w:rsidRDefault="008128DF" w:rsidP="008128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73</w:t>
            </w:r>
          </w:p>
        </w:tc>
      </w:tr>
      <w:tr w:rsidR="008128DF" w:rsidRPr="00C96325" w14:paraId="5C7B168B" w14:textId="77777777" w:rsidTr="00812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F336E68" w14:textId="2BB6A057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A27E9E2" w14:textId="19D53E5F" w:rsidR="008128DF" w:rsidRPr="00C96325" w:rsidRDefault="008128DF" w:rsidP="008128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231F86E4" w14:textId="03608DAD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1163" w:type="dxa"/>
          </w:tcPr>
          <w:p w14:paraId="0B869D17" w14:textId="0859FFD7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3.62</w:t>
            </w:r>
          </w:p>
        </w:tc>
        <w:tc>
          <w:tcPr>
            <w:tcW w:w="1763" w:type="dxa"/>
          </w:tcPr>
          <w:p w14:paraId="4645410A" w14:textId="2D012AD4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4.00; -13.35</w:t>
            </w:r>
          </w:p>
        </w:tc>
        <w:tc>
          <w:tcPr>
            <w:tcW w:w="0" w:type="auto"/>
            <w:vMerge/>
          </w:tcPr>
          <w:p w14:paraId="69DCF39F" w14:textId="77777777" w:rsidR="008128DF" w:rsidRPr="00C96325" w:rsidRDefault="008128DF" w:rsidP="008128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128DF" w:rsidRPr="00C96325" w14:paraId="38E4B1A9" w14:textId="77777777" w:rsidTr="00812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C43BFBD" w14:textId="2C59A69B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Controls cells culture </w:t>
            </w:r>
          </w:p>
          <w:p w14:paraId="791CAF08" w14:textId="13C9C848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146DFE1" w14:textId="24C691B7" w:rsidR="008128DF" w:rsidRPr="00C96325" w:rsidRDefault="008128DF" w:rsidP="008128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5C73AC42" w14:textId="58445A3E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1163" w:type="dxa"/>
          </w:tcPr>
          <w:p w14:paraId="5CA43E9C" w14:textId="2B572EDC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.23</w:t>
            </w:r>
          </w:p>
        </w:tc>
        <w:tc>
          <w:tcPr>
            <w:tcW w:w="1763" w:type="dxa"/>
          </w:tcPr>
          <w:p w14:paraId="2402D053" w14:textId="78A30920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1.97</w:t>
            </w:r>
            <w:r w:rsidRPr="00C96325">
              <w:rPr>
                <w:rFonts w:cs="Times New Roman"/>
                <w:szCs w:val="24"/>
              </w:rPr>
              <w:t>; -9.82</w:t>
            </w:r>
          </w:p>
        </w:tc>
        <w:tc>
          <w:tcPr>
            <w:tcW w:w="0" w:type="auto"/>
            <w:vMerge w:val="restart"/>
          </w:tcPr>
          <w:p w14:paraId="1AFEB7FA" w14:textId="53D8D466" w:rsidR="008128DF" w:rsidRPr="00C96325" w:rsidRDefault="008128DF" w:rsidP="008128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01B77">
              <w:rPr>
                <w:rFonts w:cs="Times New Roman"/>
                <w:szCs w:val="24"/>
              </w:rPr>
              <w:t>0.132</w:t>
            </w:r>
            <w:r>
              <w:rPr>
                <w:rFonts w:cs="Times New Roman"/>
                <w:szCs w:val="24"/>
              </w:rPr>
              <w:t>0</w:t>
            </w:r>
          </w:p>
        </w:tc>
      </w:tr>
      <w:tr w:rsidR="008128DF" w:rsidRPr="00C96325" w14:paraId="4550D19E" w14:textId="77777777" w:rsidTr="00812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88070F1" w14:textId="68771A95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8070D01" w14:textId="70D0CCBB" w:rsidR="008128DF" w:rsidRPr="00C96325" w:rsidRDefault="008128DF" w:rsidP="008128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3279B182" w14:textId="27078F09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1163" w:type="dxa"/>
          </w:tcPr>
          <w:p w14:paraId="019B878C" w14:textId="69257A90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1.06</w:t>
            </w:r>
          </w:p>
        </w:tc>
        <w:tc>
          <w:tcPr>
            <w:tcW w:w="1763" w:type="dxa"/>
          </w:tcPr>
          <w:p w14:paraId="46ABA5A1" w14:textId="2195054D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-12.90; -10.73</w:t>
            </w:r>
          </w:p>
        </w:tc>
        <w:tc>
          <w:tcPr>
            <w:tcW w:w="0" w:type="auto"/>
            <w:vMerge/>
          </w:tcPr>
          <w:p w14:paraId="41FDEBEE" w14:textId="77777777" w:rsidR="008128DF" w:rsidRPr="00C96325" w:rsidRDefault="008128DF" w:rsidP="008128D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7DE014F6" w14:textId="042D9C2C" w:rsidR="00D40FFD" w:rsidRDefault="00D40FFD" w:rsidP="00654E8F">
      <w:pPr>
        <w:spacing w:before="240"/>
      </w:pPr>
    </w:p>
    <w:p w14:paraId="03D8391F" w14:textId="3385F485" w:rsidR="00F12246" w:rsidRPr="00C96325" w:rsidRDefault="00F12246" w:rsidP="008128DF">
      <w:pPr>
        <w:spacing w:before="0" w:after="120"/>
        <w:rPr>
          <w:rFonts w:cs="Times New Roman"/>
          <w:szCs w:val="24"/>
        </w:rPr>
      </w:pPr>
      <w:r w:rsidRPr="008128DF">
        <w:rPr>
          <w:rFonts w:cs="Times New Roman"/>
          <w:b/>
          <w:szCs w:val="24"/>
        </w:rPr>
        <w:t>Table S12</w:t>
      </w:r>
      <w:r w:rsidRPr="00C96325">
        <w:rPr>
          <w:rFonts w:cs="Times New Roman"/>
          <w:szCs w:val="24"/>
        </w:rPr>
        <w:t xml:space="preserve">. </w:t>
      </w:r>
      <w:r w:rsidRPr="00C96325">
        <w:rPr>
          <w:rFonts w:cs="Times New Roman"/>
          <w:bCs/>
          <w:szCs w:val="24"/>
        </w:rPr>
        <w:t>PBMC</w:t>
      </w:r>
      <w:r w:rsidRPr="00C96325">
        <w:rPr>
          <w:rFonts w:cs="Times New Roman"/>
          <w:szCs w:val="24"/>
        </w:rPr>
        <w:t xml:space="preserve"> expression of </w:t>
      </w:r>
      <w:r w:rsidRPr="00C96325">
        <w:rPr>
          <w:rFonts w:cs="Times New Roman"/>
          <w:bCs/>
          <w:i/>
          <w:iCs/>
          <w:szCs w:val="24"/>
        </w:rPr>
        <w:t xml:space="preserve">TNFRSF1B </w:t>
      </w:r>
      <w:r w:rsidRPr="00C96325">
        <w:rPr>
          <w:rFonts w:cs="Times New Roman"/>
          <w:szCs w:val="24"/>
        </w:rPr>
        <w:t>mRNA in CD patients and controls</w:t>
      </w:r>
      <w:r w:rsidR="008128DF">
        <w:rPr>
          <w:rFonts w:cs="Times New Roman"/>
          <w:szCs w:val="24"/>
        </w:rPr>
        <w:t>.</w:t>
      </w:r>
    </w:p>
    <w:tbl>
      <w:tblPr>
        <w:tblStyle w:val="Zwykatabela2"/>
        <w:tblW w:w="9900" w:type="dxa"/>
        <w:tblLook w:val="04A0" w:firstRow="1" w:lastRow="0" w:firstColumn="1" w:lastColumn="0" w:noHBand="0" w:noVBand="1"/>
      </w:tblPr>
      <w:tblGrid>
        <w:gridCol w:w="2976"/>
        <w:gridCol w:w="1976"/>
        <w:gridCol w:w="1070"/>
        <w:gridCol w:w="1163"/>
        <w:gridCol w:w="1635"/>
        <w:gridCol w:w="1080"/>
      </w:tblGrid>
      <w:tr w:rsidR="008128DF" w:rsidRPr="00C96325" w14:paraId="416A945C" w14:textId="77777777" w:rsidTr="00812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2D256" w14:textId="77777777" w:rsidR="008128DF" w:rsidRPr="00C96325" w:rsidRDefault="008128DF" w:rsidP="0056146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Groups</w:t>
            </w:r>
          </w:p>
        </w:tc>
        <w:tc>
          <w:tcPr>
            <w:tcW w:w="0" w:type="auto"/>
          </w:tcPr>
          <w:p w14:paraId="2F034C68" w14:textId="77777777" w:rsidR="008128DF" w:rsidRPr="008128DF" w:rsidRDefault="008128DF" w:rsidP="008128DF">
            <w:pPr>
              <w:spacing w:before="0" w:after="0"/>
              <w:ind w:hanging="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28DF">
              <w:rPr>
                <w:rFonts w:cs="Times New Roman"/>
                <w:szCs w:val="24"/>
              </w:rPr>
              <w:t xml:space="preserve">Anti-TNF </w:t>
            </w:r>
            <w:proofErr w:type="spellStart"/>
            <w:r w:rsidRPr="008128DF">
              <w:t>mAbs</w:t>
            </w:r>
            <w:proofErr w:type="spellEnd"/>
            <w:r w:rsidRPr="008128DF">
              <w:rPr>
                <w:rFonts w:cs="Times New Roman"/>
                <w:szCs w:val="24"/>
              </w:rPr>
              <w:t xml:space="preserve"> </w:t>
            </w:r>
          </w:p>
          <w:p w14:paraId="0AD1EE7F" w14:textId="2C96F61E" w:rsidR="008128DF" w:rsidRPr="00C96325" w:rsidRDefault="008128DF" w:rsidP="008128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28DF">
              <w:rPr>
                <w:rFonts w:cs="Times New Roman"/>
                <w:szCs w:val="24"/>
              </w:rPr>
              <w:t>[72 h]</w:t>
            </w:r>
          </w:p>
        </w:tc>
        <w:tc>
          <w:tcPr>
            <w:tcW w:w="0" w:type="auto"/>
          </w:tcPr>
          <w:p w14:paraId="6F7BF6E5" w14:textId="26C2660E" w:rsidR="008128DF" w:rsidRPr="00C96325" w:rsidRDefault="008128DF" w:rsidP="0056146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Number</w:t>
            </w:r>
          </w:p>
        </w:tc>
        <w:tc>
          <w:tcPr>
            <w:tcW w:w="0" w:type="auto"/>
          </w:tcPr>
          <w:p w14:paraId="01BB9E3D" w14:textId="77777777" w:rsidR="008128DF" w:rsidRPr="00C96325" w:rsidRDefault="008128DF" w:rsidP="0056146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∆Ct</w:t>
            </w:r>
          </w:p>
          <w:p w14:paraId="15B24522" w14:textId="77777777" w:rsidR="008128DF" w:rsidRPr="00C96325" w:rsidRDefault="008128DF" w:rsidP="0056146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(Median)</w:t>
            </w:r>
          </w:p>
        </w:tc>
        <w:tc>
          <w:tcPr>
            <w:tcW w:w="1635" w:type="dxa"/>
          </w:tcPr>
          <w:p w14:paraId="7312DAF4" w14:textId="77777777" w:rsidR="008128DF" w:rsidRPr="00C96325" w:rsidRDefault="008128DF" w:rsidP="0056146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Q1-Q3</w:t>
            </w:r>
          </w:p>
        </w:tc>
        <w:tc>
          <w:tcPr>
            <w:tcW w:w="1080" w:type="dxa"/>
          </w:tcPr>
          <w:p w14:paraId="3566BCED" w14:textId="0E5BF4CE" w:rsidR="008128DF" w:rsidRPr="00C96325" w:rsidRDefault="008128DF" w:rsidP="0056146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Pr="00C96325">
              <w:rPr>
                <w:rFonts w:cs="Times New Roman"/>
                <w:szCs w:val="24"/>
              </w:rPr>
              <w:t>-value</w:t>
            </w:r>
          </w:p>
        </w:tc>
      </w:tr>
      <w:tr w:rsidR="008128DF" w:rsidRPr="00C96325" w14:paraId="4BA87433" w14:textId="77777777" w:rsidTr="00812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FD0ED04" w14:textId="116A65A3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Responders cell culture </w:t>
            </w:r>
          </w:p>
          <w:p w14:paraId="30CA531B" w14:textId="70BE4C2C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98F7EDA" w14:textId="77144116" w:rsidR="008128DF" w:rsidRPr="00C96325" w:rsidRDefault="008128DF" w:rsidP="008128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5CE309CD" w14:textId="32B73596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0CFBD2E5" w14:textId="682E20AE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56</w:t>
            </w:r>
          </w:p>
        </w:tc>
        <w:tc>
          <w:tcPr>
            <w:tcW w:w="1635" w:type="dxa"/>
          </w:tcPr>
          <w:p w14:paraId="33D6515E" w14:textId="612E8824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06; -8.51</w:t>
            </w:r>
          </w:p>
        </w:tc>
        <w:tc>
          <w:tcPr>
            <w:tcW w:w="1080" w:type="dxa"/>
            <w:vMerge w:val="restart"/>
          </w:tcPr>
          <w:p w14:paraId="3FFC4323" w14:textId="3BAE79B5" w:rsidR="008128DF" w:rsidRPr="00C96325" w:rsidRDefault="008128DF" w:rsidP="008128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61FBF">
              <w:rPr>
                <w:rFonts w:cs="Times New Roman"/>
                <w:szCs w:val="24"/>
              </w:rPr>
              <w:t>0.8182</w:t>
            </w:r>
          </w:p>
        </w:tc>
      </w:tr>
      <w:tr w:rsidR="008128DF" w:rsidRPr="00C96325" w14:paraId="55B5D6B0" w14:textId="77777777" w:rsidTr="00812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87EA43E" w14:textId="2678B553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1B77669" w14:textId="5F11F1BC" w:rsidR="008128DF" w:rsidRPr="00C96325" w:rsidRDefault="008128DF" w:rsidP="008128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4D6F9E96" w14:textId="51025659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4E23C5F2" w14:textId="7A2883BD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63</w:t>
            </w:r>
          </w:p>
        </w:tc>
        <w:tc>
          <w:tcPr>
            <w:tcW w:w="1635" w:type="dxa"/>
          </w:tcPr>
          <w:p w14:paraId="4D6DAC81" w14:textId="1B33F62B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.64; -8.49</w:t>
            </w:r>
          </w:p>
        </w:tc>
        <w:tc>
          <w:tcPr>
            <w:tcW w:w="1080" w:type="dxa"/>
            <w:vMerge/>
          </w:tcPr>
          <w:p w14:paraId="037FB7AB" w14:textId="77777777" w:rsidR="008128DF" w:rsidRPr="00C96325" w:rsidRDefault="008128DF" w:rsidP="008128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128DF" w:rsidRPr="00C96325" w14:paraId="74210E2A" w14:textId="77777777" w:rsidTr="00812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DCCD3B5" w14:textId="151CD0C7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Nonresponders cell culture </w:t>
            </w:r>
          </w:p>
          <w:p w14:paraId="3BFA074A" w14:textId="7D0E119A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C460964" w14:textId="4E73A62B" w:rsidR="008128DF" w:rsidRPr="00C96325" w:rsidRDefault="008128DF" w:rsidP="008128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01F66433" w14:textId="3FD41CE0" w:rsidR="008128DF" w:rsidRPr="00C96325" w:rsidRDefault="0035422C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bookmarkStart w:id="0" w:name="_GoBack"/>
            <w:bookmarkEnd w:id="0"/>
          </w:p>
        </w:tc>
        <w:tc>
          <w:tcPr>
            <w:tcW w:w="0" w:type="auto"/>
          </w:tcPr>
          <w:p w14:paraId="646EA27C" w14:textId="51B72368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.15</w:t>
            </w:r>
          </w:p>
        </w:tc>
        <w:tc>
          <w:tcPr>
            <w:tcW w:w="1635" w:type="dxa"/>
          </w:tcPr>
          <w:p w14:paraId="035C6477" w14:textId="4ABE460F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2.14; -9.88</w:t>
            </w:r>
          </w:p>
        </w:tc>
        <w:tc>
          <w:tcPr>
            <w:tcW w:w="1080" w:type="dxa"/>
            <w:vMerge w:val="restart"/>
          </w:tcPr>
          <w:p w14:paraId="0A86E58D" w14:textId="32F88C60" w:rsidR="008128DF" w:rsidRPr="00C96325" w:rsidRDefault="008128DF" w:rsidP="008128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95</w:t>
            </w:r>
          </w:p>
        </w:tc>
      </w:tr>
      <w:tr w:rsidR="008128DF" w:rsidRPr="00C96325" w14:paraId="4C798F7E" w14:textId="77777777" w:rsidTr="00812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3294716" w14:textId="36581FE8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9057F5D" w14:textId="45BA968A" w:rsidR="008128DF" w:rsidRPr="00C96325" w:rsidRDefault="008128DF" w:rsidP="008128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5198EB23" w14:textId="55E338C3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728176E0" w14:textId="7AF4CCEF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09</w:t>
            </w:r>
          </w:p>
        </w:tc>
        <w:tc>
          <w:tcPr>
            <w:tcW w:w="1635" w:type="dxa"/>
          </w:tcPr>
          <w:p w14:paraId="6BBA756B" w14:textId="53FEC99B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27; -8.68</w:t>
            </w:r>
          </w:p>
        </w:tc>
        <w:tc>
          <w:tcPr>
            <w:tcW w:w="1080" w:type="dxa"/>
            <w:vMerge/>
          </w:tcPr>
          <w:p w14:paraId="6B37886C" w14:textId="77777777" w:rsidR="008128DF" w:rsidRPr="00C96325" w:rsidRDefault="008128DF" w:rsidP="008128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128DF" w:rsidRPr="00C96325" w14:paraId="2DC24476" w14:textId="77777777" w:rsidTr="00812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3AA3543" w14:textId="22107EBA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 xml:space="preserve">Controls cells culture </w:t>
            </w:r>
          </w:p>
          <w:p w14:paraId="6E82C324" w14:textId="7EFDECC9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C93EF50" w14:textId="222DFA96" w:rsidR="008128DF" w:rsidRPr="00C96325" w:rsidRDefault="008128DF" w:rsidP="008128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</w:t>
            </w:r>
          </w:p>
        </w:tc>
        <w:tc>
          <w:tcPr>
            <w:tcW w:w="0" w:type="auto"/>
          </w:tcPr>
          <w:p w14:paraId="29852B46" w14:textId="32F3C331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74D9E52F" w14:textId="36F0FF6A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60</w:t>
            </w:r>
          </w:p>
        </w:tc>
        <w:tc>
          <w:tcPr>
            <w:tcW w:w="1635" w:type="dxa"/>
          </w:tcPr>
          <w:p w14:paraId="663A2439" w14:textId="511A3209" w:rsidR="008128DF" w:rsidRPr="00C96325" w:rsidRDefault="008128DF" w:rsidP="009E64A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.69; -5.33</w:t>
            </w:r>
          </w:p>
        </w:tc>
        <w:tc>
          <w:tcPr>
            <w:tcW w:w="1080" w:type="dxa"/>
            <w:vMerge w:val="restart"/>
          </w:tcPr>
          <w:p w14:paraId="5F8C8B20" w14:textId="3F55DF3E" w:rsidR="008128DF" w:rsidRPr="00C96325" w:rsidRDefault="008128DF" w:rsidP="008128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7</w:t>
            </w:r>
          </w:p>
        </w:tc>
      </w:tr>
      <w:tr w:rsidR="008128DF" w:rsidRPr="00C96325" w14:paraId="72D8C9D1" w14:textId="77777777" w:rsidTr="00812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0C923AF" w14:textId="09DDF91B" w:rsidR="008128DF" w:rsidRPr="00C96325" w:rsidRDefault="008128DF" w:rsidP="008128D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DD49A98" w14:textId="58F306C9" w:rsidR="008128DF" w:rsidRPr="00C96325" w:rsidRDefault="008128DF" w:rsidP="008128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</w:tcPr>
          <w:p w14:paraId="0F6AA8A0" w14:textId="6250B8F6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6325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09D3B082" w14:textId="45C333D9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30</w:t>
            </w:r>
          </w:p>
        </w:tc>
        <w:tc>
          <w:tcPr>
            <w:tcW w:w="1635" w:type="dxa"/>
          </w:tcPr>
          <w:p w14:paraId="19272F6A" w14:textId="4C168185" w:rsidR="008128DF" w:rsidRPr="00C96325" w:rsidRDefault="008128DF" w:rsidP="009E64A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79; -8.81</w:t>
            </w:r>
          </w:p>
        </w:tc>
        <w:tc>
          <w:tcPr>
            <w:tcW w:w="1080" w:type="dxa"/>
            <w:vMerge/>
          </w:tcPr>
          <w:p w14:paraId="0F52B43A" w14:textId="77777777" w:rsidR="008128DF" w:rsidRPr="00C96325" w:rsidRDefault="008128DF" w:rsidP="008128D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64CCE912" w14:textId="77777777" w:rsidR="00F12246" w:rsidRPr="001549D3" w:rsidRDefault="00F12246" w:rsidP="00654E8F">
      <w:pPr>
        <w:spacing w:before="240"/>
      </w:pPr>
    </w:p>
    <w:sectPr w:rsidR="00F12246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17024D" w14:textId="77777777" w:rsidR="0056146C" w:rsidRDefault="0056146C" w:rsidP="00117666">
      <w:pPr>
        <w:spacing w:after="0"/>
      </w:pPr>
      <w:r>
        <w:separator/>
      </w:r>
    </w:p>
  </w:endnote>
  <w:endnote w:type="continuationSeparator" w:id="0">
    <w:p w14:paraId="7E19682C" w14:textId="77777777" w:rsidR="0056146C" w:rsidRDefault="005614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56146C" w:rsidRPr="00577C4C" w:rsidRDefault="0056146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5723BE3" w:rsidR="0056146C" w:rsidRPr="00577C4C" w:rsidRDefault="0056146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42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5723BE3" w:rsidR="0056146C" w:rsidRPr="00577C4C" w:rsidRDefault="0056146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422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56146C" w:rsidRPr="00577C4C" w:rsidRDefault="0056146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C94CB2C" w:rsidR="0056146C" w:rsidRPr="00577C4C" w:rsidRDefault="0056146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42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C94CB2C" w:rsidR="0056146C" w:rsidRPr="00577C4C" w:rsidRDefault="0056146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422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3C3470" w14:textId="77777777" w:rsidR="0056146C" w:rsidRDefault="0056146C" w:rsidP="00117666">
      <w:pPr>
        <w:spacing w:after="0"/>
      </w:pPr>
      <w:r>
        <w:separator/>
      </w:r>
    </w:p>
  </w:footnote>
  <w:footnote w:type="continuationSeparator" w:id="0">
    <w:p w14:paraId="1C2D592F" w14:textId="77777777" w:rsidR="0056146C" w:rsidRDefault="005614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56146C" w:rsidRPr="009151AA" w:rsidRDefault="0056146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56146C" w:rsidRDefault="0056146C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8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30D"/>
    <w:rsid w:val="001C4043"/>
    <w:rsid w:val="001D0B41"/>
    <w:rsid w:val="002109E8"/>
    <w:rsid w:val="00247DF2"/>
    <w:rsid w:val="00267D18"/>
    <w:rsid w:val="00274347"/>
    <w:rsid w:val="002868E2"/>
    <w:rsid w:val="002869C3"/>
    <w:rsid w:val="002936E4"/>
    <w:rsid w:val="002B4A57"/>
    <w:rsid w:val="002C74CA"/>
    <w:rsid w:val="003123F4"/>
    <w:rsid w:val="0035422C"/>
    <w:rsid w:val="003544FB"/>
    <w:rsid w:val="00394352"/>
    <w:rsid w:val="003D2F2D"/>
    <w:rsid w:val="003F0383"/>
    <w:rsid w:val="00401590"/>
    <w:rsid w:val="00425FB2"/>
    <w:rsid w:val="00445147"/>
    <w:rsid w:val="00447801"/>
    <w:rsid w:val="00452E9C"/>
    <w:rsid w:val="004735C8"/>
    <w:rsid w:val="0048062C"/>
    <w:rsid w:val="004947A6"/>
    <w:rsid w:val="004961FF"/>
    <w:rsid w:val="004C27C5"/>
    <w:rsid w:val="00517A89"/>
    <w:rsid w:val="005250F2"/>
    <w:rsid w:val="00554EAE"/>
    <w:rsid w:val="0055773D"/>
    <w:rsid w:val="0056146C"/>
    <w:rsid w:val="00593EEA"/>
    <w:rsid w:val="005A5EEE"/>
    <w:rsid w:val="005B22EF"/>
    <w:rsid w:val="00626A05"/>
    <w:rsid w:val="006375C7"/>
    <w:rsid w:val="00654E8F"/>
    <w:rsid w:val="00660D05"/>
    <w:rsid w:val="00662FA9"/>
    <w:rsid w:val="006820B1"/>
    <w:rsid w:val="006B7D14"/>
    <w:rsid w:val="006D312C"/>
    <w:rsid w:val="00701727"/>
    <w:rsid w:val="0070566C"/>
    <w:rsid w:val="00714C50"/>
    <w:rsid w:val="00715DA5"/>
    <w:rsid w:val="00720374"/>
    <w:rsid w:val="00725A7D"/>
    <w:rsid w:val="007501BE"/>
    <w:rsid w:val="00790BB3"/>
    <w:rsid w:val="007C206C"/>
    <w:rsid w:val="008128DF"/>
    <w:rsid w:val="00817DD6"/>
    <w:rsid w:val="008241F0"/>
    <w:rsid w:val="00830726"/>
    <w:rsid w:val="0083759F"/>
    <w:rsid w:val="00885156"/>
    <w:rsid w:val="008958BA"/>
    <w:rsid w:val="0090098D"/>
    <w:rsid w:val="009151AA"/>
    <w:rsid w:val="00932F42"/>
    <w:rsid w:val="0093429D"/>
    <w:rsid w:val="00941515"/>
    <w:rsid w:val="00943573"/>
    <w:rsid w:val="00964134"/>
    <w:rsid w:val="00970F7D"/>
    <w:rsid w:val="00994A3D"/>
    <w:rsid w:val="009B3359"/>
    <w:rsid w:val="009B5C3D"/>
    <w:rsid w:val="009C2B12"/>
    <w:rsid w:val="009E58B9"/>
    <w:rsid w:val="009E64AB"/>
    <w:rsid w:val="00A174D9"/>
    <w:rsid w:val="00A24863"/>
    <w:rsid w:val="00A26CA8"/>
    <w:rsid w:val="00A65AC4"/>
    <w:rsid w:val="00AA4D24"/>
    <w:rsid w:val="00AB6715"/>
    <w:rsid w:val="00AC7774"/>
    <w:rsid w:val="00AE51C4"/>
    <w:rsid w:val="00B1671E"/>
    <w:rsid w:val="00B25EB8"/>
    <w:rsid w:val="00B33974"/>
    <w:rsid w:val="00B37F4D"/>
    <w:rsid w:val="00B951E6"/>
    <w:rsid w:val="00B9665D"/>
    <w:rsid w:val="00BE669A"/>
    <w:rsid w:val="00C52A7B"/>
    <w:rsid w:val="00C56BAF"/>
    <w:rsid w:val="00C679AA"/>
    <w:rsid w:val="00C75972"/>
    <w:rsid w:val="00CD066B"/>
    <w:rsid w:val="00CD0A12"/>
    <w:rsid w:val="00CE4FEE"/>
    <w:rsid w:val="00CF11A7"/>
    <w:rsid w:val="00D060CF"/>
    <w:rsid w:val="00D40FFD"/>
    <w:rsid w:val="00DB59C3"/>
    <w:rsid w:val="00DC259A"/>
    <w:rsid w:val="00DE23E8"/>
    <w:rsid w:val="00E52377"/>
    <w:rsid w:val="00E537AD"/>
    <w:rsid w:val="00E64E17"/>
    <w:rsid w:val="00E64E18"/>
    <w:rsid w:val="00E866C9"/>
    <w:rsid w:val="00EA3D3C"/>
    <w:rsid w:val="00EC090A"/>
    <w:rsid w:val="00ED175A"/>
    <w:rsid w:val="00ED20B5"/>
    <w:rsid w:val="00ED506F"/>
    <w:rsid w:val="00EE289E"/>
    <w:rsid w:val="00F1224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table" w:styleId="Zwykatabela2">
    <w:name w:val="Plain Table 2"/>
    <w:basedOn w:val="Standardowy"/>
    <w:uiPriority w:val="42"/>
    <w:rsid w:val="004451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548653-090A-46F3-925E-8445D3E07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58</Words>
  <Characters>4894</Characters>
  <Application>Microsoft Office Word</Application>
  <DocSecurity>0</DocSecurity>
  <Lines>40</Lines>
  <Paragraphs>1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zena S-Z</cp:lastModifiedBy>
  <cp:revision>2</cp:revision>
  <cp:lastPrinted>2013-10-03T12:51:00Z</cp:lastPrinted>
  <dcterms:created xsi:type="dcterms:W3CDTF">2020-10-09T09:07:00Z</dcterms:created>
  <dcterms:modified xsi:type="dcterms:W3CDTF">2020-10-09T09:07:00Z</dcterms:modified>
</cp:coreProperties>
</file>